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EE36A" w14:textId="58792F9A" w:rsidR="00034CB3" w:rsidRDefault="002550B2" w:rsidP="00BD1937">
      <w:pPr>
        <w:spacing w:line="480" w:lineRule="exact"/>
        <w:rPr>
          <w:rFonts w:ascii="Helvetica Neue" w:hAnsi="Helvetica Neue" w:cs="Arial"/>
          <w:b/>
          <w:bCs/>
          <w:lang w:eastAsia="ja-JP"/>
        </w:rPr>
      </w:pPr>
      <w:r>
        <w:rPr>
          <w:rFonts w:ascii="Helvetica Neue" w:hAnsi="Helvetica Neue" w:cs="Arial"/>
          <w:b/>
          <w:bCs/>
          <w:lang w:eastAsia="ja-JP"/>
        </w:rPr>
        <w:t>SUPPLEMENTARY INFORMATION</w:t>
      </w:r>
    </w:p>
    <w:p w14:paraId="4BBAB6A4" w14:textId="506081C8" w:rsidR="002550B2" w:rsidRDefault="002550B2" w:rsidP="00BD1937">
      <w:pPr>
        <w:spacing w:line="480" w:lineRule="exact"/>
        <w:rPr>
          <w:rFonts w:ascii="Helvetica Neue" w:hAnsi="Helvetica Neue" w:cs="Arial"/>
          <w:b/>
          <w:bCs/>
          <w:lang w:eastAsia="ja-JP"/>
        </w:rPr>
      </w:pPr>
    </w:p>
    <w:p w14:paraId="30D0ED63" w14:textId="31C8F4C0" w:rsidR="0079631B" w:rsidRPr="00D26499" w:rsidRDefault="00A30946" w:rsidP="00BD1937">
      <w:pPr>
        <w:spacing w:line="480" w:lineRule="exact"/>
        <w:rPr>
          <w:rFonts w:ascii="Helvetica Neue" w:hAnsi="Helvetica Neue" w:cs="Arial"/>
          <w:b/>
          <w:bCs/>
          <w:lang w:eastAsia="ja-JP"/>
        </w:rPr>
      </w:pPr>
      <w:r w:rsidRPr="00D26499">
        <w:rPr>
          <w:rFonts w:ascii="Helvetica Neue" w:hAnsi="Helvetica Neue" w:cs="Arial"/>
          <w:b/>
          <w:bCs/>
          <w:lang w:eastAsia="ja-JP"/>
        </w:rPr>
        <w:t>Cleavage of mRNAs by a minority of pachytene piRNAs improves sperm fitness</w:t>
      </w:r>
    </w:p>
    <w:p w14:paraId="1641B2DC" w14:textId="6CAD1F1B" w:rsidR="00A44E38" w:rsidRPr="00D26499" w:rsidRDefault="00A44E38" w:rsidP="00BD1937">
      <w:pPr>
        <w:spacing w:after="200" w:line="480" w:lineRule="exact"/>
        <w:outlineLvl w:val="0"/>
        <w:rPr>
          <w:rFonts w:ascii="Helvetica Neue" w:hAnsi="Helvetica Neue" w:cs="Arial"/>
          <w:vertAlign w:val="superscript"/>
          <w:lang w:eastAsia="ja-JP"/>
        </w:rPr>
      </w:pPr>
      <w:r w:rsidRPr="00D26499">
        <w:rPr>
          <w:rFonts w:ascii="Helvetica Neue" w:hAnsi="Helvetica Neue" w:cs="Arial"/>
          <w:lang w:eastAsia="ja-JP"/>
        </w:rPr>
        <w:t xml:space="preserve">Katharine Cecchini, </w:t>
      </w:r>
      <w:r w:rsidR="00F43FDD" w:rsidRPr="00D26499">
        <w:rPr>
          <w:rFonts w:ascii="Helvetica Neue" w:hAnsi="Helvetica Neue" w:cs="Arial"/>
          <w:lang w:eastAsia="ja-JP"/>
        </w:rPr>
        <w:t>Mina Zamani</w:t>
      </w:r>
      <w:r w:rsidR="007823C2" w:rsidRPr="00D26499">
        <w:rPr>
          <w:rFonts w:ascii="Helvetica Neue" w:hAnsi="Helvetica Neue" w:cs="Arial"/>
          <w:lang w:eastAsia="ja-JP"/>
        </w:rPr>
        <w:t xml:space="preserve">, </w:t>
      </w:r>
      <w:r w:rsidRPr="00D26499">
        <w:rPr>
          <w:rFonts w:ascii="Helvetica Neue" w:hAnsi="Helvetica Neue" w:cs="Arial"/>
          <w:lang w:eastAsia="ja-JP"/>
        </w:rPr>
        <w:t xml:space="preserve">Nandagopal Ajaykumar, </w:t>
      </w:r>
      <w:r w:rsidR="007823C2" w:rsidRPr="00D26499">
        <w:rPr>
          <w:rFonts w:ascii="Helvetica Neue" w:hAnsi="Helvetica Neue" w:cs="Arial"/>
          <w:lang w:eastAsia="ja-JP"/>
        </w:rPr>
        <w:t xml:space="preserve">Joel Vega-Badillo, </w:t>
      </w:r>
      <w:r w:rsidRPr="00D26499">
        <w:rPr>
          <w:rFonts w:ascii="Helvetica Neue" w:hAnsi="Helvetica Neue" w:cs="Arial"/>
          <w:lang w:eastAsia="ja-JP"/>
        </w:rPr>
        <w:t xml:space="preserve">Ayca Bagci, </w:t>
      </w:r>
      <w:r w:rsidR="009878A0" w:rsidRPr="00D26499">
        <w:rPr>
          <w:rFonts w:ascii="Helvetica Neue" w:hAnsi="Helvetica Neue" w:cs="Arial"/>
          <w:lang w:eastAsia="ja-JP"/>
        </w:rPr>
        <w:t xml:space="preserve">Shannon Bailey, </w:t>
      </w:r>
      <w:r w:rsidRPr="00D26499">
        <w:rPr>
          <w:rFonts w:ascii="Helvetica Neue" w:hAnsi="Helvetica Neue" w:cs="Arial"/>
          <w:lang w:eastAsia="ja-JP"/>
        </w:rPr>
        <w:t>Phillip D. Zamore &amp; Ildar Gainetdinov</w:t>
      </w:r>
    </w:p>
    <w:p w14:paraId="55539104" w14:textId="0F4EE7A7" w:rsidR="006D27C2" w:rsidRPr="00D26499" w:rsidRDefault="00A44E38" w:rsidP="00794E6E">
      <w:pPr>
        <w:adjustRightInd w:val="0"/>
        <w:snapToGrid w:val="0"/>
        <w:spacing w:line="480" w:lineRule="exact"/>
        <w:rPr>
          <w:rFonts w:ascii="Helvetica Neue" w:hAnsi="Helvetica Neue" w:cs="Arial"/>
        </w:rPr>
      </w:pPr>
      <w:r w:rsidRPr="00D26499">
        <w:rPr>
          <w:rFonts w:ascii="Helvetica Neue" w:hAnsi="Helvetica Neue" w:cs="Arial"/>
          <w:b/>
        </w:rPr>
        <w:br w:type="page"/>
      </w:r>
    </w:p>
    <w:p w14:paraId="4E1B4A64" w14:textId="77777777" w:rsidR="006D27C2" w:rsidRPr="00D26499" w:rsidRDefault="006D27C2" w:rsidP="00BD1937">
      <w:pPr>
        <w:adjustRightInd w:val="0"/>
        <w:snapToGrid w:val="0"/>
        <w:spacing w:line="480" w:lineRule="exact"/>
        <w:rPr>
          <w:rFonts w:ascii="Helvetica Neue" w:hAnsi="Helvetica Neue" w:cs="Arial"/>
        </w:rPr>
      </w:pPr>
      <w:r>
        <w:rPr>
          <w:rFonts w:ascii="Helvetica Neue" w:hAnsi="Helvetica Neue" w:cs="Arial"/>
          <w:b/>
          <w:bCs/>
        </w:rPr>
        <w:lastRenderedPageBreak/>
        <w:t>SUPPLEMENTARY DISCUSSION</w:t>
      </w:r>
    </w:p>
    <w:p w14:paraId="0801C0F1" w14:textId="2230F922" w:rsidR="006D27C2" w:rsidRPr="00D26499" w:rsidRDefault="00470147" w:rsidP="00BD1937">
      <w:pPr>
        <w:keepNext/>
        <w:spacing w:before="120" w:after="120" w:line="480" w:lineRule="exact"/>
        <w:rPr>
          <w:rFonts w:ascii="Helvetica Neue" w:hAnsi="Helvetica Neue" w:cs="Arial"/>
        </w:rPr>
      </w:pPr>
      <w:r>
        <w:rPr>
          <w:rFonts w:ascii="Helvetica Neue" w:hAnsi="Helvetica Neue" w:cs="Arial"/>
          <w:b/>
          <w:bCs/>
        </w:rPr>
        <w:t xml:space="preserve">Changes in transcript abundance </w:t>
      </w:r>
      <w:r w:rsidR="006D27C2">
        <w:rPr>
          <w:rFonts w:ascii="Helvetica Neue" w:hAnsi="Helvetica Neue" w:cs="Arial"/>
          <w:b/>
          <w:bCs/>
        </w:rPr>
        <w:t xml:space="preserve">in </w:t>
      </w:r>
      <w:r w:rsidR="006D27C2" w:rsidRPr="00876575">
        <w:rPr>
          <w:rFonts w:ascii="Helvetica Neue" w:hAnsi="Helvetica Neue" w:cs="Arial"/>
          <w:b/>
          <w:bCs/>
          <w:i/>
          <w:iCs/>
        </w:rPr>
        <w:t>pi6</w:t>
      </w:r>
      <w:r w:rsidR="006D27C2" w:rsidRPr="00876575">
        <w:rPr>
          <w:rFonts w:ascii="Helvetica Neue" w:hAnsi="Helvetica Neue" w:cs="Arial"/>
          <w:b/>
          <w:bCs/>
          <w:i/>
          <w:iCs/>
          <w:vertAlign w:val="superscript"/>
        </w:rPr>
        <w:t>−/−</w:t>
      </w:r>
      <w:r w:rsidR="006D27C2" w:rsidRPr="00876575">
        <w:rPr>
          <w:rFonts w:ascii="Helvetica Neue" w:hAnsi="Helvetica Neue" w:cs="Arial"/>
          <w:b/>
          <w:bCs/>
        </w:rPr>
        <w:t xml:space="preserve">, </w:t>
      </w:r>
      <w:r w:rsidR="006D27C2" w:rsidRPr="00876575">
        <w:rPr>
          <w:rFonts w:ascii="Helvetica Neue" w:hAnsi="Helvetica Neue" w:cs="Arial"/>
          <w:b/>
          <w:bCs/>
          <w:i/>
          <w:iCs/>
        </w:rPr>
        <w:t>pi9</w:t>
      </w:r>
      <w:r w:rsidR="006D27C2" w:rsidRPr="00876575">
        <w:rPr>
          <w:rFonts w:ascii="Helvetica Neue" w:hAnsi="Helvetica Neue" w:cs="Arial"/>
          <w:b/>
          <w:bCs/>
          <w:i/>
          <w:iCs/>
          <w:vertAlign w:val="superscript"/>
        </w:rPr>
        <w:t>−/−</w:t>
      </w:r>
      <w:r w:rsidR="006D27C2" w:rsidRPr="00876575">
        <w:rPr>
          <w:rFonts w:ascii="Helvetica Neue" w:hAnsi="Helvetica Neue" w:cs="Arial"/>
          <w:b/>
          <w:bCs/>
        </w:rPr>
        <w:t xml:space="preserve">, and </w:t>
      </w:r>
      <w:r w:rsidR="006D27C2" w:rsidRPr="00876575">
        <w:rPr>
          <w:rFonts w:ascii="Helvetica Neue" w:hAnsi="Helvetica Neue" w:cs="Arial"/>
          <w:b/>
          <w:bCs/>
          <w:i/>
          <w:iCs/>
        </w:rPr>
        <w:t>pi17</w:t>
      </w:r>
      <w:r w:rsidR="006D27C2" w:rsidRPr="00876575">
        <w:rPr>
          <w:rFonts w:ascii="Helvetica Neue" w:hAnsi="Helvetica Neue" w:cs="Arial"/>
          <w:b/>
          <w:bCs/>
          <w:i/>
          <w:iCs/>
          <w:vertAlign w:val="superscript"/>
        </w:rPr>
        <w:t>−/−</w:t>
      </w:r>
      <w:r w:rsidR="006D27C2" w:rsidRPr="00876575">
        <w:rPr>
          <w:rFonts w:ascii="Helvetica Neue" w:hAnsi="Helvetica Neue" w:cs="Arial"/>
          <w:b/>
          <w:bCs/>
        </w:rPr>
        <w:t xml:space="preserve"> </w:t>
      </w:r>
      <w:r w:rsidR="006D27C2">
        <w:rPr>
          <w:rFonts w:ascii="Helvetica Neue" w:hAnsi="Helvetica Neue" w:cs="Arial"/>
          <w:b/>
          <w:bCs/>
        </w:rPr>
        <w:t>mutants that are not explained by piRNA-guided cleavage</w:t>
      </w:r>
    </w:p>
    <w:p w14:paraId="4653832A" w14:textId="2434DFC9" w:rsidR="006D27C2" w:rsidRPr="00D26499" w:rsidRDefault="006D27C2" w:rsidP="00BD1937">
      <w:pPr>
        <w:spacing w:line="480" w:lineRule="exact"/>
        <w:rPr>
          <w:rFonts w:ascii="Helvetica Neue" w:hAnsi="Helvetica Neue" w:cs="Arial"/>
        </w:rPr>
      </w:pPr>
      <w:r>
        <w:rPr>
          <w:rFonts w:ascii="Helvetica Neue" w:hAnsi="Helvetica Neue" w:cs="Helvetica Neue"/>
        </w:rPr>
        <w:t xml:space="preserve">For </w:t>
      </w:r>
      <w:r w:rsidR="00195DAA">
        <w:rPr>
          <w:rFonts w:ascii="Helvetica Neue" w:hAnsi="Helvetica Neue" w:cs="Helvetica Neue"/>
        </w:rPr>
        <w:t>some of the</w:t>
      </w:r>
      <w:r w:rsidRPr="0083701E">
        <w:rPr>
          <w:rFonts w:ascii="Helvetica Neue" w:hAnsi="Helvetica Neue" w:cs="Helvetica Neue"/>
        </w:rPr>
        <w:t xml:space="preserve"> mRNAs whose derepression</w:t>
      </w:r>
      <w:r>
        <w:rPr>
          <w:rFonts w:ascii="Helvetica Neue" w:hAnsi="Helvetica Neue" w:cs="Helvetica Neue"/>
        </w:rPr>
        <w:t xml:space="preserve"> </w:t>
      </w:r>
      <w:r w:rsidRPr="0083701E">
        <w:rPr>
          <w:rFonts w:ascii="Helvetica Neue" w:hAnsi="Helvetica Neue" w:cs="Helvetica Neue"/>
        </w:rPr>
        <w:t xml:space="preserve">in </w:t>
      </w:r>
      <w:r w:rsidRPr="0083701E">
        <w:rPr>
          <w:rFonts w:ascii="Helvetica Neue" w:hAnsi="Helvetica Neue" w:cs="Helvetica Neue"/>
          <w:i/>
          <w:iCs/>
        </w:rPr>
        <w:t>pi6</w:t>
      </w:r>
      <w:r w:rsidRPr="0083701E">
        <w:rPr>
          <w:rFonts w:ascii="Helvetica Neue" w:hAnsi="Helvetica Neue" w:cs="Helvetica Neue"/>
          <w:i/>
          <w:iCs/>
          <w:vertAlign w:val="superscript"/>
        </w:rPr>
        <w:t>−/−</w:t>
      </w:r>
      <w:r>
        <w:rPr>
          <w:rFonts w:ascii="Helvetica Neue" w:hAnsi="Helvetica Neue" w:cs="Helvetica Neue"/>
        </w:rPr>
        <w:t xml:space="preserve">, </w:t>
      </w:r>
      <w:r w:rsidRPr="0083701E">
        <w:rPr>
          <w:rFonts w:ascii="Helvetica Neue" w:hAnsi="Helvetica Neue" w:cs="Helvetica Neue"/>
          <w:i/>
          <w:iCs/>
        </w:rPr>
        <w:t>pi</w:t>
      </w:r>
      <w:r>
        <w:rPr>
          <w:rFonts w:ascii="Helvetica Neue" w:hAnsi="Helvetica Neue" w:cs="Helvetica Neue"/>
          <w:i/>
          <w:iCs/>
        </w:rPr>
        <w:t>9</w:t>
      </w:r>
      <w:r w:rsidRPr="0083701E">
        <w:rPr>
          <w:rFonts w:ascii="Helvetica Neue" w:hAnsi="Helvetica Neue" w:cs="Helvetica Neue"/>
          <w:i/>
          <w:iCs/>
          <w:vertAlign w:val="superscript"/>
        </w:rPr>
        <w:t>−/−</w:t>
      </w:r>
      <w:r>
        <w:rPr>
          <w:rFonts w:ascii="Helvetica Neue" w:hAnsi="Helvetica Neue" w:cs="Helvetica Neue"/>
        </w:rPr>
        <w:t xml:space="preserve">, and </w:t>
      </w:r>
      <w:r w:rsidRPr="0083701E">
        <w:rPr>
          <w:rFonts w:ascii="Helvetica Neue" w:hAnsi="Helvetica Neue" w:cs="Helvetica Neue"/>
          <w:i/>
          <w:iCs/>
        </w:rPr>
        <w:t>pi</w:t>
      </w:r>
      <w:r>
        <w:rPr>
          <w:rFonts w:ascii="Helvetica Neue" w:hAnsi="Helvetica Neue" w:cs="Helvetica Neue"/>
          <w:i/>
          <w:iCs/>
        </w:rPr>
        <w:t>17</w:t>
      </w:r>
      <w:r w:rsidRPr="0083701E">
        <w:rPr>
          <w:rFonts w:ascii="Helvetica Neue" w:hAnsi="Helvetica Neue" w:cs="Helvetica Neue"/>
          <w:i/>
          <w:iCs/>
          <w:vertAlign w:val="superscript"/>
        </w:rPr>
        <w:t>−/−</w:t>
      </w:r>
      <w:r w:rsidRPr="0083701E">
        <w:rPr>
          <w:rFonts w:ascii="Helvetica Neue" w:hAnsi="Helvetica Neue" w:cs="Helvetica Neue"/>
        </w:rPr>
        <w:t xml:space="preserve"> mutants </w:t>
      </w:r>
      <w:r w:rsidR="00AE3444">
        <w:rPr>
          <w:rFonts w:ascii="Helvetica Neue" w:hAnsi="Helvetica Neue" w:cs="Helvetica Neue"/>
        </w:rPr>
        <w:t>was</w:t>
      </w:r>
      <w:r w:rsidR="00AE3444" w:rsidRPr="0083701E">
        <w:rPr>
          <w:rFonts w:ascii="Helvetica Neue" w:hAnsi="Helvetica Neue" w:cs="Helvetica Neue"/>
        </w:rPr>
        <w:t xml:space="preserve"> </w:t>
      </w:r>
      <w:r w:rsidRPr="0083701E">
        <w:rPr>
          <w:rFonts w:ascii="Helvetica Neue" w:hAnsi="Helvetica Neue" w:cs="Helvetica Neue"/>
        </w:rPr>
        <w:t xml:space="preserve">not explained </w:t>
      </w:r>
      <w:r>
        <w:rPr>
          <w:rFonts w:ascii="Helvetica Neue" w:hAnsi="Helvetica Neue" w:cs="Helvetica Neue"/>
        </w:rPr>
        <w:t>by piRNA-guided cleavage, we hypothesize that the</w:t>
      </w:r>
      <w:r w:rsidR="00315821">
        <w:rPr>
          <w:rFonts w:ascii="Helvetica Neue" w:hAnsi="Helvetica Neue" w:cs="Helvetica Neue"/>
        </w:rPr>
        <w:t>ir</w:t>
      </w:r>
      <w:r>
        <w:rPr>
          <w:rFonts w:ascii="Helvetica Neue" w:hAnsi="Helvetica Neue" w:cs="Helvetica Neue"/>
        </w:rPr>
        <w:t xml:space="preserve"> low</w:t>
      </w:r>
      <w:r w:rsidRPr="0083701E">
        <w:rPr>
          <w:rFonts w:ascii="Helvetica Neue" w:hAnsi="Helvetica Neue" w:cs="Helvetica Neue"/>
        </w:rPr>
        <w:t xml:space="preserve"> abundance </w:t>
      </w:r>
      <w:r>
        <w:rPr>
          <w:rFonts w:ascii="Helvetica Neue" w:hAnsi="Helvetica Neue" w:cs="Helvetica Neue"/>
        </w:rPr>
        <w:t>prevented</w:t>
      </w:r>
      <w:r w:rsidRPr="0083701E">
        <w:rPr>
          <w:rFonts w:ascii="Helvetica Neue" w:hAnsi="Helvetica Neue" w:cs="Helvetica Neue"/>
        </w:rPr>
        <w:t xml:space="preserve"> detection of the</w:t>
      </w:r>
      <w:r>
        <w:rPr>
          <w:rFonts w:ascii="Helvetica Neue" w:hAnsi="Helvetica Neue" w:cs="Helvetica Neue"/>
        </w:rPr>
        <w:t xml:space="preserve">ir </w:t>
      </w:r>
      <w:r w:rsidRPr="0083701E">
        <w:rPr>
          <w:rFonts w:ascii="Helvetica Neue" w:hAnsi="Helvetica Neue" w:cs="Helvetica Neue"/>
        </w:rPr>
        <w:t>cleavage products</w:t>
      </w:r>
      <w:r>
        <w:rPr>
          <w:rFonts w:ascii="Helvetica Neue" w:hAnsi="Helvetica Neue" w:cs="Helvetica Neue"/>
        </w:rPr>
        <w:t xml:space="preserve">. </w:t>
      </w:r>
      <w:r w:rsidR="001D0AF4">
        <w:rPr>
          <w:rFonts w:ascii="Helvetica Neue" w:hAnsi="Helvetica Neue" w:cs="Helvetica Neue"/>
        </w:rPr>
        <w:t>We note that, f</w:t>
      </w:r>
      <w:r w:rsidR="00195DAA">
        <w:rPr>
          <w:rFonts w:ascii="Helvetica Neue" w:hAnsi="Helvetica Neue" w:cs="Helvetica Neue"/>
        </w:rPr>
        <w:t xml:space="preserve">or </w:t>
      </w:r>
      <w:r w:rsidR="001D0AF4">
        <w:rPr>
          <w:rFonts w:ascii="Helvetica Neue" w:hAnsi="Helvetica Neue" w:cs="Helvetica Neue"/>
        </w:rPr>
        <w:t>most of these</w:t>
      </w:r>
      <w:r w:rsidR="00AC5096">
        <w:rPr>
          <w:rFonts w:ascii="Helvetica Neue" w:hAnsi="Helvetica Neue" w:cs="Helvetica Neue"/>
        </w:rPr>
        <w:t xml:space="preserve">, </w:t>
      </w:r>
      <w:r w:rsidR="00CF17C1">
        <w:rPr>
          <w:rFonts w:ascii="Helvetica Neue" w:hAnsi="Helvetica Neue" w:cs="Helvetica Neue"/>
        </w:rPr>
        <w:t xml:space="preserve">we </w:t>
      </w:r>
      <w:r w:rsidR="009850B8">
        <w:rPr>
          <w:rFonts w:ascii="Helvetica Neue" w:hAnsi="Helvetica Neue" w:cs="Helvetica Neue"/>
        </w:rPr>
        <w:t>found</w:t>
      </w:r>
      <w:r w:rsidR="00315821">
        <w:rPr>
          <w:rFonts w:ascii="Helvetica Neue" w:hAnsi="Helvetica Neue" w:cs="Helvetica Neue"/>
        </w:rPr>
        <w:t xml:space="preserve"> </w:t>
      </w:r>
      <w:r>
        <w:rPr>
          <w:rFonts w:ascii="Helvetica Neue" w:hAnsi="Helvetica Neue" w:cs="Helvetica Neue"/>
        </w:rPr>
        <w:t>5′-monophosphate</w:t>
      </w:r>
      <w:r w:rsidR="00CF17C1">
        <w:rPr>
          <w:rFonts w:ascii="Helvetica Neue" w:hAnsi="Helvetica Neue" w:cs="Helvetica Neue"/>
        </w:rPr>
        <w:t>-</w:t>
      </w:r>
      <w:r>
        <w:rPr>
          <w:rFonts w:ascii="Helvetica Neue" w:hAnsi="Helvetica Neue" w:cs="Helvetica Neue"/>
        </w:rPr>
        <w:t xml:space="preserve">bearing RNAs in C57BL/6 </w:t>
      </w:r>
      <w:r w:rsidR="00CF17C1">
        <w:rPr>
          <w:rFonts w:ascii="Helvetica Neue" w:hAnsi="Helvetica Neue" w:cs="Helvetica Neue"/>
        </w:rPr>
        <w:t xml:space="preserve">that were </w:t>
      </w:r>
      <w:r>
        <w:rPr>
          <w:rFonts w:ascii="Helvetica Neue" w:hAnsi="Helvetica Neue" w:cs="Helvetica Neue"/>
        </w:rPr>
        <w:t>reduced by &gt;8-fold in piRNA mutants</w:t>
      </w:r>
      <w:r w:rsidR="001D0AF4">
        <w:rPr>
          <w:rFonts w:ascii="Helvetica Neue" w:hAnsi="Helvetica Neue" w:cs="Helvetica Neue"/>
        </w:rPr>
        <w:t>, but no</w:t>
      </w:r>
      <w:r w:rsidR="004C535C">
        <w:rPr>
          <w:rFonts w:ascii="Helvetica Neue" w:hAnsi="Helvetica Neue" w:cs="Helvetica Neue"/>
        </w:rPr>
        <w:t xml:space="preserve"> piRNAs </w:t>
      </w:r>
      <w:r w:rsidR="009850B8">
        <w:rPr>
          <w:rFonts w:ascii="Helvetica Neue" w:hAnsi="Helvetica Neue" w:cs="Helvetica Neue"/>
        </w:rPr>
        <w:t xml:space="preserve">were identified that </w:t>
      </w:r>
      <w:r w:rsidR="001D0AF4">
        <w:rPr>
          <w:rFonts w:ascii="Helvetica Neue" w:hAnsi="Helvetica Neue" w:cs="Helvetica Neue"/>
        </w:rPr>
        <w:t xml:space="preserve">met </w:t>
      </w:r>
      <w:r w:rsidR="00621AF7">
        <w:rPr>
          <w:rFonts w:ascii="Helvetica Neue" w:hAnsi="Helvetica Neue" w:cs="Helvetica Neue"/>
        </w:rPr>
        <w:t xml:space="preserve">the </w:t>
      </w:r>
      <w:r w:rsidR="001D0AF4">
        <w:rPr>
          <w:rFonts w:ascii="Helvetica Neue" w:hAnsi="Helvetica Neue" w:cs="Helvetica Neue"/>
        </w:rPr>
        <w:t>piRNA:target pairing requirements used in this study</w:t>
      </w:r>
      <w:r>
        <w:rPr>
          <w:rFonts w:ascii="Helvetica Neue" w:hAnsi="Helvetica Neue" w:cs="Helvetica Neue"/>
        </w:rPr>
        <w:t xml:space="preserve">. It is possible that our current piRNA targeting rules are incomplete and </w:t>
      </w:r>
      <w:r w:rsidRPr="00B74787">
        <w:rPr>
          <w:rFonts w:ascii="Helvetica Neue" w:hAnsi="Helvetica Neue" w:cs="Helvetica Neue"/>
          <w:i/>
          <w:iCs/>
        </w:rPr>
        <w:t>pi6</w:t>
      </w:r>
      <w:r>
        <w:rPr>
          <w:rFonts w:ascii="Helvetica Neue" w:hAnsi="Helvetica Neue" w:cs="Helvetica Neue"/>
        </w:rPr>
        <w:t xml:space="preserve">, </w:t>
      </w:r>
      <w:r w:rsidRPr="00B74787">
        <w:rPr>
          <w:rFonts w:ascii="Helvetica Neue" w:hAnsi="Helvetica Neue" w:cs="Helvetica Neue"/>
          <w:i/>
          <w:iCs/>
        </w:rPr>
        <w:t>pi9</w:t>
      </w:r>
      <w:r>
        <w:rPr>
          <w:rFonts w:ascii="Helvetica Neue" w:hAnsi="Helvetica Neue" w:cs="Helvetica Neue"/>
        </w:rPr>
        <w:t xml:space="preserve">, or </w:t>
      </w:r>
      <w:r w:rsidRPr="00B74787">
        <w:rPr>
          <w:rFonts w:ascii="Helvetica Neue" w:hAnsi="Helvetica Neue" w:cs="Helvetica Neue"/>
          <w:i/>
          <w:iCs/>
        </w:rPr>
        <w:t>pi17</w:t>
      </w:r>
      <w:r>
        <w:rPr>
          <w:rFonts w:ascii="Helvetica Neue" w:hAnsi="Helvetica Neue" w:cs="Helvetica Neue"/>
        </w:rPr>
        <w:t xml:space="preserve"> piRNAs guide cleavage of these transcripts via pairing modes not yet identified.</w:t>
      </w:r>
    </w:p>
    <w:p w14:paraId="0CDBC325" w14:textId="77777777" w:rsidR="006D27C2" w:rsidRPr="00D26499" w:rsidRDefault="006D27C2" w:rsidP="00BD1937">
      <w:pPr>
        <w:keepNext/>
        <w:spacing w:before="240" w:after="120" w:line="480" w:lineRule="exact"/>
        <w:rPr>
          <w:rFonts w:ascii="Helvetica Neue" w:hAnsi="Helvetica Neue" w:cs="Arial"/>
        </w:rPr>
      </w:pPr>
      <w:r w:rsidRPr="00D26499">
        <w:rPr>
          <w:rFonts w:ascii="Helvetica Neue" w:hAnsi="Helvetica Neue" w:cs="Arial"/>
          <w:b/>
          <w:bCs/>
        </w:rPr>
        <w:t>Pachytene piRNA-producing loci</w:t>
      </w:r>
      <w:r w:rsidRPr="00D26499" w:rsidDel="00510B31">
        <w:rPr>
          <w:rFonts w:ascii="Helvetica Neue" w:hAnsi="Helvetica Neue" w:cs="Arial"/>
          <w:b/>
          <w:bCs/>
        </w:rPr>
        <w:t xml:space="preserve"> </w:t>
      </w:r>
      <w:r w:rsidRPr="00D26499">
        <w:rPr>
          <w:rFonts w:ascii="Helvetica Neue" w:hAnsi="Helvetica Neue" w:cs="Arial"/>
          <w:b/>
          <w:bCs/>
        </w:rPr>
        <w:t>are dispensable for germ cell granule formation</w:t>
      </w:r>
    </w:p>
    <w:p w14:paraId="65DA1098" w14:textId="1B79DE7D" w:rsidR="006D27C2" w:rsidRPr="00D26499" w:rsidRDefault="006D27C2" w:rsidP="00BD1937">
      <w:pPr>
        <w:spacing w:line="480" w:lineRule="exact"/>
        <w:rPr>
          <w:rFonts w:ascii="Helvetica Neue" w:hAnsi="Helvetica Neue" w:cs="Arial"/>
        </w:rPr>
      </w:pPr>
      <w:r w:rsidRPr="00D26499">
        <w:rPr>
          <w:rFonts w:ascii="Helvetica Neue" w:hAnsi="Helvetica Neue" w:cs="Helvetica Neue"/>
        </w:rPr>
        <w:t>Several piRNA pathway proteins assemble into germline-specific</w:t>
      </w:r>
      <w:r w:rsidR="00CE013F">
        <w:rPr>
          <w:rFonts w:ascii="Helvetica Neue" w:hAnsi="Helvetica Neue" w:cs="Helvetica Neue"/>
        </w:rPr>
        <w:t>,</w:t>
      </w:r>
      <w:r w:rsidRPr="00D26499">
        <w:rPr>
          <w:rFonts w:ascii="Helvetica Neue" w:hAnsi="Helvetica Neue" w:cs="Helvetica Neue"/>
        </w:rPr>
        <w:t xml:space="preserve"> electron-dense structures called intermitochondrial cement in primary spermatocytes and chromatoid bodies in haploid spermatids</w:t>
      </w:r>
      <w:r w:rsidRPr="00D26499">
        <w:rPr>
          <w:rFonts w:ascii="Helvetica Neue" w:hAnsi="Helvetica Neue" w:cs="Helvetica Neue"/>
        </w:rPr>
        <w:fldChar w:fldCharType="begin"/>
      </w:r>
      <w:r w:rsidRPr="00D26499">
        <w:rPr>
          <w:rFonts w:ascii="Helvetica Neue" w:hAnsi="Helvetica Neue" w:cs="Helvetica Neue"/>
        </w:rPr>
        <w:instrText>ADDIN BEC{Fawcett et al., 1970, #191266,Kotaja et al., 2006, #170427; Chuma and Pillai, 2009, #258032; Meikar et al., 2014, #76497}</w:instrText>
      </w:r>
      <w:r w:rsidRPr="00D26499">
        <w:rPr>
          <w:rFonts w:ascii="Helvetica Neue" w:hAnsi="Helvetica Neue" w:cs="Helvetica Neue"/>
        </w:rPr>
        <w:fldChar w:fldCharType="separate"/>
      </w:r>
      <w:r w:rsidRPr="00D26499">
        <w:rPr>
          <w:rFonts w:ascii="Helvetica Neue" w:hAnsi="Helvetica Neue" w:cs="Helvetica Neue"/>
          <w:vertAlign w:val="superscript"/>
        </w:rPr>
        <w:t>68‑70</w:t>
      </w:r>
      <w:r w:rsidRPr="00D26499">
        <w:rPr>
          <w:rFonts w:ascii="Helvetica Neue" w:hAnsi="Helvetica Neue" w:cs="Helvetica Neue"/>
        </w:rPr>
        <w:fldChar w:fldCharType="end"/>
      </w:r>
      <w:r w:rsidRPr="00D26499">
        <w:rPr>
          <w:rFonts w:ascii="Helvetica Neue" w:hAnsi="Helvetica Neue" w:cs="Helvetica Neue"/>
        </w:rPr>
        <w:t>. For example, the PIWI protein MIWI, bound to pachytene piRNAs, comprises a sixth of the proteins in chromatoid bodies</w:t>
      </w:r>
      <w:r w:rsidRPr="00D26499">
        <w:rPr>
          <w:rFonts w:ascii="Helvetica Neue" w:hAnsi="Helvetica Neue" w:cs="Helvetica Neue"/>
        </w:rPr>
        <w:fldChar w:fldCharType="begin"/>
      </w:r>
      <w:r w:rsidRPr="00D26499">
        <w:rPr>
          <w:rFonts w:ascii="Helvetica Neue" w:hAnsi="Helvetica Neue" w:cs="Helvetica Neue"/>
        </w:rPr>
        <w:instrText>ADDIN BEC{Meikar et al., 2014, #76497}</w:instrText>
      </w:r>
      <w:r w:rsidRPr="00D26499">
        <w:rPr>
          <w:rFonts w:ascii="Helvetica Neue" w:hAnsi="Helvetica Neue" w:cs="Helvetica Neue"/>
        </w:rPr>
        <w:fldChar w:fldCharType="separate"/>
      </w:r>
      <w:r w:rsidRPr="00D26499">
        <w:rPr>
          <w:rFonts w:ascii="Helvetica Neue" w:hAnsi="Helvetica Neue" w:cs="Helvetica Neue"/>
          <w:vertAlign w:val="superscript"/>
        </w:rPr>
        <w:t>70</w:t>
      </w:r>
      <w:r w:rsidRPr="00D26499">
        <w:rPr>
          <w:rFonts w:ascii="Helvetica Neue" w:hAnsi="Helvetica Neue" w:cs="Helvetica Neue"/>
        </w:rPr>
        <w:fldChar w:fldCharType="end"/>
      </w:r>
      <w:r w:rsidRPr="00D26499">
        <w:rPr>
          <w:rFonts w:ascii="Helvetica Neue" w:hAnsi="Helvetica Neue" w:cs="Helvetica Neue"/>
        </w:rPr>
        <w:t xml:space="preserve">, and both intermitochondrial cement and chromatoid bodies are lost in </w:t>
      </w:r>
      <w:r w:rsidRPr="00D26499">
        <w:rPr>
          <w:rFonts w:ascii="Helvetica Neue" w:hAnsi="Helvetica Neue" w:cs="Helvetica Neue"/>
          <w:i/>
          <w:iCs/>
        </w:rPr>
        <w:t>Miwi</w:t>
      </w:r>
      <w:r w:rsidRPr="00D26499">
        <w:rPr>
          <w:rFonts w:ascii="Helvetica Neue" w:hAnsi="Helvetica Neue" w:cs="Helvetica Neue"/>
          <w:i/>
          <w:iCs/>
          <w:vertAlign w:val="superscript"/>
        </w:rPr>
        <w:t>−/−</w:t>
      </w:r>
      <w:r w:rsidRPr="00D26499">
        <w:rPr>
          <w:rFonts w:ascii="Helvetica Neue" w:hAnsi="Helvetica Neue" w:cs="Helvetica Neue"/>
        </w:rPr>
        <w:t xml:space="preserve"> mutants (ref.</w:t>
      </w:r>
      <w:r w:rsidR="00621AF7">
        <w:rPr>
          <w:rFonts w:ascii="Helvetica Neue" w:hAnsi="Helvetica Neue" w:cs="Helvetica Neue"/>
        </w:rPr>
        <w:t xml:space="preserve"> </w:t>
      </w:r>
      <w:r w:rsidRPr="00D26499">
        <w:rPr>
          <w:rFonts w:ascii="Helvetica Neue" w:hAnsi="Helvetica Neue" w:cs="Helvetica Neue"/>
        </w:rPr>
        <w:fldChar w:fldCharType="begin"/>
      </w:r>
      <w:r w:rsidRPr="00D26499">
        <w:rPr>
          <w:rFonts w:ascii="Helvetica Neue" w:hAnsi="Helvetica Neue" w:cs="Helvetica Neue"/>
        </w:rPr>
        <w:instrText>ADDIN BEC{Kotaja et al., 2006, #170427}</w:instrText>
      </w:r>
      <w:r w:rsidRPr="00D26499">
        <w:rPr>
          <w:rFonts w:ascii="Helvetica Neue" w:hAnsi="Helvetica Neue" w:cs="Helvetica Neue"/>
        </w:rPr>
        <w:fldChar w:fldCharType="separate"/>
      </w:r>
      <w:r w:rsidRPr="00D26499">
        <w:rPr>
          <w:rFonts w:ascii="Helvetica Neue" w:hAnsi="Helvetica Neue" w:cs="Helvetica Neue"/>
          <w:vertAlign w:val="superscript"/>
        </w:rPr>
        <w:t>71</w:t>
      </w:r>
      <w:r w:rsidRPr="00D26499">
        <w:rPr>
          <w:rFonts w:ascii="Helvetica Neue" w:hAnsi="Helvetica Neue" w:cs="Helvetica Neue"/>
        </w:rPr>
        <w:fldChar w:fldCharType="end"/>
      </w:r>
      <w:r w:rsidRPr="00D26499">
        <w:rPr>
          <w:rFonts w:ascii="Helvetica Neue" w:hAnsi="Helvetica Neue" w:cs="Helvetica Neue"/>
        </w:rPr>
        <w:t>; Extended Data Fig. 14).</w:t>
      </w:r>
      <w:r w:rsidRPr="00D26499">
        <w:rPr>
          <w:rFonts w:ascii="Helvetica Neue" w:hAnsi="Helvetica Neue" w:cs="Arial"/>
        </w:rPr>
        <w:t xml:space="preserve"> In contrast, loss of ~13% of pachytene piRNAs in </w:t>
      </w:r>
      <w:r w:rsidRPr="00D26499">
        <w:rPr>
          <w:rFonts w:ascii="Helvetica Neue" w:hAnsi="Helvetica Neue" w:cs="Arial"/>
          <w:i/>
        </w:rPr>
        <w:t>pi2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</w:rPr>
        <w:t xml:space="preserve"> or </w:t>
      </w:r>
      <w:r w:rsidRPr="00D26499">
        <w:rPr>
          <w:rFonts w:ascii="Helvetica Neue" w:hAnsi="Helvetica Neue" w:cs="Arial"/>
          <w:i/>
        </w:rPr>
        <w:t>pi9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</w:rPr>
        <w:t xml:space="preserve"> males had no detectable effect on germ cell granule morphology. The number of mitochondria and the </w:t>
      </w:r>
      <w:r w:rsidR="0079389F">
        <w:rPr>
          <w:rFonts w:ascii="Helvetica Neue" w:hAnsi="Helvetica Neue" w:cs="Arial"/>
        </w:rPr>
        <w:t>abundance</w:t>
      </w:r>
      <w:r w:rsidR="0079389F" w:rsidRPr="00D26499">
        <w:rPr>
          <w:rFonts w:ascii="Helvetica Neue" w:hAnsi="Helvetica Neue" w:cs="Arial"/>
        </w:rPr>
        <w:t xml:space="preserve"> </w:t>
      </w:r>
      <w:r w:rsidRPr="00D26499">
        <w:rPr>
          <w:rFonts w:ascii="Helvetica Neue" w:hAnsi="Helvetica Neue" w:cs="Arial"/>
        </w:rPr>
        <w:t xml:space="preserve">of intermitochondrial cement was essentially identical in primary spermatocytes </w:t>
      </w:r>
      <w:r w:rsidR="00E87152">
        <w:rPr>
          <w:rFonts w:ascii="Helvetica Neue" w:hAnsi="Helvetica Neue" w:cs="Arial"/>
        </w:rPr>
        <w:t>from all analyzed genotypes:</w:t>
      </w:r>
      <w:r w:rsidR="00E87152" w:rsidRPr="00D26499">
        <w:rPr>
          <w:rFonts w:ascii="Helvetica Neue" w:hAnsi="Helvetica Neue" w:cs="Arial"/>
        </w:rPr>
        <w:t xml:space="preserve"> </w:t>
      </w:r>
      <w:r w:rsidRPr="00D26499">
        <w:rPr>
          <w:rFonts w:ascii="Helvetica Neue" w:hAnsi="Helvetica Neue" w:cs="Arial"/>
        </w:rPr>
        <w:t>control C57BL/6</w:t>
      </w:r>
      <w:r>
        <w:rPr>
          <w:rFonts w:ascii="Helvetica Neue" w:hAnsi="Helvetica Neue" w:cs="Arial"/>
        </w:rPr>
        <w:t>,</w:t>
      </w:r>
      <w:r w:rsidRPr="00D26499">
        <w:rPr>
          <w:rFonts w:ascii="Helvetica Neue" w:hAnsi="Helvetica Neue" w:cs="Arial"/>
        </w:rPr>
        <w:t xml:space="preserve"> double-mutant </w:t>
      </w:r>
      <w:r w:rsidRPr="00D26499">
        <w:rPr>
          <w:rFonts w:ascii="Helvetica Neue" w:hAnsi="Helvetica Neue" w:cs="Arial"/>
          <w:i/>
        </w:rPr>
        <w:t>pi2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</w:rPr>
        <w:t xml:space="preserve">, which are fertile, and </w:t>
      </w:r>
      <w:r w:rsidRPr="00D26499">
        <w:rPr>
          <w:rFonts w:ascii="Helvetica Neue" w:hAnsi="Helvetica Neue" w:cs="Arial"/>
          <w:i/>
        </w:rPr>
        <w:t>pi9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  <w:iCs/>
        </w:rPr>
        <w:t xml:space="preserve"> </w:t>
      </w:r>
      <w:r w:rsidRPr="00D26499">
        <w:rPr>
          <w:rFonts w:ascii="Helvetica Neue" w:hAnsi="Helvetica Neue" w:cs="Arial"/>
        </w:rPr>
        <w:t xml:space="preserve">males, which are sterile (Extended Data Fig. 14). Chromatoid body morphology in round spermatids from C57BL/6, </w:t>
      </w:r>
      <w:r w:rsidRPr="00D26499">
        <w:rPr>
          <w:rFonts w:ascii="Helvetica Neue" w:hAnsi="Helvetica Neue" w:cs="Arial"/>
          <w:i/>
        </w:rPr>
        <w:t>pi2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</w:rPr>
        <w:t xml:space="preserve">, and </w:t>
      </w:r>
      <w:r w:rsidRPr="00D26499">
        <w:rPr>
          <w:rFonts w:ascii="Helvetica Neue" w:hAnsi="Helvetica Neue" w:cs="Arial"/>
          <w:i/>
        </w:rPr>
        <w:t>pi9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</w:rPr>
        <w:t>pi17</w:t>
      </w:r>
      <w:r w:rsidRPr="00D26499">
        <w:rPr>
          <w:rFonts w:ascii="Helvetica Neue" w:hAnsi="Helvetica Neue" w:cs="Arial"/>
          <w:i/>
          <w:iCs/>
          <w:vertAlign w:val="superscript"/>
        </w:rPr>
        <w:t>−/−</w:t>
      </w:r>
      <w:r w:rsidRPr="00D26499">
        <w:rPr>
          <w:rFonts w:ascii="Helvetica Neue" w:hAnsi="Helvetica Neue" w:cs="Arial"/>
          <w:i/>
          <w:iCs/>
        </w:rPr>
        <w:t xml:space="preserve"> </w:t>
      </w:r>
      <w:r w:rsidRPr="00D26499">
        <w:rPr>
          <w:rFonts w:ascii="Helvetica Neue" w:hAnsi="Helvetica Neue" w:cs="Arial"/>
        </w:rPr>
        <w:t xml:space="preserve">was similarly indistinguishable (Extended </w:t>
      </w:r>
      <w:r w:rsidRPr="00D26499">
        <w:rPr>
          <w:rFonts w:ascii="Helvetica Neue" w:hAnsi="Helvetica Neue" w:cs="Arial"/>
        </w:rPr>
        <w:lastRenderedPageBreak/>
        <w:t>Data Fig. 14). These findings demonstrate that both intermitochondrial cement and chromatoid bodies are intact in pachytene piRNA mutants, irrespective of their fertility.</w:t>
      </w:r>
    </w:p>
    <w:p w14:paraId="79BB9339" w14:textId="0434646A" w:rsidR="006D27C2" w:rsidRPr="00D26499" w:rsidRDefault="006D27C2" w:rsidP="00BD1937">
      <w:pPr>
        <w:keepNext/>
        <w:spacing w:before="240" w:after="120" w:line="480" w:lineRule="exact"/>
        <w:rPr>
          <w:rFonts w:ascii="Helvetica Neue" w:hAnsi="Helvetica Neue" w:cs="Arial"/>
          <w:b/>
          <w:iCs/>
        </w:rPr>
      </w:pPr>
      <w:r>
        <w:rPr>
          <w:rFonts w:ascii="Helvetica Neue" w:hAnsi="Helvetica Neue" w:cs="Arial"/>
          <w:b/>
        </w:rPr>
        <w:t xml:space="preserve">Pachytene piRNA-directed cleavage rarely influences </w:t>
      </w:r>
      <w:r w:rsidR="00AB2724">
        <w:rPr>
          <w:rFonts w:ascii="Helvetica Neue" w:hAnsi="Helvetica Neue" w:cs="Arial"/>
          <w:b/>
        </w:rPr>
        <w:t xml:space="preserve">the </w:t>
      </w:r>
      <w:r>
        <w:rPr>
          <w:rFonts w:ascii="Helvetica Neue" w:hAnsi="Helvetica Neue" w:cs="Arial"/>
          <w:b/>
        </w:rPr>
        <w:t>abundance of targets</w:t>
      </w:r>
    </w:p>
    <w:p w14:paraId="5DDAF322" w14:textId="77777777" w:rsidR="00045717" w:rsidRDefault="006D27C2" w:rsidP="00BD1937">
      <w:pPr>
        <w:spacing w:line="480" w:lineRule="exact"/>
        <w:rPr>
          <w:rFonts w:ascii="Helvetica Neue" w:hAnsi="Helvetica Neue" w:cs="Arial"/>
        </w:rPr>
      </w:pPr>
      <w:r>
        <w:rPr>
          <w:rFonts w:ascii="Helvetica Neue" w:hAnsi="Helvetica Neue" w:cs="Arial"/>
          <w:bCs/>
        </w:rPr>
        <w:t>P</w:t>
      </w:r>
      <w:r w:rsidRPr="00D26499">
        <w:rPr>
          <w:rFonts w:ascii="Helvetica Neue" w:hAnsi="Helvetica Neue" w:cs="Arial"/>
          <w:bCs/>
        </w:rPr>
        <w:t>achytene piRNA-directed cleavage rarely changes the steady-state levels of target RNAs, likely because of the low efficiency of slicing by most pachytene piRNAs and the high transcription rates of their targets. We hypothesize that p</w:t>
      </w:r>
      <w:r w:rsidRPr="00D26499">
        <w:rPr>
          <w:rFonts w:ascii="Helvetica Neue" w:hAnsi="Helvetica Neue" w:cs="Arial"/>
        </w:rPr>
        <w:t>achytene piRNAs that change the steady-state levels of targets are underrepresented because such piRNAs are typically deleterious and removed by negative selection.</w:t>
      </w:r>
    </w:p>
    <w:p w14:paraId="6FD201DE" w14:textId="205554E9" w:rsidR="00947CC6" w:rsidRDefault="005A7F50" w:rsidP="008A1E90">
      <w:pPr>
        <w:spacing w:line="480" w:lineRule="exact"/>
        <w:ind w:firstLine="547"/>
        <w:rPr>
          <w:rFonts w:ascii="Helvetica Neue" w:hAnsi="Helvetica Neue" w:cs="Arial"/>
        </w:rPr>
      </w:pPr>
      <w:r>
        <w:rPr>
          <w:rFonts w:ascii="Helvetica Neue" w:hAnsi="Helvetica Neue" w:cs="Arial"/>
        </w:rPr>
        <w:t xml:space="preserve">An additional </w:t>
      </w:r>
      <w:r w:rsidR="00524BA4">
        <w:rPr>
          <w:rFonts w:ascii="Helvetica Neue" w:hAnsi="Helvetica Neue" w:cs="Arial"/>
        </w:rPr>
        <w:t>explanation</w:t>
      </w:r>
      <w:r>
        <w:rPr>
          <w:rFonts w:ascii="Helvetica Neue" w:hAnsi="Helvetica Neue" w:cs="Arial"/>
        </w:rPr>
        <w:t xml:space="preserve"> for</w:t>
      </w:r>
      <w:r w:rsidR="0064199A">
        <w:rPr>
          <w:rFonts w:ascii="Helvetica Neue" w:hAnsi="Helvetica Neue" w:cs="Arial"/>
        </w:rPr>
        <w:t xml:space="preserve"> </w:t>
      </w:r>
      <w:r w:rsidR="008012C2">
        <w:rPr>
          <w:rFonts w:ascii="Helvetica Neue" w:hAnsi="Helvetica Neue" w:cs="Arial"/>
        </w:rPr>
        <w:t xml:space="preserve">why </w:t>
      </w:r>
      <w:r w:rsidR="0064199A">
        <w:rPr>
          <w:rFonts w:ascii="Helvetica Neue" w:hAnsi="Helvetica Neue" w:cs="Arial"/>
        </w:rPr>
        <w:t>pachytene piRNAs frequently</w:t>
      </w:r>
      <w:r w:rsidR="00010230">
        <w:rPr>
          <w:rFonts w:ascii="Helvetica Neue" w:hAnsi="Helvetica Neue" w:cs="Arial"/>
        </w:rPr>
        <w:t xml:space="preserve"> target </w:t>
      </w:r>
      <w:r w:rsidR="00B8310A">
        <w:rPr>
          <w:rFonts w:ascii="Helvetica Neue" w:hAnsi="Helvetica Neue" w:cs="Arial"/>
        </w:rPr>
        <w:t xml:space="preserve">highly-transcribed genes </w:t>
      </w:r>
      <w:r>
        <w:rPr>
          <w:rFonts w:ascii="Helvetica Neue" w:hAnsi="Helvetica Neue" w:cs="Arial"/>
        </w:rPr>
        <w:t>is</w:t>
      </w:r>
      <w:r w:rsidR="00AB2724">
        <w:rPr>
          <w:rFonts w:ascii="Helvetica Neue" w:hAnsi="Helvetica Neue" w:cs="Arial"/>
        </w:rPr>
        <w:t xml:space="preserve"> that</w:t>
      </w:r>
      <w:r w:rsidR="0064199A">
        <w:rPr>
          <w:rFonts w:ascii="Helvetica Neue" w:hAnsi="Helvetica Neue" w:cs="Arial"/>
        </w:rPr>
        <w:t xml:space="preserve"> </w:t>
      </w:r>
      <w:r w:rsidR="00AA0285">
        <w:rPr>
          <w:rFonts w:ascii="Helvetica Neue" w:hAnsi="Helvetica Neue" w:cs="Arial"/>
        </w:rPr>
        <w:t xml:space="preserve">deleterious piRNAs can survive if the population includes males with pre-existing, </w:t>
      </w:r>
      <w:r w:rsidR="00524BA4">
        <w:rPr>
          <w:rFonts w:ascii="Helvetica Neue" w:hAnsi="Helvetica Neue" w:cs="Arial"/>
        </w:rPr>
        <w:t>highly active</w:t>
      </w:r>
      <w:r w:rsidR="00560DB0">
        <w:rPr>
          <w:rFonts w:ascii="Helvetica Neue" w:hAnsi="Helvetica Neue" w:cs="Arial"/>
        </w:rPr>
        <w:t xml:space="preserve"> </w:t>
      </w:r>
      <w:r w:rsidR="00AA0285">
        <w:rPr>
          <w:rFonts w:ascii="Helvetica Neue" w:hAnsi="Helvetica Neue" w:cs="Arial"/>
        </w:rPr>
        <w:t xml:space="preserve">promoter </w:t>
      </w:r>
      <w:r w:rsidR="00560DB0">
        <w:rPr>
          <w:rFonts w:ascii="Helvetica Neue" w:hAnsi="Helvetica Neue" w:cs="Arial"/>
        </w:rPr>
        <w:t>variants</w:t>
      </w:r>
      <w:r w:rsidR="00EA3E2A">
        <w:rPr>
          <w:rFonts w:ascii="Helvetica Neue" w:hAnsi="Helvetica Neue" w:cs="Arial"/>
        </w:rPr>
        <w:t xml:space="preserve">. In this scenario, </w:t>
      </w:r>
      <w:r w:rsidR="00B76A63">
        <w:rPr>
          <w:rFonts w:ascii="Helvetica Neue" w:hAnsi="Helvetica Neue" w:cs="Arial"/>
        </w:rPr>
        <w:t>piRNA-guided cleavage</w:t>
      </w:r>
      <w:r w:rsidR="00AA0285">
        <w:rPr>
          <w:rFonts w:ascii="Helvetica Neue" w:hAnsi="Helvetica Neue" w:cs="Arial"/>
        </w:rPr>
        <w:t xml:space="preserve"> would</w:t>
      </w:r>
      <w:r w:rsidR="00365F3B">
        <w:rPr>
          <w:rFonts w:ascii="Helvetica Neue" w:hAnsi="Helvetica Neue" w:cs="Arial"/>
        </w:rPr>
        <w:t xml:space="preserve"> select for target variants producing </w:t>
      </w:r>
      <w:r w:rsidR="00B14A1E">
        <w:rPr>
          <w:rFonts w:ascii="Helvetica Neue" w:hAnsi="Helvetica Neue" w:cs="Arial"/>
        </w:rPr>
        <w:t>sufficient RNA</w:t>
      </w:r>
      <w:r w:rsidR="00365F3B">
        <w:rPr>
          <w:rFonts w:ascii="Helvetica Neue" w:hAnsi="Helvetica Neue" w:cs="Arial"/>
        </w:rPr>
        <w:t xml:space="preserve"> t</w:t>
      </w:r>
      <w:r w:rsidR="00B14A1E">
        <w:rPr>
          <w:rFonts w:ascii="Helvetica Neue" w:hAnsi="Helvetica Neue" w:cs="Arial"/>
        </w:rPr>
        <w:t xml:space="preserve">o overcome the piRNA-guided target cleavage. </w:t>
      </w:r>
      <w:r w:rsidR="00636318">
        <w:rPr>
          <w:rFonts w:ascii="Helvetica Neue" w:hAnsi="Helvetica Neue" w:cs="Arial"/>
        </w:rPr>
        <w:t>Thus, the highly expressed promoter allele would provide a selectable advantage in the presence of the piRNA</w:t>
      </w:r>
      <w:r w:rsidR="00B4719D">
        <w:rPr>
          <w:rFonts w:ascii="Helvetica Neue" w:hAnsi="Helvetica Neue" w:cs="Arial"/>
        </w:rPr>
        <w:t>, and, o</w:t>
      </w:r>
      <w:r w:rsidR="00492E46">
        <w:rPr>
          <w:rFonts w:ascii="Helvetica Neue" w:hAnsi="Helvetica Neue" w:cs="Arial"/>
        </w:rPr>
        <w:t>ver evolutionary time,</w:t>
      </w:r>
      <w:r w:rsidR="00E2479A">
        <w:rPr>
          <w:rFonts w:ascii="Helvetica Neue" w:hAnsi="Helvetica Neue" w:cs="Arial"/>
        </w:rPr>
        <w:t xml:space="preserve"> </w:t>
      </w:r>
      <w:r w:rsidR="00BC387B">
        <w:rPr>
          <w:rFonts w:ascii="Helvetica Neue" w:hAnsi="Helvetica Neue" w:cs="Arial"/>
        </w:rPr>
        <w:t xml:space="preserve">the </w:t>
      </w:r>
      <w:r w:rsidR="00E2479A">
        <w:rPr>
          <w:rFonts w:ascii="Helvetica Neue" w:hAnsi="Helvetica Neue" w:cs="Arial"/>
        </w:rPr>
        <w:t>weaker promoter alleles</w:t>
      </w:r>
      <w:r w:rsidR="00BC387B">
        <w:rPr>
          <w:rFonts w:ascii="Helvetica Neue" w:hAnsi="Helvetica Neue" w:cs="Arial"/>
        </w:rPr>
        <w:t xml:space="preserve"> would decrease in the population</w:t>
      </w:r>
      <w:r w:rsidR="00BD1937">
        <w:rPr>
          <w:rFonts w:ascii="Helvetica Neue" w:hAnsi="Helvetica Neue" w:cs="Arial"/>
        </w:rPr>
        <w:t>.</w:t>
      </w:r>
    </w:p>
    <w:sectPr w:rsidR="00947CC6" w:rsidSect="0036246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597A9" w14:textId="77777777" w:rsidR="00C50F9E" w:rsidRDefault="00C50F9E" w:rsidP="00362461">
      <w:r>
        <w:separator/>
      </w:r>
    </w:p>
  </w:endnote>
  <w:endnote w:type="continuationSeparator" w:id="0">
    <w:p w14:paraId="53C02649" w14:textId="77777777" w:rsidR="00C50F9E" w:rsidRDefault="00C50F9E" w:rsidP="00362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 MEDIUM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2415078"/>
      <w:docPartObj>
        <w:docPartGallery w:val="Page Numbers (Bottom of Page)"/>
        <w:docPartUnique/>
      </w:docPartObj>
    </w:sdtPr>
    <w:sdtContent>
      <w:p w14:paraId="468A9BBD" w14:textId="70C5FBD8" w:rsidR="00362461" w:rsidRDefault="00362461" w:rsidP="004D66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B17963" w14:textId="77777777" w:rsidR="00362461" w:rsidRDefault="003624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82164844"/>
      <w:docPartObj>
        <w:docPartGallery w:val="Page Numbers (Bottom of Page)"/>
        <w:docPartUnique/>
      </w:docPartObj>
    </w:sdtPr>
    <w:sdtContent>
      <w:p w14:paraId="5082D1D1" w14:textId="1D763E68" w:rsidR="00362461" w:rsidRDefault="00362461" w:rsidP="004D66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639CCA" w14:textId="77777777" w:rsidR="00362461" w:rsidRDefault="003624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60C98" w14:textId="77777777" w:rsidR="00C50F9E" w:rsidRDefault="00C50F9E" w:rsidP="00362461">
      <w:r>
        <w:separator/>
      </w:r>
    </w:p>
  </w:footnote>
  <w:footnote w:type="continuationSeparator" w:id="0">
    <w:p w14:paraId="5C5A0266" w14:textId="77777777" w:rsidR="00C50F9E" w:rsidRDefault="00C50F9E" w:rsidP="00362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9349C"/>
    <w:multiLevelType w:val="hybridMultilevel"/>
    <w:tmpl w:val="CDB2C29C"/>
    <w:lvl w:ilvl="0" w:tplc="597688F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180C02"/>
    <w:multiLevelType w:val="hybridMultilevel"/>
    <w:tmpl w:val="3746F7D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2596CC8"/>
    <w:multiLevelType w:val="hybridMultilevel"/>
    <w:tmpl w:val="CE6CAFDC"/>
    <w:lvl w:ilvl="0" w:tplc="6B18E474">
      <w:start w:val="10"/>
      <w:numFmt w:val="bullet"/>
      <w:lvlText w:val="-"/>
      <w:lvlJc w:val="left"/>
      <w:pPr>
        <w:ind w:left="720" w:hanging="360"/>
      </w:pPr>
      <w:rPr>
        <w:rFonts w:ascii="Helvetica Neue" w:eastAsia="SimSun" w:hAnsi="Helvetica Neu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F17AD"/>
    <w:multiLevelType w:val="multilevel"/>
    <w:tmpl w:val="17D48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134B8"/>
    <w:multiLevelType w:val="hybridMultilevel"/>
    <w:tmpl w:val="3BCA1578"/>
    <w:lvl w:ilvl="0" w:tplc="194839EA">
      <w:numFmt w:val="bullet"/>
      <w:lvlText w:val="-"/>
      <w:lvlJc w:val="left"/>
      <w:pPr>
        <w:ind w:left="720" w:hanging="360"/>
      </w:pPr>
      <w:rPr>
        <w:rFonts w:ascii="Helvetica Neue" w:eastAsia="SimSun" w:hAnsi="Helvetica Neue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C5828"/>
    <w:multiLevelType w:val="hybridMultilevel"/>
    <w:tmpl w:val="BA7A8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4A7886"/>
    <w:multiLevelType w:val="multilevel"/>
    <w:tmpl w:val="EFD0C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097AC9"/>
    <w:multiLevelType w:val="multilevel"/>
    <w:tmpl w:val="9198D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BC79C5"/>
    <w:multiLevelType w:val="hybridMultilevel"/>
    <w:tmpl w:val="86586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565690"/>
    <w:multiLevelType w:val="hybridMultilevel"/>
    <w:tmpl w:val="7758C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DF706B"/>
    <w:multiLevelType w:val="multilevel"/>
    <w:tmpl w:val="1BC0D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8F476DA"/>
    <w:multiLevelType w:val="hybridMultilevel"/>
    <w:tmpl w:val="92EE208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79F46B15"/>
    <w:multiLevelType w:val="hybridMultilevel"/>
    <w:tmpl w:val="9A40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252441">
    <w:abstractNumId w:val="7"/>
  </w:num>
  <w:num w:numId="2" w16cid:durableId="1153134042">
    <w:abstractNumId w:val="3"/>
  </w:num>
  <w:num w:numId="3" w16cid:durableId="1964724793">
    <w:abstractNumId w:val="6"/>
  </w:num>
  <w:num w:numId="4" w16cid:durableId="1818911877">
    <w:abstractNumId w:val="5"/>
  </w:num>
  <w:num w:numId="5" w16cid:durableId="1834293509">
    <w:abstractNumId w:val="9"/>
  </w:num>
  <w:num w:numId="6" w16cid:durableId="24671565">
    <w:abstractNumId w:val="0"/>
  </w:num>
  <w:num w:numId="7" w16cid:durableId="1730417162">
    <w:abstractNumId w:val="1"/>
  </w:num>
  <w:num w:numId="8" w16cid:durableId="1753505213">
    <w:abstractNumId w:val="11"/>
  </w:num>
  <w:num w:numId="9" w16cid:durableId="922686584">
    <w:abstractNumId w:val="8"/>
  </w:num>
  <w:num w:numId="10" w16cid:durableId="1286036632">
    <w:abstractNumId w:val="10"/>
  </w:num>
  <w:num w:numId="11" w16cid:durableId="719086696">
    <w:abstractNumId w:val="4"/>
  </w:num>
  <w:num w:numId="12" w16cid:durableId="1635062296">
    <w:abstractNumId w:val="12"/>
  </w:num>
  <w:num w:numId="13" w16cid:durableId="993483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43"/>
    <w:rsid w:val="00000548"/>
    <w:rsid w:val="00001C97"/>
    <w:rsid w:val="00001E31"/>
    <w:rsid w:val="00002A1B"/>
    <w:rsid w:val="000038ED"/>
    <w:rsid w:val="00003E83"/>
    <w:rsid w:val="00005912"/>
    <w:rsid w:val="00005AA9"/>
    <w:rsid w:val="00005AAD"/>
    <w:rsid w:val="00005CF6"/>
    <w:rsid w:val="00005DB1"/>
    <w:rsid w:val="000066DC"/>
    <w:rsid w:val="00006AAC"/>
    <w:rsid w:val="0000779E"/>
    <w:rsid w:val="00010230"/>
    <w:rsid w:val="0001066F"/>
    <w:rsid w:val="00010F04"/>
    <w:rsid w:val="00011F16"/>
    <w:rsid w:val="00012024"/>
    <w:rsid w:val="00012B35"/>
    <w:rsid w:val="0001355C"/>
    <w:rsid w:val="0001388E"/>
    <w:rsid w:val="00014A7C"/>
    <w:rsid w:val="00015A7A"/>
    <w:rsid w:val="00015B63"/>
    <w:rsid w:val="00016724"/>
    <w:rsid w:val="000171A5"/>
    <w:rsid w:val="00017494"/>
    <w:rsid w:val="0002016F"/>
    <w:rsid w:val="000202CD"/>
    <w:rsid w:val="00020407"/>
    <w:rsid w:val="00020F26"/>
    <w:rsid w:val="00020F54"/>
    <w:rsid w:val="000212A8"/>
    <w:rsid w:val="0002156E"/>
    <w:rsid w:val="00021AB9"/>
    <w:rsid w:val="00022255"/>
    <w:rsid w:val="00023439"/>
    <w:rsid w:val="00023461"/>
    <w:rsid w:val="00025679"/>
    <w:rsid w:val="00025A9D"/>
    <w:rsid w:val="0002616D"/>
    <w:rsid w:val="00026262"/>
    <w:rsid w:val="00030179"/>
    <w:rsid w:val="000302AE"/>
    <w:rsid w:val="00030B2E"/>
    <w:rsid w:val="000312E0"/>
    <w:rsid w:val="0003169D"/>
    <w:rsid w:val="00031BFC"/>
    <w:rsid w:val="00032182"/>
    <w:rsid w:val="00032283"/>
    <w:rsid w:val="000323E2"/>
    <w:rsid w:val="000328DB"/>
    <w:rsid w:val="000333FA"/>
    <w:rsid w:val="000339A0"/>
    <w:rsid w:val="00034575"/>
    <w:rsid w:val="00034A33"/>
    <w:rsid w:val="00034CB3"/>
    <w:rsid w:val="00035849"/>
    <w:rsid w:val="0003603B"/>
    <w:rsid w:val="00036966"/>
    <w:rsid w:val="00037B77"/>
    <w:rsid w:val="000403E5"/>
    <w:rsid w:val="00041342"/>
    <w:rsid w:val="00041629"/>
    <w:rsid w:val="00041892"/>
    <w:rsid w:val="00041DB0"/>
    <w:rsid w:val="00042E4D"/>
    <w:rsid w:val="00043638"/>
    <w:rsid w:val="00043B60"/>
    <w:rsid w:val="00044AF4"/>
    <w:rsid w:val="00045717"/>
    <w:rsid w:val="00045F0F"/>
    <w:rsid w:val="000462AF"/>
    <w:rsid w:val="00046BBE"/>
    <w:rsid w:val="00047496"/>
    <w:rsid w:val="00047B66"/>
    <w:rsid w:val="00047DA0"/>
    <w:rsid w:val="000503D2"/>
    <w:rsid w:val="0005067F"/>
    <w:rsid w:val="00050DDB"/>
    <w:rsid w:val="00050F7B"/>
    <w:rsid w:val="0005122A"/>
    <w:rsid w:val="000513B4"/>
    <w:rsid w:val="00051992"/>
    <w:rsid w:val="000521F6"/>
    <w:rsid w:val="00052892"/>
    <w:rsid w:val="000528B5"/>
    <w:rsid w:val="000534E3"/>
    <w:rsid w:val="0005387A"/>
    <w:rsid w:val="000548D4"/>
    <w:rsid w:val="00054D3E"/>
    <w:rsid w:val="00054F0A"/>
    <w:rsid w:val="000553C7"/>
    <w:rsid w:val="00055CEC"/>
    <w:rsid w:val="00055FBF"/>
    <w:rsid w:val="000569BC"/>
    <w:rsid w:val="00056C32"/>
    <w:rsid w:val="00056F4A"/>
    <w:rsid w:val="0005752F"/>
    <w:rsid w:val="00057D58"/>
    <w:rsid w:val="00057E4D"/>
    <w:rsid w:val="00060222"/>
    <w:rsid w:val="0006030B"/>
    <w:rsid w:val="0006080A"/>
    <w:rsid w:val="00060931"/>
    <w:rsid w:val="00061168"/>
    <w:rsid w:val="00061C64"/>
    <w:rsid w:val="00062040"/>
    <w:rsid w:val="0006224D"/>
    <w:rsid w:val="00062327"/>
    <w:rsid w:val="000627D4"/>
    <w:rsid w:val="00062A98"/>
    <w:rsid w:val="00062B54"/>
    <w:rsid w:val="00062D9A"/>
    <w:rsid w:val="000630C7"/>
    <w:rsid w:val="000639DB"/>
    <w:rsid w:val="00063AB8"/>
    <w:rsid w:val="00063FC0"/>
    <w:rsid w:val="00064682"/>
    <w:rsid w:val="000646F1"/>
    <w:rsid w:val="00064980"/>
    <w:rsid w:val="00064B65"/>
    <w:rsid w:val="00064E6B"/>
    <w:rsid w:val="00065241"/>
    <w:rsid w:val="0006581A"/>
    <w:rsid w:val="00065874"/>
    <w:rsid w:val="00066606"/>
    <w:rsid w:val="0006727D"/>
    <w:rsid w:val="00067C41"/>
    <w:rsid w:val="00070605"/>
    <w:rsid w:val="00070C65"/>
    <w:rsid w:val="00070E1E"/>
    <w:rsid w:val="00070F7F"/>
    <w:rsid w:val="00071369"/>
    <w:rsid w:val="0007149B"/>
    <w:rsid w:val="00072BA7"/>
    <w:rsid w:val="00072EE3"/>
    <w:rsid w:val="00073437"/>
    <w:rsid w:val="00073C76"/>
    <w:rsid w:val="000760BE"/>
    <w:rsid w:val="00076C46"/>
    <w:rsid w:val="00077019"/>
    <w:rsid w:val="000775FE"/>
    <w:rsid w:val="00077E27"/>
    <w:rsid w:val="000819A5"/>
    <w:rsid w:val="00081C26"/>
    <w:rsid w:val="00082304"/>
    <w:rsid w:val="00082B96"/>
    <w:rsid w:val="00083BB7"/>
    <w:rsid w:val="0008436E"/>
    <w:rsid w:val="000843C7"/>
    <w:rsid w:val="0008487E"/>
    <w:rsid w:val="000849D3"/>
    <w:rsid w:val="00084C3A"/>
    <w:rsid w:val="000856A3"/>
    <w:rsid w:val="00085CD2"/>
    <w:rsid w:val="000865C8"/>
    <w:rsid w:val="00086822"/>
    <w:rsid w:val="000869C6"/>
    <w:rsid w:val="00086B02"/>
    <w:rsid w:val="00087289"/>
    <w:rsid w:val="0008732D"/>
    <w:rsid w:val="00087A11"/>
    <w:rsid w:val="00087C08"/>
    <w:rsid w:val="000903B3"/>
    <w:rsid w:val="0009086C"/>
    <w:rsid w:val="000909A5"/>
    <w:rsid w:val="00091350"/>
    <w:rsid w:val="000914A5"/>
    <w:rsid w:val="000923A1"/>
    <w:rsid w:val="000930E4"/>
    <w:rsid w:val="00093125"/>
    <w:rsid w:val="00093D82"/>
    <w:rsid w:val="000949ED"/>
    <w:rsid w:val="00094C3D"/>
    <w:rsid w:val="00094C53"/>
    <w:rsid w:val="00095996"/>
    <w:rsid w:val="000963FB"/>
    <w:rsid w:val="0009669D"/>
    <w:rsid w:val="00096D61"/>
    <w:rsid w:val="000A03FF"/>
    <w:rsid w:val="000A0981"/>
    <w:rsid w:val="000A0A96"/>
    <w:rsid w:val="000A1489"/>
    <w:rsid w:val="000A1B32"/>
    <w:rsid w:val="000A242C"/>
    <w:rsid w:val="000A4347"/>
    <w:rsid w:val="000A4483"/>
    <w:rsid w:val="000A4EED"/>
    <w:rsid w:val="000A5371"/>
    <w:rsid w:val="000A597A"/>
    <w:rsid w:val="000A5C5A"/>
    <w:rsid w:val="000A6636"/>
    <w:rsid w:val="000A6A02"/>
    <w:rsid w:val="000A6FA8"/>
    <w:rsid w:val="000A702D"/>
    <w:rsid w:val="000A7AE6"/>
    <w:rsid w:val="000A7CA5"/>
    <w:rsid w:val="000B01CD"/>
    <w:rsid w:val="000B02E6"/>
    <w:rsid w:val="000B05B8"/>
    <w:rsid w:val="000B1163"/>
    <w:rsid w:val="000B1205"/>
    <w:rsid w:val="000B2534"/>
    <w:rsid w:val="000B3C47"/>
    <w:rsid w:val="000B43BA"/>
    <w:rsid w:val="000B477C"/>
    <w:rsid w:val="000B4894"/>
    <w:rsid w:val="000B5051"/>
    <w:rsid w:val="000B68C8"/>
    <w:rsid w:val="000B71A6"/>
    <w:rsid w:val="000C0DC9"/>
    <w:rsid w:val="000C253F"/>
    <w:rsid w:val="000C28D9"/>
    <w:rsid w:val="000C3246"/>
    <w:rsid w:val="000C4220"/>
    <w:rsid w:val="000C53C0"/>
    <w:rsid w:val="000C779B"/>
    <w:rsid w:val="000D018F"/>
    <w:rsid w:val="000D0223"/>
    <w:rsid w:val="000D1F4C"/>
    <w:rsid w:val="000D262B"/>
    <w:rsid w:val="000D2AEF"/>
    <w:rsid w:val="000D2CBB"/>
    <w:rsid w:val="000D48CA"/>
    <w:rsid w:val="000D4AB2"/>
    <w:rsid w:val="000D4C83"/>
    <w:rsid w:val="000D4E6E"/>
    <w:rsid w:val="000D63D7"/>
    <w:rsid w:val="000D673B"/>
    <w:rsid w:val="000D6E2E"/>
    <w:rsid w:val="000E044D"/>
    <w:rsid w:val="000E064B"/>
    <w:rsid w:val="000E09B2"/>
    <w:rsid w:val="000E0A7C"/>
    <w:rsid w:val="000E1257"/>
    <w:rsid w:val="000E1C50"/>
    <w:rsid w:val="000E1F32"/>
    <w:rsid w:val="000E25F4"/>
    <w:rsid w:val="000E2692"/>
    <w:rsid w:val="000E2C19"/>
    <w:rsid w:val="000E3874"/>
    <w:rsid w:val="000E3FF2"/>
    <w:rsid w:val="000E6148"/>
    <w:rsid w:val="000E71DF"/>
    <w:rsid w:val="000E7435"/>
    <w:rsid w:val="000E765B"/>
    <w:rsid w:val="000E7E17"/>
    <w:rsid w:val="000E7E8B"/>
    <w:rsid w:val="000E7FD9"/>
    <w:rsid w:val="000F00C3"/>
    <w:rsid w:val="000F0102"/>
    <w:rsid w:val="000F01E7"/>
    <w:rsid w:val="000F0288"/>
    <w:rsid w:val="000F0FEF"/>
    <w:rsid w:val="000F15B5"/>
    <w:rsid w:val="000F15E3"/>
    <w:rsid w:val="000F1A06"/>
    <w:rsid w:val="000F2507"/>
    <w:rsid w:val="000F28BF"/>
    <w:rsid w:val="000F2C4A"/>
    <w:rsid w:val="000F3A16"/>
    <w:rsid w:val="000F3C81"/>
    <w:rsid w:val="000F3DDC"/>
    <w:rsid w:val="000F3FEF"/>
    <w:rsid w:val="000F4FC2"/>
    <w:rsid w:val="000F622A"/>
    <w:rsid w:val="000F7002"/>
    <w:rsid w:val="000F7C40"/>
    <w:rsid w:val="001009D9"/>
    <w:rsid w:val="00100BF5"/>
    <w:rsid w:val="00101357"/>
    <w:rsid w:val="001019EC"/>
    <w:rsid w:val="00101C4C"/>
    <w:rsid w:val="00102505"/>
    <w:rsid w:val="001025AF"/>
    <w:rsid w:val="0010287D"/>
    <w:rsid w:val="00103AD2"/>
    <w:rsid w:val="00104680"/>
    <w:rsid w:val="0010501C"/>
    <w:rsid w:val="001056EA"/>
    <w:rsid w:val="001058F5"/>
    <w:rsid w:val="001059EE"/>
    <w:rsid w:val="00105A7A"/>
    <w:rsid w:val="00105B23"/>
    <w:rsid w:val="00105E18"/>
    <w:rsid w:val="0010624B"/>
    <w:rsid w:val="001079D5"/>
    <w:rsid w:val="00107B4F"/>
    <w:rsid w:val="00107F45"/>
    <w:rsid w:val="00110FD2"/>
    <w:rsid w:val="001114AA"/>
    <w:rsid w:val="00111AD8"/>
    <w:rsid w:val="00112516"/>
    <w:rsid w:val="00112BEE"/>
    <w:rsid w:val="00112F87"/>
    <w:rsid w:val="001133F4"/>
    <w:rsid w:val="001134CC"/>
    <w:rsid w:val="00113627"/>
    <w:rsid w:val="001137DC"/>
    <w:rsid w:val="0011529F"/>
    <w:rsid w:val="001154DB"/>
    <w:rsid w:val="0011567C"/>
    <w:rsid w:val="00115971"/>
    <w:rsid w:val="0011613D"/>
    <w:rsid w:val="0011665F"/>
    <w:rsid w:val="001168BB"/>
    <w:rsid w:val="0011703F"/>
    <w:rsid w:val="00117C53"/>
    <w:rsid w:val="001201C1"/>
    <w:rsid w:val="00124959"/>
    <w:rsid w:val="0012498F"/>
    <w:rsid w:val="00124B1F"/>
    <w:rsid w:val="0012563D"/>
    <w:rsid w:val="001270A3"/>
    <w:rsid w:val="0012757F"/>
    <w:rsid w:val="0012782C"/>
    <w:rsid w:val="00127BD5"/>
    <w:rsid w:val="00127C62"/>
    <w:rsid w:val="001301E8"/>
    <w:rsid w:val="0013060F"/>
    <w:rsid w:val="00130759"/>
    <w:rsid w:val="001307A7"/>
    <w:rsid w:val="00130851"/>
    <w:rsid w:val="00130BBD"/>
    <w:rsid w:val="00131703"/>
    <w:rsid w:val="00132312"/>
    <w:rsid w:val="00132B05"/>
    <w:rsid w:val="00132B77"/>
    <w:rsid w:val="00132F3C"/>
    <w:rsid w:val="00133F89"/>
    <w:rsid w:val="001345E2"/>
    <w:rsid w:val="001346BC"/>
    <w:rsid w:val="00135A9A"/>
    <w:rsid w:val="00135F11"/>
    <w:rsid w:val="001370ED"/>
    <w:rsid w:val="001402E2"/>
    <w:rsid w:val="001405FF"/>
    <w:rsid w:val="001411E2"/>
    <w:rsid w:val="0014179F"/>
    <w:rsid w:val="00141A23"/>
    <w:rsid w:val="0014297A"/>
    <w:rsid w:val="001435C6"/>
    <w:rsid w:val="001439C2"/>
    <w:rsid w:val="00143FE5"/>
    <w:rsid w:val="001443C5"/>
    <w:rsid w:val="00144501"/>
    <w:rsid w:val="0014501B"/>
    <w:rsid w:val="001451FF"/>
    <w:rsid w:val="001455F4"/>
    <w:rsid w:val="00145DEA"/>
    <w:rsid w:val="00145FCC"/>
    <w:rsid w:val="00146436"/>
    <w:rsid w:val="00146695"/>
    <w:rsid w:val="0014688C"/>
    <w:rsid w:val="001471B2"/>
    <w:rsid w:val="001473C8"/>
    <w:rsid w:val="00147CDB"/>
    <w:rsid w:val="00150F0F"/>
    <w:rsid w:val="00151CB8"/>
    <w:rsid w:val="001523B3"/>
    <w:rsid w:val="001525D1"/>
    <w:rsid w:val="00152EC7"/>
    <w:rsid w:val="0015395D"/>
    <w:rsid w:val="00154280"/>
    <w:rsid w:val="0015447A"/>
    <w:rsid w:val="0015505D"/>
    <w:rsid w:val="0015539F"/>
    <w:rsid w:val="001565A0"/>
    <w:rsid w:val="00157F42"/>
    <w:rsid w:val="00160BF5"/>
    <w:rsid w:val="00160D3A"/>
    <w:rsid w:val="001611F6"/>
    <w:rsid w:val="00161749"/>
    <w:rsid w:val="00161B30"/>
    <w:rsid w:val="00161FCC"/>
    <w:rsid w:val="00162179"/>
    <w:rsid w:val="0016247B"/>
    <w:rsid w:val="00162AEC"/>
    <w:rsid w:val="00163211"/>
    <w:rsid w:val="00164425"/>
    <w:rsid w:val="001654A8"/>
    <w:rsid w:val="00165800"/>
    <w:rsid w:val="00170E53"/>
    <w:rsid w:val="001720AE"/>
    <w:rsid w:val="00172594"/>
    <w:rsid w:val="001738BA"/>
    <w:rsid w:val="00173B29"/>
    <w:rsid w:val="0017428B"/>
    <w:rsid w:val="00174981"/>
    <w:rsid w:val="00175C11"/>
    <w:rsid w:val="00176329"/>
    <w:rsid w:val="00176D99"/>
    <w:rsid w:val="00177C12"/>
    <w:rsid w:val="00177D8E"/>
    <w:rsid w:val="00180652"/>
    <w:rsid w:val="00181254"/>
    <w:rsid w:val="0018176A"/>
    <w:rsid w:val="001822C2"/>
    <w:rsid w:val="001832CD"/>
    <w:rsid w:val="001837E3"/>
    <w:rsid w:val="00183B71"/>
    <w:rsid w:val="00183EA7"/>
    <w:rsid w:val="00183F65"/>
    <w:rsid w:val="00185A8E"/>
    <w:rsid w:val="0018617A"/>
    <w:rsid w:val="00186631"/>
    <w:rsid w:val="00187075"/>
    <w:rsid w:val="00187178"/>
    <w:rsid w:val="00191A51"/>
    <w:rsid w:val="00191CEB"/>
    <w:rsid w:val="00191D93"/>
    <w:rsid w:val="00191F1D"/>
    <w:rsid w:val="00192736"/>
    <w:rsid w:val="001933C1"/>
    <w:rsid w:val="00193507"/>
    <w:rsid w:val="00193FB4"/>
    <w:rsid w:val="00194479"/>
    <w:rsid w:val="00194A29"/>
    <w:rsid w:val="00194ED0"/>
    <w:rsid w:val="001953E7"/>
    <w:rsid w:val="00195936"/>
    <w:rsid w:val="00195DAA"/>
    <w:rsid w:val="00195FD6"/>
    <w:rsid w:val="001962C9"/>
    <w:rsid w:val="00196589"/>
    <w:rsid w:val="00196752"/>
    <w:rsid w:val="0019728A"/>
    <w:rsid w:val="00197F25"/>
    <w:rsid w:val="001A09BE"/>
    <w:rsid w:val="001A10FB"/>
    <w:rsid w:val="001A139E"/>
    <w:rsid w:val="001A13BA"/>
    <w:rsid w:val="001A1B42"/>
    <w:rsid w:val="001A3DFD"/>
    <w:rsid w:val="001A425C"/>
    <w:rsid w:val="001A5BF0"/>
    <w:rsid w:val="001A6692"/>
    <w:rsid w:val="001A670A"/>
    <w:rsid w:val="001A6E7D"/>
    <w:rsid w:val="001A7439"/>
    <w:rsid w:val="001B0323"/>
    <w:rsid w:val="001B051E"/>
    <w:rsid w:val="001B0964"/>
    <w:rsid w:val="001B0BBA"/>
    <w:rsid w:val="001B1030"/>
    <w:rsid w:val="001B148E"/>
    <w:rsid w:val="001B1538"/>
    <w:rsid w:val="001B1C06"/>
    <w:rsid w:val="001B20DD"/>
    <w:rsid w:val="001B282A"/>
    <w:rsid w:val="001B2834"/>
    <w:rsid w:val="001B29FB"/>
    <w:rsid w:val="001B41B0"/>
    <w:rsid w:val="001B42F7"/>
    <w:rsid w:val="001B4DC0"/>
    <w:rsid w:val="001B4E8D"/>
    <w:rsid w:val="001B4E9B"/>
    <w:rsid w:val="001B4FB1"/>
    <w:rsid w:val="001B57B2"/>
    <w:rsid w:val="001B57CF"/>
    <w:rsid w:val="001B5BF0"/>
    <w:rsid w:val="001B6AE5"/>
    <w:rsid w:val="001B73FD"/>
    <w:rsid w:val="001B7D0A"/>
    <w:rsid w:val="001B7DE2"/>
    <w:rsid w:val="001C0383"/>
    <w:rsid w:val="001C09BB"/>
    <w:rsid w:val="001C34ED"/>
    <w:rsid w:val="001C4766"/>
    <w:rsid w:val="001C4FF8"/>
    <w:rsid w:val="001C58BA"/>
    <w:rsid w:val="001C5A72"/>
    <w:rsid w:val="001C607E"/>
    <w:rsid w:val="001C67F2"/>
    <w:rsid w:val="001C6D09"/>
    <w:rsid w:val="001D0177"/>
    <w:rsid w:val="001D0AF4"/>
    <w:rsid w:val="001D0BDE"/>
    <w:rsid w:val="001D0F18"/>
    <w:rsid w:val="001D16FF"/>
    <w:rsid w:val="001D1BF6"/>
    <w:rsid w:val="001D22A3"/>
    <w:rsid w:val="001D279B"/>
    <w:rsid w:val="001D2A2F"/>
    <w:rsid w:val="001D34E3"/>
    <w:rsid w:val="001D3E1E"/>
    <w:rsid w:val="001D46CE"/>
    <w:rsid w:val="001D4B0B"/>
    <w:rsid w:val="001D4F38"/>
    <w:rsid w:val="001D4FDB"/>
    <w:rsid w:val="001D5315"/>
    <w:rsid w:val="001D5678"/>
    <w:rsid w:val="001D5C9C"/>
    <w:rsid w:val="001D613A"/>
    <w:rsid w:val="001D6261"/>
    <w:rsid w:val="001D693C"/>
    <w:rsid w:val="001D71AB"/>
    <w:rsid w:val="001E085D"/>
    <w:rsid w:val="001E0955"/>
    <w:rsid w:val="001E10B0"/>
    <w:rsid w:val="001E1C92"/>
    <w:rsid w:val="001E29A9"/>
    <w:rsid w:val="001E2BCB"/>
    <w:rsid w:val="001E3818"/>
    <w:rsid w:val="001E4BF6"/>
    <w:rsid w:val="001E4DD0"/>
    <w:rsid w:val="001E50D5"/>
    <w:rsid w:val="001E594C"/>
    <w:rsid w:val="001E638B"/>
    <w:rsid w:val="001E702B"/>
    <w:rsid w:val="001E7290"/>
    <w:rsid w:val="001E7321"/>
    <w:rsid w:val="001F0AE7"/>
    <w:rsid w:val="001F13A0"/>
    <w:rsid w:val="001F2CFA"/>
    <w:rsid w:val="001F337F"/>
    <w:rsid w:val="001F4495"/>
    <w:rsid w:val="001F5233"/>
    <w:rsid w:val="001F632C"/>
    <w:rsid w:val="001F6862"/>
    <w:rsid w:val="001F697D"/>
    <w:rsid w:val="001F6BE8"/>
    <w:rsid w:val="001F7105"/>
    <w:rsid w:val="001F7A37"/>
    <w:rsid w:val="00200161"/>
    <w:rsid w:val="00200951"/>
    <w:rsid w:val="00200C8D"/>
    <w:rsid w:val="00200FC2"/>
    <w:rsid w:val="00201172"/>
    <w:rsid w:val="0020172B"/>
    <w:rsid w:val="00201EAF"/>
    <w:rsid w:val="002023BB"/>
    <w:rsid w:val="00202491"/>
    <w:rsid w:val="00202C4B"/>
    <w:rsid w:val="00203817"/>
    <w:rsid w:val="002039CF"/>
    <w:rsid w:val="00203CB6"/>
    <w:rsid w:val="002041A2"/>
    <w:rsid w:val="0020455C"/>
    <w:rsid w:val="0020546F"/>
    <w:rsid w:val="0020556E"/>
    <w:rsid w:val="00205A53"/>
    <w:rsid w:val="00205D64"/>
    <w:rsid w:val="00205DF5"/>
    <w:rsid w:val="00206ADD"/>
    <w:rsid w:val="00206C8C"/>
    <w:rsid w:val="00207775"/>
    <w:rsid w:val="00212DD6"/>
    <w:rsid w:val="00212EA8"/>
    <w:rsid w:val="00213940"/>
    <w:rsid w:val="002153D1"/>
    <w:rsid w:val="0021542B"/>
    <w:rsid w:val="00215861"/>
    <w:rsid w:val="00220CAF"/>
    <w:rsid w:val="00221C7E"/>
    <w:rsid w:val="002227CC"/>
    <w:rsid w:val="00224573"/>
    <w:rsid w:val="0022545F"/>
    <w:rsid w:val="002269F9"/>
    <w:rsid w:val="00226B14"/>
    <w:rsid w:val="002277D8"/>
    <w:rsid w:val="00227ED7"/>
    <w:rsid w:val="002300E1"/>
    <w:rsid w:val="002312C6"/>
    <w:rsid w:val="002314A8"/>
    <w:rsid w:val="002316A5"/>
    <w:rsid w:val="00232861"/>
    <w:rsid w:val="0023302E"/>
    <w:rsid w:val="00233337"/>
    <w:rsid w:val="00233425"/>
    <w:rsid w:val="00234335"/>
    <w:rsid w:val="00235D84"/>
    <w:rsid w:val="0023616E"/>
    <w:rsid w:val="002362CD"/>
    <w:rsid w:val="002364BE"/>
    <w:rsid w:val="00236DE2"/>
    <w:rsid w:val="00237B2B"/>
    <w:rsid w:val="00237B87"/>
    <w:rsid w:val="002401D0"/>
    <w:rsid w:val="0024090E"/>
    <w:rsid w:val="00240C21"/>
    <w:rsid w:val="00240C63"/>
    <w:rsid w:val="00240D12"/>
    <w:rsid w:val="00240FBE"/>
    <w:rsid w:val="00241228"/>
    <w:rsid w:val="00241EFA"/>
    <w:rsid w:val="00241F7D"/>
    <w:rsid w:val="0024259C"/>
    <w:rsid w:val="002426C0"/>
    <w:rsid w:val="002427BF"/>
    <w:rsid w:val="0024288F"/>
    <w:rsid w:val="002437C9"/>
    <w:rsid w:val="0024421B"/>
    <w:rsid w:val="00245146"/>
    <w:rsid w:val="002451B5"/>
    <w:rsid w:val="002452D5"/>
    <w:rsid w:val="0024548A"/>
    <w:rsid w:val="002459BC"/>
    <w:rsid w:val="00245A3C"/>
    <w:rsid w:val="00245BCE"/>
    <w:rsid w:val="00246BE1"/>
    <w:rsid w:val="00246FFD"/>
    <w:rsid w:val="00247BE6"/>
    <w:rsid w:val="00247F9F"/>
    <w:rsid w:val="002505D6"/>
    <w:rsid w:val="0025110E"/>
    <w:rsid w:val="00251521"/>
    <w:rsid w:val="00251ED7"/>
    <w:rsid w:val="002521A4"/>
    <w:rsid w:val="0025275B"/>
    <w:rsid w:val="00252A9E"/>
    <w:rsid w:val="00252B09"/>
    <w:rsid w:val="00252F27"/>
    <w:rsid w:val="00253176"/>
    <w:rsid w:val="0025340E"/>
    <w:rsid w:val="0025384F"/>
    <w:rsid w:val="00253F1F"/>
    <w:rsid w:val="00254482"/>
    <w:rsid w:val="00254835"/>
    <w:rsid w:val="002550B2"/>
    <w:rsid w:val="002552A8"/>
    <w:rsid w:val="00256301"/>
    <w:rsid w:val="00256A56"/>
    <w:rsid w:val="00256EC4"/>
    <w:rsid w:val="0026048D"/>
    <w:rsid w:val="00261B98"/>
    <w:rsid w:val="00261F2D"/>
    <w:rsid w:val="00261F70"/>
    <w:rsid w:val="00261F94"/>
    <w:rsid w:val="0026268A"/>
    <w:rsid w:val="00263FA2"/>
    <w:rsid w:val="00264E63"/>
    <w:rsid w:val="00265584"/>
    <w:rsid w:val="0026659B"/>
    <w:rsid w:val="0026672E"/>
    <w:rsid w:val="00267245"/>
    <w:rsid w:val="00267CCD"/>
    <w:rsid w:val="00270425"/>
    <w:rsid w:val="00270D67"/>
    <w:rsid w:val="00270F7A"/>
    <w:rsid w:val="00271020"/>
    <w:rsid w:val="00271721"/>
    <w:rsid w:val="002728E8"/>
    <w:rsid w:val="00272B1E"/>
    <w:rsid w:val="002732FE"/>
    <w:rsid w:val="0027339F"/>
    <w:rsid w:val="0027536F"/>
    <w:rsid w:val="002754DF"/>
    <w:rsid w:val="00275BAB"/>
    <w:rsid w:val="00275BE1"/>
    <w:rsid w:val="0027658E"/>
    <w:rsid w:val="0027756D"/>
    <w:rsid w:val="00277926"/>
    <w:rsid w:val="00280323"/>
    <w:rsid w:val="00280CF3"/>
    <w:rsid w:val="002810AA"/>
    <w:rsid w:val="00281437"/>
    <w:rsid w:val="00281472"/>
    <w:rsid w:val="0028189D"/>
    <w:rsid w:val="00281C56"/>
    <w:rsid w:val="00281D15"/>
    <w:rsid w:val="002824BC"/>
    <w:rsid w:val="002824CB"/>
    <w:rsid w:val="002826FD"/>
    <w:rsid w:val="002828CD"/>
    <w:rsid w:val="00284096"/>
    <w:rsid w:val="00285C39"/>
    <w:rsid w:val="0028628F"/>
    <w:rsid w:val="0028656B"/>
    <w:rsid w:val="00286713"/>
    <w:rsid w:val="002869E6"/>
    <w:rsid w:val="002871BE"/>
    <w:rsid w:val="00287779"/>
    <w:rsid w:val="0028790B"/>
    <w:rsid w:val="00292891"/>
    <w:rsid w:val="00293629"/>
    <w:rsid w:val="0029643F"/>
    <w:rsid w:val="00296F3B"/>
    <w:rsid w:val="002970FB"/>
    <w:rsid w:val="002977D0"/>
    <w:rsid w:val="00297A14"/>
    <w:rsid w:val="002A095D"/>
    <w:rsid w:val="002A105C"/>
    <w:rsid w:val="002A13CF"/>
    <w:rsid w:val="002A17B8"/>
    <w:rsid w:val="002A2532"/>
    <w:rsid w:val="002A31BC"/>
    <w:rsid w:val="002A4DB2"/>
    <w:rsid w:val="002A59AF"/>
    <w:rsid w:val="002A5D04"/>
    <w:rsid w:val="002A69B4"/>
    <w:rsid w:val="002A6F36"/>
    <w:rsid w:val="002A7A54"/>
    <w:rsid w:val="002B05D8"/>
    <w:rsid w:val="002B08D0"/>
    <w:rsid w:val="002B1CE3"/>
    <w:rsid w:val="002B261E"/>
    <w:rsid w:val="002B3C42"/>
    <w:rsid w:val="002B4228"/>
    <w:rsid w:val="002B4E9B"/>
    <w:rsid w:val="002B50FB"/>
    <w:rsid w:val="002B512C"/>
    <w:rsid w:val="002B608B"/>
    <w:rsid w:val="002B70FC"/>
    <w:rsid w:val="002B7315"/>
    <w:rsid w:val="002C0BC8"/>
    <w:rsid w:val="002C0EEA"/>
    <w:rsid w:val="002C1127"/>
    <w:rsid w:val="002C127B"/>
    <w:rsid w:val="002C1598"/>
    <w:rsid w:val="002C1BC3"/>
    <w:rsid w:val="002C1D73"/>
    <w:rsid w:val="002C2DDE"/>
    <w:rsid w:val="002C3028"/>
    <w:rsid w:val="002C315A"/>
    <w:rsid w:val="002C35A1"/>
    <w:rsid w:val="002C4664"/>
    <w:rsid w:val="002C5EB6"/>
    <w:rsid w:val="002C7504"/>
    <w:rsid w:val="002C7D92"/>
    <w:rsid w:val="002D0651"/>
    <w:rsid w:val="002D0FC7"/>
    <w:rsid w:val="002D11E6"/>
    <w:rsid w:val="002D142E"/>
    <w:rsid w:val="002D3884"/>
    <w:rsid w:val="002D3AF6"/>
    <w:rsid w:val="002D40EC"/>
    <w:rsid w:val="002D4949"/>
    <w:rsid w:val="002D5E0F"/>
    <w:rsid w:val="002D5F53"/>
    <w:rsid w:val="002D61B9"/>
    <w:rsid w:val="002D6406"/>
    <w:rsid w:val="002D6FB4"/>
    <w:rsid w:val="002D7672"/>
    <w:rsid w:val="002D7E4C"/>
    <w:rsid w:val="002D7E5A"/>
    <w:rsid w:val="002E07FB"/>
    <w:rsid w:val="002E1182"/>
    <w:rsid w:val="002E1410"/>
    <w:rsid w:val="002E197D"/>
    <w:rsid w:val="002E2127"/>
    <w:rsid w:val="002E232E"/>
    <w:rsid w:val="002E26BA"/>
    <w:rsid w:val="002E3530"/>
    <w:rsid w:val="002E3C68"/>
    <w:rsid w:val="002E567C"/>
    <w:rsid w:val="002E5FD7"/>
    <w:rsid w:val="002E653A"/>
    <w:rsid w:val="002E69A0"/>
    <w:rsid w:val="002E6A96"/>
    <w:rsid w:val="002E6B6B"/>
    <w:rsid w:val="002E7B72"/>
    <w:rsid w:val="002E7E3F"/>
    <w:rsid w:val="002F0D98"/>
    <w:rsid w:val="002F12BD"/>
    <w:rsid w:val="002F2D3B"/>
    <w:rsid w:val="002F2F10"/>
    <w:rsid w:val="002F3BF0"/>
    <w:rsid w:val="002F3E4D"/>
    <w:rsid w:val="002F4E91"/>
    <w:rsid w:val="002F4F7E"/>
    <w:rsid w:val="002F5DAE"/>
    <w:rsid w:val="002F6315"/>
    <w:rsid w:val="002F7675"/>
    <w:rsid w:val="002F7E8E"/>
    <w:rsid w:val="0030019A"/>
    <w:rsid w:val="0030033C"/>
    <w:rsid w:val="00301F6F"/>
    <w:rsid w:val="00302685"/>
    <w:rsid w:val="00302C84"/>
    <w:rsid w:val="00303811"/>
    <w:rsid w:val="00303FB5"/>
    <w:rsid w:val="00304738"/>
    <w:rsid w:val="00304B89"/>
    <w:rsid w:val="00304E0A"/>
    <w:rsid w:val="003058B9"/>
    <w:rsid w:val="00306188"/>
    <w:rsid w:val="00306948"/>
    <w:rsid w:val="00307812"/>
    <w:rsid w:val="003108FE"/>
    <w:rsid w:val="003109F2"/>
    <w:rsid w:val="00310B4D"/>
    <w:rsid w:val="00311EFF"/>
    <w:rsid w:val="003121B1"/>
    <w:rsid w:val="003126E7"/>
    <w:rsid w:val="00313F8B"/>
    <w:rsid w:val="0031400B"/>
    <w:rsid w:val="003143EB"/>
    <w:rsid w:val="003144CB"/>
    <w:rsid w:val="00314AA0"/>
    <w:rsid w:val="00314FAD"/>
    <w:rsid w:val="003150A5"/>
    <w:rsid w:val="00315821"/>
    <w:rsid w:val="00315E13"/>
    <w:rsid w:val="003163CD"/>
    <w:rsid w:val="00320281"/>
    <w:rsid w:val="00320D7C"/>
    <w:rsid w:val="0032215A"/>
    <w:rsid w:val="00322465"/>
    <w:rsid w:val="00322533"/>
    <w:rsid w:val="003227DA"/>
    <w:rsid w:val="0032352A"/>
    <w:rsid w:val="0032354A"/>
    <w:rsid w:val="00324192"/>
    <w:rsid w:val="003255EF"/>
    <w:rsid w:val="00325936"/>
    <w:rsid w:val="0032685A"/>
    <w:rsid w:val="00326A56"/>
    <w:rsid w:val="003276B1"/>
    <w:rsid w:val="00327A2D"/>
    <w:rsid w:val="003316E5"/>
    <w:rsid w:val="00332727"/>
    <w:rsid w:val="0033362D"/>
    <w:rsid w:val="00333D80"/>
    <w:rsid w:val="00333F69"/>
    <w:rsid w:val="0033413B"/>
    <w:rsid w:val="00335008"/>
    <w:rsid w:val="00335115"/>
    <w:rsid w:val="00335303"/>
    <w:rsid w:val="0033548F"/>
    <w:rsid w:val="00335528"/>
    <w:rsid w:val="00336417"/>
    <w:rsid w:val="00336444"/>
    <w:rsid w:val="00336773"/>
    <w:rsid w:val="00340326"/>
    <w:rsid w:val="00340A03"/>
    <w:rsid w:val="00340EF2"/>
    <w:rsid w:val="00341059"/>
    <w:rsid w:val="00341338"/>
    <w:rsid w:val="00341A54"/>
    <w:rsid w:val="00341ECC"/>
    <w:rsid w:val="0034209A"/>
    <w:rsid w:val="003422F0"/>
    <w:rsid w:val="003428BD"/>
    <w:rsid w:val="00342A91"/>
    <w:rsid w:val="003435C1"/>
    <w:rsid w:val="003436E4"/>
    <w:rsid w:val="00343C0A"/>
    <w:rsid w:val="00343DC0"/>
    <w:rsid w:val="00343F2F"/>
    <w:rsid w:val="00344D90"/>
    <w:rsid w:val="0034503F"/>
    <w:rsid w:val="00345570"/>
    <w:rsid w:val="0034588D"/>
    <w:rsid w:val="00345E49"/>
    <w:rsid w:val="00346DA1"/>
    <w:rsid w:val="00346DBB"/>
    <w:rsid w:val="00347516"/>
    <w:rsid w:val="003476DF"/>
    <w:rsid w:val="0034788C"/>
    <w:rsid w:val="003508C7"/>
    <w:rsid w:val="003513B7"/>
    <w:rsid w:val="003522C2"/>
    <w:rsid w:val="003536E9"/>
    <w:rsid w:val="00353E41"/>
    <w:rsid w:val="00354178"/>
    <w:rsid w:val="00354AD2"/>
    <w:rsid w:val="00354BE5"/>
    <w:rsid w:val="0035598F"/>
    <w:rsid w:val="00355CCB"/>
    <w:rsid w:val="00356AAF"/>
    <w:rsid w:val="00356BE4"/>
    <w:rsid w:val="00356C36"/>
    <w:rsid w:val="00356E03"/>
    <w:rsid w:val="00360E67"/>
    <w:rsid w:val="00361389"/>
    <w:rsid w:val="00361D1B"/>
    <w:rsid w:val="00362461"/>
    <w:rsid w:val="00362E62"/>
    <w:rsid w:val="00363288"/>
    <w:rsid w:val="00363B16"/>
    <w:rsid w:val="00363FE5"/>
    <w:rsid w:val="00365F3B"/>
    <w:rsid w:val="00365FE6"/>
    <w:rsid w:val="003665B4"/>
    <w:rsid w:val="00366976"/>
    <w:rsid w:val="003701D4"/>
    <w:rsid w:val="00370405"/>
    <w:rsid w:val="0037043C"/>
    <w:rsid w:val="0037063D"/>
    <w:rsid w:val="00370D18"/>
    <w:rsid w:val="00371380"/>
    <w:rsid w:val="00371F53"/>
    <w:rsid w:val="00372D79"/>
    <w:rsid w:val="00372DFF"/>
    <w:rsid w:val="003737DD"/>
    <w:rsid w:val="0037425C"/>
    <w:rsid w:val="00374382"/>
    <w:rsid w:val="003752D5"/>
    <w:rsid w:val="0037636A"/>
    <w:rsid w:val="00376386"/>
    <w:rsid w:val="00376712"/>
    <w:rsid w:val="003803C0"/>
    <w:rsid w:val="003805DB"/>
    <w:rsid w:val="00380ACC"/>
    <w:rsid w:val="003814B0"/>
    <w:rsid w:val="00381B38"/>
    <w:rsid w:val="00382083"/>
    <w:rsid w:val="00382573"/>
    <w:rsid w:val="00382B18"/>
    <w:rsid w:val="00382E77"/>
    <w:rsid w:val="00383031"/>
    <w:rsid w:val="00383B74"/>
    <w:rsid w:val="00383C93"/>
    <w:rsid w:val="00384E35"/>
    <w:rsid w:val="00385EA0"/>
    <w:rsid w:val="00385F33"/>
    <w:rsid w:val="0038662D"/>
    <w:rsid w:val="003866C8"/>
    <w:rsid w:val="0038701C"/>
    <w:rsid w:val="00387FC8"/>
    <w:rsid w:val="00390F1B"/>
    <w:rsid w:val="003915A1"/>
    <w:rsid w:val="00391A3E"/>
    <w:rsid w:val="00392DE8"/>
    <w:rsid w:val="00392F81"/>
    <w:rsid w:val="00393D3F"/>
    <w:rsid w:val="003940E8"/>
    <w:rsid w:val="0039431A"/>
    <w:rsid w:val="0039443F"/>
    <w:rsid w:val="00394913"/>
    <w:rsid w:val="0039652A"/>
    <w:rsid w:val="00396F46"/>
    <w:rsid w:val="0039742A"/>
    <w:rsid w:val="00397695"/>
    <w:rsid w:val="0039771E"/>
    <w:rsid w:val="003A0518"/>
    <w:rsid w:val="003A0EDF"/>
    <w:rsid w:val="003A0F66"/>
    <w:rsid w:val="003A26CE"/>
    <w:rsid w:val="003A38FF"/>
    <w:rsid w:val="003A3C0E"/>
    <w:rsid w:val="003A424F"/>
    <w:rsid w:val="003A4CB2"/>
    <w:rsid w:val="003A6405"/>
    <w:rsid w:val="003B03D3"/>
    <w:rsid w:val="003B07DF"/>
    <w:rsid w:val="003B15B0"/>
    <w:rsid w:val="003B1D64"/>
    <w:rsid w:val="003B23C2"/>
    <w:rsid w:val="003B266A"/>
    <w:rsid w:val="003B2AC6"/>
    <w:rsid w:val="003B31ED"/>
    <w:rsid w:val="003B390A"/>
    <w:rsid w:val="003B40C8"/>
    <w:rsid w:val="003B671A"/>
    <w:rsid w:val="003B67A9"/>
    <w:rsid w:val="003B7019"/>
    <w:rsid w:val="003B7322"/>
    <w:rsid w:val="003B7451"/>
    <w:rsid w:val="003B749F"/>
    <w:rsid w:val="003C0056"/>
    <w:rsid w:val="003C035E"/>
    <w:rsid w:val="003C0832"/>
    <w:rsid w:val="003C0B0B"/>
    <w:rsid w:val="003C13C7"/>
    <w:rsid w:val="003C1641"/>
    <w:rsid w:val="003C20FB"/>
    <w:rsid w:val="003C25A7"/>
    <w:rsid w:val="003C2838"/>
    <w:rsid w:val="003C2FC4"/>
    <w:rsid w:val="003C3CC2"/>
    <w:rsid w:val="003C40FC"/>
    <w:rsid w:val="003C4BCF"/>
    <w:rsid w:val="003C5A48"/>
    <w:rsid w:val="003C5B08"/>
    <w:rsid w:val="003C5CB4"/>
    <w:rsid w:val="003C612C"/>
    <w:rsid w:val="003C6FA1"/>
    <w:rsid w:val="003D021D"/>
    <w:rsid w:val="003D11BA"/>
    <w:rsid w:val="003D12EE"/>
    <w:rsid w:val="003D166E"/>
    <w:rsid w:val="003D29BF"/>
    <w:rsid w:val="003D2AC8"/>
    <w:rsid w:val="003D3004"/>
    <w:rsid w:val="003D3B9D"/>
    <w:rsid w:val="003D3F9E"/>
    <w:rsid w:val="003D4032"/>
    <w:rsid w:val="003D5D42"/>
    <w:rsid w:val="003D6319"/>
    <w:rsid w:val="003D74C6"/>
    <w:rsid w:val="003D7815"/>
    <w:rsid w:val="003E1F00"/>
    <w:rsid w:val="003E3031"/>
    <w:rsid w:val="003E30A5"/>
    <w:rsid w:val="003E4A18"/>
    <w:rsid w:val="003E4F65"/>
    <w:rsid w:val="003E54FA"/>
    <w:rsid w:val="003E57B6"/>
    <w:rsid w:val="003E5FFE"/>
    <w:rsid w:val="003E6314"/>
    <w:rsid w:val="003E63AE"/>
    <w:rsid w:val="003E64B4"/>
    <w:rsid w:val="003E6874"/>
    <w:rsid w:val="003E6CBC"/>
    <w:rsid w:val="003E7014"/>
    <w:rsid w:val="003E7101"/>
    <w:rsid w:val="003F0488"/>
    <w:rsid w:val="003F10D1"/>
    <w:rsid w:val="003F13D1"/>
    <w:rsid w:val="003F198A"/>
    <w:rsid w:val="003F1F81"/>
    <w:rsid w:val="003F2543"/>
    <w:rsid w:val="003F2563"/>
    <w:rsid w:val="003F2D0B"/>
    <w:rsid w:val="003F2FFA"/>
    <w:rsid w:val="003F3EC9"/>
    <w:rsid w:val="003F5B3C"/>
    <w:rsid w:val="003F649B"/>
    <w:rsid w:val="003F666F"/>
    <w:rsid w:val="003F731A"/>
    <w:rsid w:val="003F7410"/>
    <w:rsid w:val="0040071B"/>
    <w:rsid w:val="00400FF4"/>
    <w:rsid w:val="0040139F"/>
    <w:rsid w:val="004023DA"/>
    <w:rsid w:val="00404071"/>
    <w:rsid w:val="00404ABF"/>
    <w:rsid w:val="00404C09"/>
    <w:rsid w:val="00404E0F"/>
    <w:rsid w:val="00405236"/>
    <w:rsid w:val="0040560D"/>
    <w:rsid w:val="00405905"/>
    <w:rsid w:val="00405D88"/>
    <w:rsid w:val="00406088"/>
    <w:rsid w:val="00406665"/>
    <w:rsid w:val="004066DD"/>
    <w:rsid w:val="00406D6D"/>
    <w:rsid w:val="00406DAF"/>
    <w:rsid w:val="004072E1"/>
    <w:rsid w:val="00407D76"/>
    <w:rsid w:val="00407E38"/>
    <w:rsid w:val="00407F0C"/>
    <w:rsid w:val="004107D0"/>
    <w:rsid w:val="00410C82"/>
    <w:rsid w:val="00411E0A"/>
    <w:rsid w:val="004129D4"/>
    <w:rsid w:val="00412D4E"/>
    <w:rsid w:val="00412E45"/>
    <w:rsid w:val="00413EDF"/>
    <w:rsid w:val="004142F6"/>
    <w:rsid w:val="00414367"/>
    <w:rsid w:val="00414695"/>
    <w:rsid w:val="0041490C"/>
    <w:rsid w:val="00415A3D"/>
    <w:rsid w:val="004162BE"/>
    <w:rsid w:val="00416C31"/>
    <w:rsid w:val="00417D18"/>
    <w:rsid w:val="0042091C"/>
    <w:rsid w:val="004222CC"/>
    <w:rsid w:val="00422DED"/>
    <w:rsid w:val="00423347"/>
    <w:rsid w:val="004233D5"/>
    <w:rsid w:val="0042373D"/>
    <w:rsid w:val="00423A90"/>
    <w:rsid w:val="00423BE6"/>
    <w:rsid w:val="00423D30"/>
    <w:rsid w:val="00423D42"/>
    <w:rsid w:val="00424B73"/>
    <w:rsid w:val="00424C7F"/>
    <w:rsid w:val="004260B4"/>
    <w:rsid w:val="004260E8"/>
    <w:rsid w:val="00426EFB"/>
    <w:rsid w:val="0042761A"/>
    <w:rsid w:val="004279E0"/>
    <w:rsid w:val="00427AEB"/>
    <w:rsid w:val="004316BD"/>
    <w:rsid w:val="00432EEA"/>
    <w:rsid w:val="0043458B"/>
    <w:rsid w:val="004345C5"/>
    <w:rsid w:val="004351C0"/>
    <w:rsid w:val="004353A2"/>
    <w:rsid w:val="00435418"/>
    <w:rsid w:val="004355E3"/>
    <w:rsid w:val="0043600B"/>
    <w:rsid w:val="00437474"/>
    <w:rsid w:val="0043774E"/>
    <w:rsid w:val="004408D3"/>
    <w:rsid w:val="00440DC6"/>
    <w:rsid w:val="00441043"/>
    <w:rsid w:val="00441798"/>
    <w:rsid w:val="00442350"/>
    <w:rsid w:val="0044239E"/>
    <w:rsid w:val="004429F5"/>
    <w:rsid w:val="00443407"/>
    <w:rsid w:val="00443723"/>
    <w:rsid w:val="00443777"/>
    <w:rsid w:val="00444463"/>
    <w:rsid w:val="0044460A"/>
    <w:rsid w:val="004467DA"/>
    <w:rsid w:val="00446968"/>
    <w:rsid w:val="00446B03"/>
    <w:rsid w:val="0044749E"/>
    <w:rsid w:val="00447EE3"/>
    <w:rsid w:val="0045107B"/>
    <w:rsid w:val="0045180D"/>
    <w:rsid w:val="00451E56"/>
    <w:rsid w:val="0045214B"/>
    <w:rsid w:val="00453869"/>
    <w:rsid w:val="0045427A"/>
    <w:rsid w:val="00454A55"/>
    <w:rsid w:val="00454CAF"/>
    <w:rsid w:val="00455271"/>
    <w:rsid w:val="00455A9D"/>
    <w:rsid w:val="00455B6F"/>
    <w:rsid w:val="00457845"/>
    <w:rsid w:val="004604D1"/>
    <w:rsid w:val="00460511"/>
    <w:rsid w:val="0046080F"/>
    <w:rsid w:val="00461513"/>
    <w:rsid w:val="00461CBD"/>
    <w:rsid w:val="0046261D"/>
    <w:rsid w:val="00462978"/>
    <w:rsid w:val="00462C0D"/>
    <w:rsid w:val="00462F2D"/>
    <w:rsid w:val="0046362D"/>
    <w:rsid w:val="00464DF8"/>
    <w:rsid w:val="00464E10"/>
    <w:rsid w:val="00464E2F"/>
    <w:rsid w:val="004651DA"/>
    <w:rsid w:val="00465238"/>
    <w:rsid w:val="0046528B"/>
    <w:rsid w:val="004656AA"/>
    <w:rsid w:val="00465AD8"/>
    <w:rsid w:val="0046627F"/>
    <w:rsid w:val="00466F0D"/>
    <w:rsid w:val="004670C5"/>
    <w:rsid w:val="004674D6"/>
    <w:rsid w:val="00470147"/>
    <w:rsid w:val="004702EB"/>
    <w:rsid w:val="0047046D"/>
    <w:rsid w:val="00471B45"/>
    <w:rsid w:val="004734E2"/>
    <w:rsid w:val="00473D1E"/>
    <w:rsid w:val="0047498D"/>
    <w:rsid w:val="00474FD3"/>
    <w:rsid w:val="0047501C"/>
    <w:rsid w:val="00475557"/>
    <w:rsid w:val="004756D2"/>
    <w:rsid w:val="004756F6"/>
    <w:rsid w:val="00475ABE"/>
    <w:rsid w:val="004764D8"/>
    <w:rsid w:val="00477600"/>
    <w:rsid w:val="0047776C"/>
    <w:rsid w:val="00477C0C"/>
    <w:rsid w:val="004804F6"/>
    <w:rsid w:val="00480AE9"/>
    <w:rsid w:val="00482CB1"/>
    <w:rsid w:val="00482FC0"/>
    <w:rsid w:val="004831D3"/>
    <w:rsid w:val="00483940"/>
    <w:rsid w:val="00484207"/>
    <w:rsid w:val="00485079"/>
    <w:rsid w:val="00485A4D"/>
    <w:rsid w:val="00485AE7"/>
    <w:rsid w:val="00486271"/>
    <w:rsid w:val="00486EC8"/>
    <w:rsid w:val="004879FD"/>
    <w:rsid w:val="00487C20"/>
    <w:rsid w:val="00487D1B"/>
    <w:rsid w:val="00490686"/>
    <w:rsid w:val="00491099"/>
    <w:rsid w:val="00491A3C"/>
    <w:rsid w:val="004924CD"/>
    <w:rsid w:val="00492E46"/>
    <w:rsid w:val="00493A1D"/>
    <w:rsid w:val="00493A89"/>
    <w:rsid w:val="00493D9C"/>
    <w:rsid w:val="00493E13"/>
    <w:rsid w:val="00494C05"/>
    <w:rsid w:val="00494D81"/>
    <w:rsid w:val="004954AA"/>
    <w:rsid w:val="0049565F"/>
    <w:rsid w:val="00496948"/>
    <w:rsid w:val="004973B4"/>
    <w:rsid w:val="00497DDA"/>
    <w:rsid w:val="004A022B"/>
    <w:rsid w:val="004A0798"/>
    <w:rsid w:val="004A0A27"/>
    <w:rsid w:val="004A1B85"/>
    <w:rsid w:val="004A1F79"/>
    <w:rsid w:val="004A2864"/>
    <w:rsid w:val="004A2E89"/>
    <w:rsid w:val="004A3322"/>
    <w:rsid w:val="004A4B2E"/>
    <w:rsid w:val="004A5C66"/>
    <w:rsid w:val="004A7491"/>
    <w:rsid w:val="004A74DB"/>
    <w:rsid w:val="004A7530"/>
    <w:rsid w:val="004B0A2E"/>
    <w:rsid w:val="004B0A3F"/>
    <w:rsid w:val="004B1673"/>
    <w:rsid w:val="004B26BD"/>
    <w:rsid w:val="004B2E7C"/>
    <w:rsid w:val="004B2F28"/>
    <w:rsid w:val="004B2F62"/>
    <w:rsid w:val="004B3335"/>
    <w:rsid w:val="004B4620"/>
    <w:rsid w:val="004B462C"/>
    <w:rsid w:val="004B5422"/>
    <w:rsid w:val="004B6523"/>
    <w:rsid w:val="004B6740"/>
    <w:rsid w:val="004B77A7"/>
    <w:rsid w:val="004B78BF"/>
    <w:rsid w:val="004B79CC"/>
    <w:rsid w:val="004C1BC4"/>
    <w:rsid w:val="004C3CD7"/>
    <w:rsid w:val="004C43C7"/>
    <w:rsid w:val="004C5083"/>
    <w:rsid w:val="004C535C"/>
    <w:rsid w:val="004C53DF"/>
    <w:rsid w:val="004C5CB9"/>
    <w:rsid w:val="004C5CE8"/>
    <w:rsid w:val="004C6038"/>
    <w:rsid w:val="004C6A6B"/>
    <w:rsid w:val="004C73F1"/>
    <w:rsid w:val="004C7AA9"/>
    <w:rsid w:val="004C7B7E"/>
    <w:rsid w:val="004D01FD"/>
    <w:rsid w:val="004D0203"/>
    <w:rsid w:val="004D04BF"/>
    <w:rsid w:val="004D075B"/>
    <w:rsid w:val="004D0798"/>
    <w:rsid w:val="004D14C5"/>
    <w:rsid w:val="004D1E03"/>
    <w:rsid w:val="004D2620"/>
    <w:rsid w:val="004D29B4"/>
    <w:rsid w:val="004D2C7E"/>
    <w:rsid w:val="004D2D9A"/>
    <w:rsid w:val="004D38BD"/>
    <w:rsid w:val="004D38DE"/>
    <w:rsid w:val="004D3E42"/>
    <w:rsid w:val="004D456D"/>
    <w:rsid w:val="004D48A4"/>
    <w:rsid w:val="004D4E14"/>
    <w:rsid w:val="004D572D"/>
    <w:rsid w:val="004D590A"/>
    <w:rsid w:val="004D659F"/>
    <w:rsid w:val="004D6753"/>
    <w:rsid w:val="004D6AD3"/>
    <w:rsid w:val="004D6C04"/>
    <w:rsid w:val="004E087D"/>
    <w:rsid w:val="004E0DDE"/>
    <w:rsid w:val="004E229A"/>
    <w:rsid w:val="004E2F54"/>
    <w:rsid w:val="004E30F6"/>
    <w:rsid w:val="004E3AF7"/>
    <w:rsid w:val="004E41FB"/>
    <w:rsid w:val="004E4D14"/>
    <w:rsid w:val="004E4DB8"/>
    <w:rsid w:val="004E4F32"/>
    <w:rsid w:val="004E55C3"/>
    <w:rsid w:val="004E58A3"/>
    <w:rsid w:val="004E627A"/>
    <w:rsid w:val="004E6807"/>
    <w:rsid w:val="004E720B"/>
    <w:rsid w:val="004E7274"/>
    <w:rsid w:val="004E7CA7"/>
    <w:rsid w:val="004F0A41"/>
    <w:rsid w:val="004F10C6"/>
    <w:rsid w:val="004F1780"/>
    <w:rsid w:val="004F1F3C"/>
    <w:rsid w:val="004F2122"/>
    <w:rsid w:val="004F2372"/>
    <w:rsid w:val="004F2B4C"/>
    <w:rsid w:val="004F3E91"/>
    <w:rsid w:val="004F41AD"/>
    <w:rsid w:val="004F4744"/>
    <w:rsid w:val="004F5B04"/>
    <w:rsid w:val="004F5C0D"/>
    <w:rsid w:val="004F6CD9"/>
    <w:rsid w:val="004F7D0A"/>
    <w:rsid w:val="00500DE1"/>
    <w:rsid w:val="00501F61"/>
    <w:rsid w:val="00502355"/>
    <w:rsid w:val="00502EA8"/>
    <w:rsid w:val="005032C9"/>
    <w:rsid w:val="00503FC4"/>
    <w:rsid w:val="00504159"/>
    <w:rsid w:val="00504226"/>
    <w:rsid w:val="0050494B"/>
    <w:rsid w:val="00504DC0"/>
    <w:rsid w:val="00505A3D"/>
    <w:rsid w:val="00505AAC"/>
    <w:rsid w:val="00505EEA"/>
    <w:rsid w:val="005069E9"/>
    <w:rsid w:val="00506AF2"/>
    <w:rsid w:val="00507E8D"/>
    <w:rsid w:val="00510B31"/>
    <w:rsid w:val="00510D7C"/>
    <w:rsid w:val="0051186E"/>
    <w:rsid w:val="00511E3B"/>
    <w:rsid w:val="0051252A"/>
    <w:rsid w:val="0051254E"/>
    <w:rsid w:val="00512591"/>
    <w:rsid w:val="00512958"/>
    <w:rsid w:val="00512BAA"/>
    <w:rsid w:val="00512F98"/>
    <w:rsid w:val="0051354C"/>
    <w:rsid w:val="0051401F"/>
    <w:rsid w:val="005140A1"/>
    <w:rsid w:val="00514165"/>
    <w:rsid w:val="00515138"/>
    <w:rsid w:val="005155C5"/>
    <w:rsid w:val="00516155"/>
    <w:rsid w:val="005170BD"/>
    <w:rsid w:val="005174D9"/>
    <w:rsid w:val="00521A74"/>
    <w:rsid w:val="00521E43"/>
    <w:rsid w:val="005222DE"/>
    <w:rsid w:val="00522C91"/>
    <w:rsid w:val="00522E66"/>
    <w:rsid w:val="00523C46"/>
    <w:rsid w:val="005248AB"/>
    <w:rsid w:val="00524BA4"/>
    <w:rsid w:val="00524C5C"/>
    <w:rsid w:val="0052500C"/>
    <w:rsid w:val="00525F59"/>
    <w:rsid w:val="00526243"/>
    <w:rsid w:val="00526E72"/>
    <w:rsid w:val="005271EB"/>
    <w:rsid w:val="0053009D"/>
    <w:rsid w:val="00531C34"/>
    <w:rsid w:val="00531EFD"/>
    <w:rsid w:val="005321F8"/>
    <w:rsid w:val="0053237C"/>
    <w:rsid w:val="005326DC"/>
    <w:rsid w:val="00532B85"/>
    <w:rsid w:val="00534474"/>
    <w:rsid w:val="0053533E"/>
    <w:rsid w:val="0053535F"/>
    <w:rsid w:val="005353CC"/>
    <w:rsid w:val="00535607"/>
    <w:rsid w:val="00535765"/>
    <w:rsid w:val="00536287"/>
    <w:rsid w:val="005365D9"/>
    <w:rsid w:val="00536BC9"/>
    <w:rsid w:val="0053747E"/>
    <w:rsid w:val="005375EA"/>
    <w:rsid w:val="00537752"/>
    <w:rsid w:val="00537780"/>
    <w:rsid w:val="00540126"/>
    <w:rsid w:val="0054069D"/>
    <w:rsid w:val="005407B3"/>
    <w:rsid w:val="00541FC0"/>
    <w:rsid w:val="00542438"/>
    <w:rsid w:val="00542ADB"/>
    <w:rsid w:val="00543501"/>
    <w:rsid w:val="005439F9"/>
    <w:rsid w:val="00543EB8"/>
    <w:rsid w:val="005440BE"/>
    <w:rsid w:val="00544C08"/>
    <w:rsid w:val="00544C7D"/>
    <w:rsid w:val="00545A06"/>
    <w:rsid w:val="00545D20"/>
    <w:rsid w:val="00545DE3"/>
    <w:rsid w:val="005462B7"/>
    <w:rsid w:val="00546A32"/>
    <w:rsid w:val="00546BB7"/>
    <w:rsid w:val="00546D3C"/>
    <w:rsid w:val="0054703C"/>
    <w:rsid w:val="0054727B"/>
    <w:rsid w:val="00547AB4"/>
    <w:rsid w:val="00551BA1"/>
    <w:rsid w:val="00551F10"/>
    <w:rsid w:val="00551FEA"/>
    <w:rsid w:val="005521F2"/>
    <w:rsid w:val="00552307"/>
    <w:rsid w:val="00552416"/>
    <w:rsid w:val="00553367"/>
    <w:rsid w:val="00553A5B"/>
    <w:rsid w:val="005540DC"/>
    <w:rsid w:val="0055493F"/>
    <w:rsid w:val="00555AE5"/>
    <w:rsid w:val="00555EF7"/>
    <w:rsid w:val="0055672F"/>
    <w:rsid w:val="00556738"/>
    <w:rsid w:val="00556A2A"/>
    <w:rsid w:val="00556E1A"/>
    <w:rsid w:val="00557647"/>
    <w:rsid w:val="00557C1B"/>
    <w:rsid w:val="00560DB0"/>
    <w:rsid w:val="00561735"/>
    <w:rsid w:val="0056266D"/>
    <w:rsid w:val="0056352B"/>
    <w:rsid w:val="005645F5"/>
    <w:rsid w:val="00564B47"/>
    <w:rsid w:val="005652EA"/>
    <w:rsid w:val="005657A3"/>
    <w:rsid w:val="00565BB8"/>
    <w:rsid w:val="00567C9E"/>
    <w:rsid w:val="00570E14"/>
    <w:rsid w:val="00571251"/>
    <w:rsid w:val="005715F5"/>
    <w:rsid w:val="00571A9F"/>
    <w:rsid w:val="0057234B"/>
    <w:rsid w:val="0057256F"/>
    <w:rsid w:val="00572762"/>
    <w:rsid w:val="00572F55"/>
    <w:rsid w:val="005733B0"/>
    <w:rsid w:val="00573B5C"/>
    <w:rsid w:val="00574365"/>
    <w:rsid w:val="005747B7"/>
    <w:rsid w:val="005747BF"/>
    <w:rsid w:val="00575296"/>
    <w:rsid w:val="005755FA"/>
    <w:rsid w:val="00575A7E"/>
    <w:rsid w:val="00576468"/>
    <w:rsid w:val="00576A10"/>
    <w:rsid w:val="00576B89"/>
    <w:rsid w:val="005775CF"/>
    <w:rsid w:val="005775F6"/>
    <w:rsid w:val="00577653"/>
    <w:rsid w:val="0057788B"/>
    <w:rsid w:val="00577FDE"/>
    <w:rsid w:val="0058047E"/>
    <w:rsid w:val="005811EC"/>
    <w:rsid w:val="00581828"/>
    <w:rsid w:val="00581A5F"/>
    <w:rsid w:val="005821C6"/>
    <w:rsid w:val="00582726"/>
    <w:rsid w:val="00583013"/>
    <w:rsid w:val="0058353C"/>
    <w:rsid w:val="00583A10"/>
    <w:rsid w:val="005841B4"/>
    <w:rsid w:val="0058421C"/>
    <w:rsid w:val="005846C3"/>
    <w:rsid w:val="00584CC7"/>
    <w:rsid w:val="0058578A"/>
    <w:rsid w:val="005868A4"/>
    <w:rsid w:val="00587770"/>
    <w:rsid w:val="00587E7D"/>
    <w:rsid w:val="00587FA9"/>
    <w:rsid w:val="0059017E"/>
    <w:rsid w:val="00590E46"/>
    <w:rsid w:val="00591407"/>
    <w:rsid w:val="00591B69"/>
    <w:rsid w:val="00591DED"/>
    <w:rsid w:val="00593881"/>
    <w:rsid w:val="0059453F"/>
    <w:rsid w:val="005947BD"/>
    <w:rsid w:val="00594F3D"/>
    <w:rsid w:val="005957B6"/>
    <w:rsid w:val="005969A4"/>
    <w:rsid w:val="00597675"/>
    <w:rsid w:val="00597A3C"/>
    <w:rsid w:val="00597C11"/>
    <w:rsid w:val="00597C47"/>
    <w:rsid w:val="00597EC4"/>
    <w:rsid w:val="005A0125"/>
    <w:rsid w:val="005A0210"/>
    <w:rsid w:val="005A06A2"/>
    <w:rsid w:val="005A08DC"/>
    <w:rsid w:val="005A1061"/>
    <w:rsid w:val="005A2A70"/>
    <w:rsid w:val="005A2EB8"/>
    <w:rsid w:val="005A2F36"/>
    <w:rsid w:val="005A317F"/>
    <w:rsid w:val="005A359E"/>
    <w:rsid w:val="005A44CC"/>
    <w:rsid w:val="005A4579"/>
    <w:rsid w:val="005A4A38"/>
    <w:rsid w:val="005A523F"/>
    <w:rsid w:val="005A5264"/>
    <w:rsid w:val="005A563F"/>
    <w:rsid w:val="005A6455"/>
    <w:rsid w:val="005A7F50"/>
    <w:rsid w:val="005B010E"/>
    <w:rsid w:val="005B0577"/>
    <w:rsid w:val="005B0DF7"/>
    <w:rsid w:val="005B182E"/>
    <w:rsid w:val="005B1BF1"/>
    <w:rsid w:val="005B20DD"/>
    <w:rsid w:val="005B2258"/>
    <w:rsid w:val="005B25FB"/>
    <w:rsid w:val="005B2613"/>
    <w:rsid w:val="005B2CDC"/>
    <w:rsid w:val="005B2F16"/>
    <w:rsid w:val="005B2FB2"/>
    <w:rsid w:val="005B35E8"/>
    <w:rsid w:val="005B4711"/>
    <w:rsid w:val="005B4AC5"/>
    <w:rsid w:val="005B4B5D"/>
    <w:rsid w:val="005B5627"/>
    <w:rsid w:val="005B5976"/>
    <w:rsid w:val="005B5DF4"/>
    <w:rsid w:val="005B5F63"/>
    <w:rsid w:val="005B698D"/>
    <w:rsid w:val="005B7603"/>
    <w:rsid w:val="005B7DD8"/>
    <w:rsid w:val="005B7F83"/>
    <w:rsid w:val="005C0BBD"/>
    <w:rsid w:val="005C0D7E"/>
    <w:rsid w:val="005C112E"/>
    <w:rsid w:val="005C113B"/>
    <w:rsid w:val="005C19EA"/>
    <w:rsid w:val="005C1D9F"/>
    <w:rsid w:val="005C348E"/>
    <w:rsid w:val="005C3BF7"/>
    <w:rsid w:val="005C4F10"/>
    <w:rsid w:val="005C5A06"/>
    <w:rsid w:val="005C7282"/>
    <w:rsid w:val="005C75E3"/>
    <w:rsid w:val="005C78E7"/>
    <w:rsid w:val="005D050F"/>
    <w:rsid w:val="005D1F9B"/>
    <w:rsid w:val="005D23C6"/>
    <w:rsid w:val="005D23D1"/>
    <w:rsid w:val="005D27E4"/>
    <w:rsid w:val="005D3960"/>
    <w:rsid w:val="005D3E69"/>
    <w:rsid w:val="005D44C7"/>
    <w:rsid w:val="005D477D"/>
    <w:rsid w:val="005D6A5A"/>
    <w:rsid w:val="005E0495"/>
    <w:rsid w:val="005E2120"/>
    <w:rsid w:val="005E2972"/>
    <w:rsid w:val="005E2B26"/>
    <w:rsid w:val="005E2BA8"/>
    <w:rsid w:val="005E382D"/>
    <w:rsid w:val="005E384A"/>
    <w:rsid w:val="005E38D7"/>
    <w:rsid w:val="005E393F"/>
    <w:rsid w:val="005E3AB6"/>
    <w:rsid w:val="005E40A3"/>
    <w:rsid w:val="005E4E1F"/>
    <w:rsid w:val="005E50DF"/>
    <w:rsid w:val="005E54A5"/>
    <w:rsid w:val="005E5770"/>
    <w:rsid w:val="005E661A"/>
    <w:rsid w:val="005E6EF8"/>
    <w:rsid w:val="005E7A8E"/>
    <w:rsid w:val="005E7DA3"/>
    <w:rsid w:val="005F03F8"/>
    <w:rsid w:val="005F14FB"/>
    <w:rsid w:val="005F1D09"/>
    <w:rsid w:val="005F20D7"/>
    <w:rsid w:val="005F2294"/>
    <w:rsid w:val="005F2515"/>
    <w:rsid w:val="005F3A91"/>
    <w:rsid w:val="005F3E54"/>
    <w:rsid w:val="005F470A"/>
    <w:rsid w:val="005F4E2F"/>
    <w:rsid w:val="005F4E71"/>
    <w:rsid w:val="005F4F4F"/>
    <w:rsid w:val="005F4F83"/>
    <w:rsid w:val="005F5B8A"/>
    <w:rsid w:val="005F61A7"/>
    <w:rsid w:val="005F778C"/>
    <w:rsid w:val="005F77B5"/>
    <w:rsid w:val="005F7AAD"/>
    <w:rsid w:val="005F7DDE"/>
    <w:rsid w:val="00600003"/>
    <w:rsid w:val="006003C1"/>
    <w:rsid w:val="00600AD7"/>
    <w:rsid w:val="0060118E"/>
    <w:rsid w:val="006013E4"/>
    <w:rsid w:val="00601A42"/>
    <w:rsid w:val="00601E33"/>
    <w:rsid w:val="00602843"/>
    <w:rsid w:val="00603413"/>
    <w:rsid w:val="00605858"/>
    <w:rsid w:val="00605A3A"/>
    <w:rsid w:val="00605B07"/>
    <w:rsid w:val="00605E14"/>
    <w:rsid w:val="00605E3B"/>
    <w:rsid w:val="00605EE3"/>
    <w:rsid w:val="00606727"/>
    <w:rsid w:val="006067A2"/>
    <w:rsid w:val="00606D9A"/>
    <w:rsid w:val="00606E53"/>
    <w:rsid w:val="00606F3C"/>
    <w:rsid w:val="006071EC"/>
    <w:rsid w:val="006074EB"/>
    <w:rsid w:val="006101F3"/>
    <w:rsid w:val="00610277"/>
    <w:rsid w:val="00610D2E"/>
    <w:rsid w:val="00612349"/>
    <w:rsid w:val="00612756"/>
    <w:rsid w:val="006127BF"/>
    <w:rsid w:val="00612F3A"/>
    <w:rsid w:val="00613061"/>
    <w:rsid w:val="006138D3"/>
    <w:rsid w:val="00613C64"/>
    <w:rsid w:val="00615B50"/>
    <w:rsid w:val="00615D76"/>
    <w:rsid w:val="00616190"/>
    <w:rsid w:val="006162DC"/>
    <w:rsid w:val="00616690"/>
    <w:rsid w:val="00616F2D"/>
    <w:rsid w:val="006175DF"/>
    <w:rsid w:val="00620B5F"/>
    <w:rsid w:val="00620B71"/>
    <w:rsid w:val="00620DC0"/>
    <w:rsid w:val="00621A19"/>
    <w:rsid w:val="00621AF7"/>
    <w:rsid w:val="0062231B"/>
    <w:rsid w:val="00622D8D"/>
    <w:rsid w:val="006230E6"/>
    <w:rsid w:val="00624304"/>
    <w:rsid w:val="006250E4"/>
    <w:rsid w:val="00625344"/>
    <w:rsid w:val="00626A31"/>
    <w:rsid w:val="00627055"/>
    <w:rsid w:val="00627EFC"/>
    <w:rsid w:val="00630501"/>
    <w:rsid w:val="00630BBD"/>
    <w:rsid w:val="006317AD"/>
    <w:rsid w:val="00634D66"/>
    <w:rsid w:val="00635127"/>
    <w:rsid w:val="0063572B"/>
    <w:rsid w:val="00636318"/>
    <w:rsid w:val="00636AAC"/>
    <w:rsid w:val="0063706E"/>
    <w:rsid w:val="006370DC"/>
    <w:rsid w:val="00637334"/>
    <w:rsid w:val="00640008"/>
    <w:rsid w:val="006404BF"/>
    <w:rsid w:val="00640A24"/>
    <w:rsid w:val="00640E11"/>
    <w:rsid w:val="006412FA"/>
    <w:rsid w:val="00641761"/>
    <w:rsid w:val="0064199A"/>
    <w:rsid w:val="00642353"/>
    <w:rsid w:val="00642360"/>
    <w:rsid w:val="00643BE3"/>
    <w:rsid w:val="00645880"/>
    <w:rsid w:val="00645A45"/>
    <w:rsid w:val="00646BAA"/>
    <w:rsid w:val="00646D80"/>
    <w:rsid w:val="006500B6"/>
    <w:rsid w:val="006500FA"/>
    <w:rsid w:val="0065040B"/>
    <w:rsid w:val="00653983"/>
    <w:rsid w:val="006539A5"/>
    <w:rsid w:val="00653A57"/>
    <w:rsid w:val="00653F62"/>
    <w:rsid w:val="00656662"/>
    <w:rsid w:val="006567C0"/>
    <w:rsid w:val="00656AAE"/>
    <w:rsid w:val="00657081"/>
    <w:rsid w:val="006578B2"/>
    <w:rsid w:val="00660295"/>
    <w:rsid w:val="00660941"/>
    <w:rsid w:val="00660D0D"/>
    <w:rsid w:val="00660EDC"/>
    <w:rsid w:val="0066191D"/>
    <w:rsid w:val="00661C22"/>
    <w:rsid w:val="00661E36"/>
    <w:rsid w:val="00662075"/>
    <w:rsid w:val="006620BE"/>
    <w:rsid w:val="00662957"/>
    <w:rsid w:val="00662D14"/>
    <w:rsid w:val="00662D3F"/>
    <w:rsid w:val="00663303"/>
    <w:rsid w:val="00663500"/>
    <w:rsid w:val="006637E5"/>
    <w:rsid w:val="00664163"/>
    <w:rsid w:val="00665340"/>
    <w:rsid w:val="00666C73"/>
    <w:rsid w:val="00666D75"/>
    <w:rsid w:val="006700FB"/>
    <w:rsid w:val="006702C2"/>
    <w:rsid w:val="00671008"/>
    <w:rsid w:val="00671E97"/>
    <w:rsid w:val="0067224F"/>
    <w:rsid w:val="00672795"/>
    <w:rsid w:val="00672EAF"/>
    <w:rsid w:val="00673A90"/>
    <w:rsid w:val="00673C38"/>
    <w:rsid w:val="00673EE4"/>
    <w:rsid w:val="006744EF"/>
    <w:rsid w:val="0067466F"/>
    <w:rsid w:val="006751AE"/>
    <w:rsid w:val="00675919"/>
    <w:rsid w:val="0067664C"/>
    <w:rsid w:val="0067686F"/>
    <w:rsid w:val="00677A62"/>
    <w:rsid w:val="00680145"/>
    <w:rsid w:val="00680687"/>
    <w:rsid w:val="0068089C"/>
    <w:rsid w:val="0068198F"/>
    <w:rsid w:val="0068286C"/>
    <w:rsid w:val="0068313F"/>
    <w:rsid w:val="0068368A"/>
    <w:rsid w:val="006846E0"/>
    <w:rsid w:val="00685176"/>
    <w:rsid w:val="006857DE"/>
    <w:rsid w:val="006863AE"/>
    <w:rsid w:val="006868C9"/>
    <w:rsid w:val="006868EB"/>
    <w:rsid w:val="00686F23"/>
    <w:rsid w:val="00687AF1"/>
    <w:rsid w:val="00687F70"/>
    <w:rsid w:val="00691423"/>
    <w:rsid w:val="00691AC0"/>
    <w:rsid w:val="006921CA"/>
    <w:rsid w:val="00692B42"/>
    <w:rsid w:val="0069376E"/>
    <w:rsid w:val="00693CB8"/>
    <w:rsid w:val="00694484"/>
    <w:rsid w:val="006944BA"/>
    <w:rsid w:val="00694705"/>
    <w:rsid w:val="00695CAB"/>
    <w:rsid w:val="00696EDF"/>
    <w:rsid w:val="00697890"/>
    <w:rsid w:val="00697B21"/>
    <w:rsid w:val="00697F7B"/>
    <w:rsid w:val="006A026D"/>
    <w:rsid w:val="006A03B5"/>
    <w:rsid w:val="006A0D8E"/>
    <w:rsid w:val="006A2339"/>
    <w:rsid w:val="006A26D3"/>
    <w:rsid w:val="006A28A2"/>
    <w:rsid w:val="006A2919"/>
    <w:rsid w:val="006A2CFB"/>
    <w:rsid w:val="006A31A8"/>
    <w:rsid w:val="006A448F"/>
    <w:rsid w:val="006A488C"/>
    <w:rsid w:val="006A6010"/>
    <w:rsid w:val="006A7323"/>
    <w:rsid w:val="006B08C6"/>
    <w:rsid w:val="006B0AD5"/>
    <w:rsid w:val="006B10F1"/>
    <w:rsid w:val="006B1158"/>
    <w:rsid w:val="006B11D3"/>
    <w:rsid w:val="006B2BDB"/>
    <w:rsid w:val="006B364D"/>
    <w:rsid w:val="006B3B28"/>
    <w:rsid w:val="006B3B3F"/>
    <w:rsid w:val="006B3FBC"/>
    <w:rsid w:val="006B4D7C"/>
    <w:rsid w:val="006B64C6"/>
    <w:rsid w:val="006B68C6"/>
    <w:rsid w:val="006B6BA1"/>
    <w:rsid w:val="006B74B1"/>
    <w:rsid w:val="006B7A48"/>
    <w:rsid w:val="006C00E2"/>
    <w:rsid w:val="006C069C"/>
    <w:rsid w:val="006C0A4A"/>
    <w:rsid w:val="006C1998"/>
    <w:rsid w:val="006C1CE7"/>
    <w:rsid w:val="006C215B"/>
    <w:rsid w:val="006C2187"/>
    <w:rsid w:val="006C2797"/>
    <w:rsid w:val="006C2BF7"/>
    <w:rsid w:val="006C3521"/>
    <w:rsid w:val="006C35DA"/>
    <w:rsid w:val="006C37B2"/>
    <w:rsid w:val="006C4108"/>
    <w:rsid w:val="006C5646"/>
    <w:rsid w:val="006C570D"/>
    <w:rsid w:val="006C680F"/>
    <w:rsid w:val="006C7A04"/>
    <w:rsid w:val="006C7BF7"/>
    <w:rsid w:val="006C7E43"/>
    <w:rsid w:val="006C7FCC"/>
    <w:rsid w:val="006D0611"/>
    <w:rsid w:val="006D0653"/>
    <w:rsid w:val="006D06A5"/>
    <w:rsid w:val="006D1978"/>
    <w:rsid w:val="006D209E"/>
    <w:rsid w:val="006D27C2"/>
    <w:rsid w:val="006D2A9F"/>
    <w:rsid w:val="006D2C3B"/>
    <w:rsid w:val="006D2CAD"/>
    <w:rsid w:val="006D2D67"/>
    <w:rsid w:val="006D2EC8"/>
    <w:rsid w:val="006D3559"/>
    <w:rsid w:val="006D3BDB"/>
    <w:rsid w:val="006D3CF3"/>
    <w:rsid w:val="006D4AE2"/>
    <w:rsid w:val="006D4AF3"/>
    <w:rsid w:val="006D5366"/>
    <w:rsid w:val="006D6158"/>
    <w:rsid w:val="006D7CD1"/>
    <w:rsid w:val="006D7FF3"/>
    <w:rsid w:val="006E0129"/>
    <w:rsid w:val="006E1044"/>
    <w:rsid w:val="006E1AC6"/>
    <w:rsid w:val="006E1CF9"/>
    <w:rsid w:val="006E1D8B"/>
    <w:rsid w:val="006E1FCF"/>
    <w:rsid w:val="006E280D"/>
    <w:rsid w:val="006E288D"/>
    <w:rsid w:val="006E4729"/>
    <w:rsid w:val="006E536C"/>
    <w:rsid w:val="006E6C02"/>
    <w:rsid w:val="006E7625"/>
    <w:rsid w:val="006F14F6"/>
    <w:rsid w:val="006F172B"/>
    <w:rsid w:val="006F21A5"/>
    <w:rsid w:val="006F3278"/>
    <w:rsid w:val="006F343A"/>
    <w:rsid w:val="006F40BB"/>
    <w:rsid w:val="006F4796"/>
    <w:rsid w:val="006F5C51"/>
    <w:rsid w:val="006F639E"/>
    <w:rsid w:val="006F6463"/>
    <w:rsid w:val="006F694B"/>
    <w:rsid w:val="006F772F"/>
    <w:rsid w:val="006F78FE"/>
    <w:rsid w:val="006F7C14"/>
    <w:rsid w:val="006F7E19"/>
    <w:rsid w:val="0070050A"/>
    <w:rsid w:val="007005BA"/>
    <w:rsid w:val="00700ADA"/>
    <w:rsid w:val="007012BE"/>
    <w:rsid w:val="00701A6D"/>
    <w:rsid w:val="00701CED"/>
    <w:rsid w:val="007028A7"/>
    <w:rsid w:val="00702E94"/>
    <w:rsid w:val="0070425C"/>
    <w:rsid w:val="007061EC"/>
    <w:rsid w:val="00706947"/>
    <w:rsid w:val="00706F74"/>
    <w:rsid w:val="00707E57"/>
    <w:rsid w:val="00707E68"/>
    <w:rsid w:val="0071022A"/>
    <w:rsid w:val="00710408"/>
    <w:rsid w:val="00710ED2"/>
    <w:rsid w:val="00710FE8"/>
    <w:rsid w:val="0071123A"/>
    <w:rsid w:val="00712D14"/>
    <w:rsid w:val="00713507"/>
    <w:rsid w:val="00714D6E"/>
    <w:rsid w:val="00715810"/>
    <w:rsid w:val="00715897"/>
    <w:rsid w:val="00716D7D"/>
    <w:rsid w:val="00716F6E"/>
    <w:rsid w:val="00717190"/>
    <w:rsid w:val="00717473"/>
    <w:rsid w:val="0071764F"/>
    <w:rsid w:val="007204FD"/>
    <w:rsid w:val="00720DFE"/>
    <w:rsid w:val="00721482"/>
    <w:rsid w:val="0072178C"/>
    <w:rsid w:val="00721ADB"/>
    <w:rsid w:val="00721D0B"/>
    <w:rsid w:val="00722CA9"/>
    <w:rsid w:val="00723AB9"/>
    <w:rsid w:val="0072455B"/>
    <w:rsid w:val="0072460C"/>
    <w:rsid w:val="00725000"/>
    <w:rsid w:val="007258BB"/>
    <w:rsid w:val="007267E6"/>
    <w:rsid w:val="007273DF"/>
    <w:rsid w:val="00730194"/>
    <w:rsid w:val="00730209"/>
    <w:rsid w:val="007317A9"/>
    <w:rsid w:val="007317D2"/>
    <w:rsid w:val="00731D4D"/>
    <w:rsid w:val="00732178"/>
    <w:rsid w:val="00733441"/>
    <w:rsid w:val="0073359F"/>
    <w:rsid w:val="00734115"/>
    <w:rsid w:val="007356A7"/>
    <w:rsid w:val="00736B11"/>
    <w:rsid w:val="00736B5F"/>
    <w:rsid w:val="00737622"/>
    <w:rsid w:val="007378A6"/>
    <w:rsid w:val="00737927"/>
    <w:rsid w:val="0074020D"/>
    <w:rsid w:val="00740FD2"/>
    <w:rsid w:val="00741916"/>
    <w:rsid w:val="00741B90"/>
    <w:rsid w:val="007425DA"/>
    <w:rsid w:val="00742765"/>
    <w:rsid w:val="00742D8C"/>
    <w:rsid w:val="007432D8"/>
    <w:rsid w:val="007441B9"/>
    <w:rsid w:val="00744695"/>
    <w:rsid w:val="00744DBC"/>
    <w:rsid w:val="00744EAB"/>
    <w:rsid w:val="00745230"/>
    <w:rsid w:val="00745429"/>
    <w:rsid w:val="007457E5"/>
    <w:rsid w:val="0074663B"/>
    <w:rsid w:val="0074668D"/>
    <w:rsid w:val="0074757A"/>
    <w:rsid w:val="007478C1"/>
    <w:rsid w:val="007479AF"/>
    <w:rsid w:val="00750166"/>
    <w:rsid w:val="00750376"/>
    <w:rsid w:val="007520EE"/>
    <w:rsid w:val="00752AEE"/>
    <w:rsid w:val="0075303D"/>
    <w:rsid w:val="0075340E"/>
    <w:rsid w:val="007537CE"/>
    <w:rsid w:val="00753B22"/>
    <w:rsid w:val="00753F02"/>
    <w:rsid w:val="00754094"/>
    <w:rsid w:val="007545F4"/>
    <w:rsid w:val="00754619"/>
    <w:rsid w:val="0075536B"/>
    <w:rsid w:val="00755ADB"/>
    <w:rsid w:val="00755BA2"/>
    <w:rsid w:val="00755C9E"/>
    <w:rsid w:val="0075758C"/>
    <w:rsid w:val="00757799"/>
    <w:rsid w:val="00761174"/>
    <w:rsid w:val="00761208"/>
    <w:rsid w:val="0076175D"/>
    <w:rsid w:val="007630E1"/>
    <w:rsid w:val="007633D6"/>
    <w:rsid w:val="0076370A"/>
    <w:rsid w:val="00763D9F"/>
    <w:rsid w:val="00763EA7"/>
    <w:rsid w:val="007647AA"/>
    <w:rsid w:val="00764903"/>
    <w:rsid w:val="00765AFA"/>
    <w:rsid w:val="007666F7"/>
    <w:rsid w:val="0076692F"/>
    <w:rsid w:val="00767421"/>
    <w:rsid w:val="00767612"/>
    <w:rsid w:val="00767755"/>
    <w:rsid w:val="00771089"/>
    <w:rsid w:val="00771E3E"/>
    <w:rsid w:val="00771F9B"/>
    <w:rsid w:val="00772121"/>
    <w:rsid w:val="0077390F"/>
    <w:rsid w:val="00773E66"/>
    <w:rsid w:val="00774947"/>
    <w:rsid w:val="007770DC"/>
    <w:rsid w:val="00777F8A"/>
    <w:rsid w:val="00780703"/>
    <w:rsid w:val="007808CA"/>
    <w:rsid w:val="00780C92"/>
    <w:rsid w:val="00780E4A"/>
    <w:rsid w:val="00781162"/>
    <w:rsid w:val="00781D5F"/>
    <w:rsid w:val="007820FE"/>
    <w:rsid w:val="00782296"/>
    <w:rsid w:val="007823C2"/>
    <w:rsid w:val="007832A5"/>
    <w:rsid w:val="00783565"/>
    <w:rsid w:val="00783798"/>
    <w:rsid w:val="00783B76"/>
    <w:rsid w:val="0078438D"/>
    <w:rsid w:val="0078549A"/>
    <w:rsid w:val="00785C67"/>
    <w:rsid w:val="0078609A"/>
    <w:rsid w:val="007864DE"/>
    <w:rsid w:val="007865D6"/>
    <w:rsid w:val="007876CA"/>
    <w:rsid w:val="00790040"/>
    <w:rsid w:val="00790093"/>
    <w:rsid w:val="0079040F"/>
    <w:rsid w:val="00790A35"/>
    <w:rsid w:val="007916FD"/>
    <w:rsid w:val="00791997"/>
    <w:rsid w:val="0079269D"/>
    <w:rsid w:val="0079389F"/>
    <w:rsid w:val="007939A6"/>
    <w:rsid w:val="00793DE6"/>
    <w:rsid w:val="0079426F"/>
    <w:rsid w:val="00794E6E"/>
    <w:rsid w:val="00795218"/>
    <w:rsid w:val="00795796"/>
    <w:rsid w:val="007961B1"/>
    <w:rsid w:val="0079631B"/>
    <w:rsid w:val="007964EC"/>
    <w:rsid w:val="00796CF6"/>
    <w:rsid w:val="0079714A"/>
    <w:rsid w:val="00797311"/>
    <w:rsid w:val="00797CE8"/>
    <w:rsid w:val="007A1172"/>
    <w:rsid w:val="007A1C96"/>
    <w:rsid w:val="007A27C6"/>
    <w:rsid w:val="007A27E6"/>
    <w:rsid w:val="007A2D15"/>
    <w:rsid w:val="007A3A2C"/>
    <w:rsid w:val="007A3A4F"/>
    <w:rsid w:val="007A441E"/>
    <w:rsid w:val="007A4F41"/>
    <w:rsid w:val="007A668F"/>
    <w:rsid w:val="007A6D90"/>
    <w:rsid w:val="007A7055"/>
    <w:rsid w:val="007A72DE"/>
    <w:rsid w:val="007B01DF"/>
    <w:rsid w:val="007B03E7"/>
    <w:rsid w:val="007B05DA"/>
    <w:rsid w:val="007B0C0A"/>
    <w:rsid w:val="007B1718"/>
    <w:rsid w:val="007B191A"/>
    <w:rsid w:val="007B1EC5"/>
    <w:rsid w:val="007B234B"/>
    <w:rsid w:val="007B23E2"/>
    <w:rsid w:val="007B28E4"/>
    <w:rsid w:val="007B3CF4"/>
    <w:rsid w:val="007B4247"/>
    <w:rsid w:val="007B48E6"/>
    <w:rsid w:val="007B4E64"/>
    <w:rsid w:val="007B5C8B"/>
    <w:rsid w:val="007B5FE8"/>
    <w:rsid w:val="007B6CEC"/>
    <w:rsid w:val="007B7125"/>
    <w:rsid w:val="007B7534"/>
    <w:rsid w:val="007C03BE"/>
    <w:rsid w:val="007C0691"/>
    <w:rsid w:val="007C1BD5"/>
    <w:rsid w:val="007C24BE"/>
    <w:rsid w:val="007C3B1A"/>
    <w:rsid w:val="007C3F8A"/>
    <w:rsid w:val="007C441A"/>
    <w:rsid w:val="007C60B2"/>
    <w:rsid w:val="007C6CD8"/>
    <w:rsid w:val="007C7A6C"/>
    <w:rsid w:val="007C7CC4"/>
    <w:rsid w:val="007D0FA7"/>
    <w:rsid w:val="007D1150"/>
    <w:rsid w:val="007D12F4"/>
    <w:rsid w:val="007D1721"/>
    <w:rsid w:val="007D1D81"/>
    <w:rsid w:val="007D2369"/>
    <w:rsid w:val="007D2531"/>
    <w:rsid w:val="007D3CA8"/>
    <w:rsid w:val="007D44FB"/>
    <w:rsid w:val="007D4C5B"/>
    <w:rsid w:val="007D4C7F"/>
    <w:rsid w:val="007D523B"/>
    <w:rsid w:val="007D54AE"/>
    <w:rsid w:val="007D56CE"/>
    <w:rsid w:val="007D5E7E"/>
    <w:rsid w:val="007D7AF3"/>
    <w:rsid w:val="007E06A1"/>
    <w:rsid w:val="007E078E"/>
    <w:rsid w:val="007E0E7F"/>
    <w:rsid w:val="007E13F1"/>
    <w:rsid w:val="007E1B85"/>
    <w:rsid w:val="007E1EAA"/>
    <w:rsid w:val="007E3B24"/>
    <w:rsid w:val="007E5607"/>
    <w:rsid w:val="007E67BD"/>
    <w:rsid w:val="007E6EAF"/>
    <w:rsid w:val="007E70E8"/>
    <w:rsid w:val="007F1286"/>
    <w:rsid w:val="007F13ED"/>
    <w:rsid w:val="007F1485"/>
    <w:rsid w:val="007F14BE"/>
    <w:rsid w:val="007F1952"/>
    <w:rsid w:val="007F3D92"/>
    <w:rsid w:val="007F417E"/>
    <w:rsid w:val="007F4553"/>
    <w:rsid w:val="007F4803"/>
    <w:rsid w:val="007F4A43"/>
    <w:rsid w:val="007F4CB9"/>
    <w:rsid w:val="007F54BD"/>
    <w:rsid w:val="007F65F1"/>
    <w:rsid w:val="007F6D1F"/>
    <w:rsid w:val="007F7065"/>
    <w:rsid w:val="007F7AC8"/>
    <w:rsid w:val="007F7AC9"/>
    <w:rsid w:val="007F7BAC"/>
    <w:rsid w:val="008012C2"/>
    <w:rsid w:val="00801737"/>
    <w:rsid w:val="00801E53"/>
    <w:rsid w:val="008039D5"/>
    <w:rsid w:val="00803C84"/>
    <w:rsid w:val="00803CC2"/>
    <w:rsid w:val="00803D4F"/>
    <w:rsid w:val="00804C7A"/>
    <w:rsid w:val="00805030"/>
    <w:rsid w:val="008054F6"/>
    <w:rsid w:val="008059B1"/>
    <w:rsid w:val="008060BA"/>
    <w:rsid w:val="0080635D"/>
    <w:rsid w:val="008066B9"/>
    <w:rsid w:val="0080693E"/>
    <w:rsid w:val="00810536"/>
    <w:rsid w:val="00810575"/>
    <w:rsid w:val="008107B0"/>
    <w:rsid w:val="00811279"/>
    <w:rsid w:val="008122BD"/>
    <w:rsid w:val="0081234F"/>
    <w:rsid w:val="00812DD7"/>
    <w:rsid w:val="008133DD"/>
    <w:rsid w:val="008138C3"/>
    <w:rsid w:val="0081421A"/>
    <w:rsid w:val="0081475F"/>
    <w:rsid w:val="00814A2D"/>
    <w:rsid w:val="008160FC"/>
    <w:rsid w:val="00816152"/>
    <w:rsid w:val="00816506"/>
    <w:rsid w:val="00816668"/>
    <w:rsid w:val="00816673"/>
    <w:rsid w:val="00820013"/>
    <w:rsid w:val="00820162"/>
    <w:rsid w:val="008209D4"/>
    <w:rsid w:val="00821AB7"/>
    <w:rsid w:val="008225F6"/>
    <w:rsid w:val="008228B5"/>
    <w:rsid w:val="00823361"/>
    <w:rsid w:val="00823545"/>
    <w:rsid w:val="00823A19"/>
    <w:rsid w:val="00823A6D"/>
    <w:rsid w:val="008252EA"/>
    <w:rsid w:val="00825341"/>
    <w:rsid w:val="008253B9"/>
    <w:rsid w:val="0082555D"/>
    <w:rsid w:val="00825C88"/>
    <w:rsid w:val="00825D91"/>
    <w:rsid w:val="008265C7"/>
    <w:rsid w:val="00826A16"/>
    <w:rsid w:val="00826CD2"/>
    <w:rsid w:val="00826E29"/>
    <w:rsid w:val="00826F0D"/>
    <w:rsid w:val="0083045D"/>
    <w:rsid w:val="00830617"/>
    <w:rsid w:val="00830802"/>
    <w:rsid w:val="008310E1"/>
    <w:rsid w:val="00831238"/>
    <w:rsid w:val="008315B7"/>
    <w:rsid w:val="008316AD"/>
    <w:rsid w:val="00832B12"/>
    <w:rsid w:val="00833254"/>
    <w:rsid w:val="008333AC"/>
    <w:rsid w:val="00833E2B"/>
    <w:rsid w:val="00833F8F"/>
    <w:rsid w:val="00834599"/>
    <w:rsid w:val="008346BE"/>
    <w:rsid w:val="00834B06"/>
    <w:rsid w:val="008353DC"/>
    <w:rsid w:val="00835CE7"/>
    <w:rsid w:val="00835DC5"/>
    <w:rsid w:val="0083601E"/>
    <w:rsid w:val="00836E07"/>
    <w:rsid w:val="0083701E"/>
    <w:rsid w:val="00837672"/>
    <w:rsid w:val="00837DCE"/>
    <w:rsid w:val="008404C1"/>
    <w:rsid w:val="008415E2"/>
    <w:rsid w:val="00841628"/>
    <w:rsid w:val="00841C32"/>
    <w:rsid w:val="00842279"/>
    <w:rsid w:val="00843F35"/>
    <w:rsid w:val="0084427C"/>
    <w:rsid w:val="00845565"/>
    <w:rsid w:val="00846628"/>
    <w:rsid w:val="0084677B"/>
    <w:rsid w:val="008473D8"/>
    <w:rsid w:val="008507E9"/>
    <w:rsid w:val="008509BE"/>
    <w:rsid w:val="0085124F"/>
    <w:rsid w:val="0085137B"/>
    <w:rsid w:val="008528AF"/>
    <w:rsid w:val="00852BAA"/>
    <w:rsid w:val="00852BB3"/>
    <w:rsid w:val="0085344D"/>
    <w:rsid w:val="00853F79"/>
    <w:rsid w:val="008540E7"/>
    <w:rsid w:val="00854D6A"/>
    <w:rsid w:val="00854DFB"/>
    <w:rsid w:val="00854F98"/>
    <w:rsid w:val="00855AD3"/>
    <w:rsid w:val="00856296"/>
    <w:rsid w:val="0085657C"/>
    <w:rsid w:val="00857044"/>
    <w:rsid w:val="00857472"/>
    <w:rsid w:val="00857977"/>
    <w:rsid w:val="00857BA0"/>
    <w:rsid w:val="0086025E"/>
    <w:rsid w:val="0086037E"/>
    <w:rsid w:val="00860455"/>
    <w:rsid w:val="00860E4E"/>
    <w:rsid w:val="008611DE"/>
    <w:rsid w:val="00861DE4"/>
    <w:rsid w:val="008629F4"/>
    <w:rsid w:val="0086411C"/>
    <w:rsid w:val="0086463F"/>
    <w:rsid w:val="00864AB9"/>
    <w:rsid w:val="00864DF8"/>
    <w:rsid w:val="008651CC"/>
    <w:rsid w:val="008658EF"/>
    <w:rsid w:val="008659C8"/>
    <w:rsid w:val="00865CE4"/>
    <w:rsid w:val="00865E6C"/>
    <w:rsid w:val="00867735"/>
    <w:rsid w:val="008708BD"/>
    <w:rsid w:val="0087150D"/>
    <w:rsid w:val="00871C52"/>
    <w:rsid w:val="00872399"/>
    <w:rsid w:val="008723EE"/>
    <w:rsid w:val="00872487"/>
    <w:rsid w:val="008735F1"/>
    <w:rsid w:val="00873A2B"/>
    <w:rsid w:val="00873C0D"/>
    <w:rsid w:val="00876546"/>
    <w:rsid w:val="00876575"/>
    <w:rsid w:val="0087770F"/>
    <w:rsid w:val="008779DA"/>
    <w:rsid w:val="00877E42"/>
    <w:rsid w:val="00877F38"/>
    <w:rsid w:val="00880427"/>
    <w:rsid w:val="00880AF6"/>
    <w:rsid w:val="00880C6A"/>
    <w:rsid w:val="00880F96"/>
    <w:rsid w:val="008810C5"/>
    <w:rsid w:val="00881550"/>
    <w:rsid w:val="00882610"/>
    <w:rsid w:val="00882EA6"/>
    <w:rsid w:val="00882F9B"/>
    <w:rsid w:val="008837E3"/>
    <w:rsid w:val="00883948"/>
    <w:rsid w:val="00884744"/>
    <w:rsid w:val="008847DD"/>
    <w:rsid w:val="00884EE5"/>
    <w:rsid w:val="0088546B"/>
    <w:rsid w:val="00886871"/>
    <w:rsid w:val="00886BA2"/>
    <w:rsid w:val="00886C61"/>
    <w:rsid w:val="00886E60"/>
    <w:rsid w:val="00887090"/>
    <w:rsid w:val="00887CAA"/>
    <w:rsid w:val="00887DEA"/>
    <w:rsid w:val="008903E1"/>
    <w:rsid w:val="008904B2"/>
    <w:rsid w:val="008904C5"/>
    <w:rsid w:val="00890B44"/>
    <w:rsid w:val="00890C27"/>
    <w:rsid w:val="00890EBE"/>
    <w:rsid w:val="00891772"/>
    <w:rsid w:val="00891C62"/>
    <w:rsid w:val="00892102"/>
    <w:rsid w:val="0089343A"/>
    <w:rsid w:val="00893C9B"/>
    <w:rsid w:val="00893E24"/>
    <w:rsid w:val="00893E81"/>
    <w:rsid w:val="00894291"/>
    <w:rsid w:val="008947F2"/>
    <w:rsid w:val="00895339"/>
    <w:rsid w:val="0089534C"/>
    <w:rsid w:val="008955E5"/>
    <w:rsid w:val="008964C1"/>
    <w:rsid w:val="00896AA2"/>
    <w:rsid w:val="008974A4"/>
    <w:rsid w:val="008975BE"/>
    <w:rsid w:val="0089760C"/>
    <w:rsid w:val="00897BE4"/>
    <w:rsid w:val="008A0370"/>
    <w:rsid w:val="008A1D42"/>
    <w:rsid w:val="008A1E90"/>
    <w:rsid w:val="008A207E"/>
    <w:rsid w:val="008A3075"/>
    <w:rsid w:val="008A35F6"/>
    <w:rsid w:val="008A3F95"/>
    <w:rsid w:val="008A4266"/>
    <w:rsid w:val="008A5814"/>
    <w:rsid w:val="008A5ABD"/>
    <w:rsid w:val="008A5F55"/>
    <w:rsid w:val="008A61EE"/>
    <w:rsid w:val="008A773A"/>
    <w:rsid w:val="008B008F"/>
    <w:rsid w:val="008B0445"/>
    <w:rsid w:val="008B057D"/>
    <w:rsid w:val="008B0AE0"/>
    <w:rsid w:val="008B0B95"/>
    <w:rsid w:val="008B103F"/>
    <w:rsid w:val="008B25A4"/>
    <w:rsid w:val="008B2781"/>
    <w:rsid w:val="008B27F8"/>
    <w:rsid w:val="008B30CB"/>
    <w:rsid w:val="008B371B"/>
    <w:rsid w:val="008B3F7C"/>
    <w:rsid w:val="008B4158"/>
    <w:rsid w:val="008B4F6E"/>
    <w:rsid w:val="008B5472"/>
    <w:rsid w:val="008B5AA2"/>
    <w:rsid w:val="008B5BEB"/>
    <w:rsid w:val="008B642C"/>
    <w:rsid w:val="008B6A8A"/>
    <w:rsid w:val="008B6EFA"/>
    <w:rsid w:val="008B71E0"/>
    <w:rsid w:val="008B74B6"/>
    <w:rsid w:val="008C0AA4"/>
    <w:rsid w:val="008C0DC0"/>
    <w:rsid w:val="008C1BEA"/>
    <w:rsid w:val="008C1EB7"/>
    <w:rsid w:val="008C2705"/>
    <w:rsid w:val="008C2714"/>
    <w:rsid w:val="008C29FB"/>
    <w:rsid w:val="008C2BE8"/>
    <w:rsid w:val="008C3150"/>
    <w:rsid w:val="008C3E1C"/>
    <w:rsid w:val="008C4715"/>
    <w:rsid w:val="008C4826"/>
    <w:rsid w:val="008C5C2F"/>
    <w:rsid w:val="008C66D0"/>
    <w:rsid w:val="008C6875"/>
    <w:rsid w:val="008C6BFE"/>
    <w:rsid w:val="008C6E44"/>
    <w:rsid w:val="008C7319"/>
    <w:rsid w:val="008D00E2"/>
    <w:rsid w:val="008D1E23"/>
    <w:rsid w:val="008D23CB"/>
    <w:rsid w:val="008D2E97"/>
    <w:rsid w:val="008D4E41"/>
    <w:rsid w:val="008D4E9B"/>
    <w:rsid w:val="008D647F"/>
    <w:rsid w:val="008D6C0E"/>
    <w:rsid w:val="008D6DC9"/>
    <w:rsid w:val="008D713A"/>
    <w:rsid w:val="008D78CE"/>
    <w:rsid w:val="008E00DC"/>
    <w:rsid w:val="008E0D75"/>
    <w:rsid w:val="008E1CE5"/>
    <w:rsid w:val="008E1D4B"/>
    <w:rsid w:val="008E212A"/>
    <w:rsid w:val="008E2337"/>
    <w:rsid w:val="008E29BB"/>
    <w:rsid w:val="008E2C15"/>
    <w:rsid w:val="008E2D5C"/>
    <w:rsid w:val="008E2DF9"/>
    <w:rsid w:val="008E2FEA"/>
    <w:rsid w:val="008E31A0"/>
    <w:rsid w:val="008E34C0"/>
    <w:rsid w:val="008E3784"/>
    <w:rsid w:val="008E3A82"/>
    <w:rsid w:val="008E3D56"/>
    <w:rsid w:val="008E4329"/>
    <w:rsid w:val="008E53C8"/>
    <w:rsid w:val="008E5941"/>
    <w:rsid w:val="008E6E3E"/>
    <w:rsid w:val="008E7BCF"/>
    <w:rsid w:val="008F24FE"/>
    <w:rsid w:val="008F303E"/>
    <w:rsid w:val="008F3788"/>
    <w:rsid w:val="008F3C1F"/>
    <w:rsid w:val="008F3DB3"/>
    <w:rsid w:val="008F3F65"/>
    <w:rsid w:val="008F49CF"/>
    <w:rsid w:val="008F4AD5"/>
    <w:rsid w:val="008F50EE"/>
    <w:rsid w:val="008F5199"/>
    <w:rsid w:val="008F5ADC"/>
    <w:rsid w:val="008F6D1B"/>
    <w:rsid w:val="008F727A"/>
    <w:rsid w:val="008F773D"/>
    <w:rsid w:val="00900C4C"/>
    <w:rsid w:val="009020B5"/>
    <w:rsid w:val="00902759"/>
    <w:rsid w:val="00903A6E"/>
    <w:rsid w:val="009045F2"/>
    <w:rsid w:val="009050E4"/>
    <w:rsid w:val="009055AD"/>
    <w:rsid w:val="00905ABD"/>
    <w:rsid w:val="00905B64"/>
    <w:rsid w:val="00906B08"/>
    <w:rsid w:val="00906F29"/>
    <w:rsid w:val="00906FC2"/>
    <w:rsid w:val="0090727F"/>
    <w:rsid w:val="009074DA"/>
    <w:rsid w:val="009075F4"/>
    <w:rsid w:val="00907C45"/>
    <w:rsid w:val="009101BD"/>
    <w:rsid w:val="00910478"/>
    <w:rsid w:val="0091063F"/>
    <w:rsid w:val="0091073A"/>
    <w:rsid w:val="009107E9"/>
    <w:rsid w:val="0091175B"/>
    <w:rsid w:val="00911C2A"/>
    <w:rsid w:val="0091269E"/>
    <w:rsid w:val="0091292D"/>
    <w:rsid w:val="00912D0C"/>
    <w:rsid w:val="009134F2"/>
    <w:rsid w:val="009139FB"/>
    <w:rsid w:val="00913B53"/>
    <w:rsid w:val="00913C91"/>
    <w:rsid w:val="009151D0"/>
    <w:rsid w:val="009155F8"/>
    <w:rsid w:val="009159DE"/>
    <w:rsid w:val="00915C83"/>
    <w:rsid w:val="00916252"/>
    <w:rsid w:val="00916437"/>
    <w:rsid w:val="00916EE3"/>
    <w:rsid w:val="009171A9"/>
    <w:rsid w:val="00917D9A"/>
    <w:rsid w:val="0092015D"/>
    <w:rsid w:val="009221D3"/>
    <w:rsid w:val="0092227A"/>
    <w:rsid w:val="0092261A"/>
    <w:rsid w:val="00922EBD"/>
    <w:rsid w:val="00923153"/>
    <w:rsid w:val="009233AD"/>
    <w:rsid w:val="009235ED"/>
    <w:rsid w:val="0092384F"/>
    <w:rsid w:val="00923C47"/>
    <w:rsid w:val="00924293"/>
    <w:rsid w:val="0092451A"/>
    <w:rsid w:val="00924EFC"/>
    <w:rsid w:val="009267AD"/>
    <w:rsid w:val="00926C80"/>
    <w:rsid w:val="00926E63"/>
    <w:rsid w:val="009271F0"/>
    <w:rsid w:val="00927822"/>
    <w:rsid w:val="00927FF2"/>
    <w:rsid w:val="009319EC"/>
    <w:rsid w:val="0093267A"/>
    <w:rsid w:val="009329E4"/>
    <w:rsid w:val="00932C51"/>
    <w:rsid w:val="00932D31"/>
    <w:rsid w:val="009345B1"/>
    <w:rsid w:val="009345E3"/>
    <w:rsid w:val="00934DBF"/>
    <w:rsid w:val="00934F73"/>
    <w:rsid w:val="00935573"/>
    <w:rsid w:val="0093565D"/>
    <w:rsid w:val="00936BCE"/>
    <w:rsid w:val="009375E4"/>
    <w:rsid w:val="00937DC2"/>
    <w:rsid w:val="009404A6"/>
    <w:rsid w:val="00940546"/>
    <w:rsid w:val="00941084"/>
    <w:rsid w:val="009420CD"/>
    <w:rsid w:val="009420F5"/>
    <w:rsid w:val="00942EF0"/>
    <w:rsid w:val="009433E9"/>
    <w:rsid w:val="0094354A"/>
    <w:rsid w:val="00943DBD"/>
    <w:rsid w:val="009444B7"/>
    <w:rsid w:val="00944936"/>
    <w:rsid w:val="00945040"/>
    <w:rsid w:val="009458F3"/>
    <w:rsid w:val="0094613D"/>
    <w:rsid w:val="009476C1"/>
    <w:rsid w:val="00947976"/>
    <w:rsid w:val="00947B7C"/>
    <w:rsid w:val="00947CC6"/>
    <w:rsid w:val="00947D81"/>
    <w:rsid w:val="00951A5B"/>
    <w:rsid w:val="00951A63"/>
    <w:rsid w:val="00953083"/>
    <w:rsid w:val="00953A7F"/>
    <w:rsid w:val="00955522"/>
    <w:rsid w:val="00955CFD"/>
    <w:rsid w:val="009561A1"/>
    <w:rsid w:val="009565BB"/>
    <w:rsid w:val="009566B1"/>
    <w:rsid w:val="00956AC8"/>
    <w:rsid w:val="00956DCE"/>
    <w:rsid w:val="009601B5"/>
    <w:rsid w:val="00960A92"/>
    <w:rsid w:val="00960B48"/>
    <w:rsid w:val="0096124B"/>
    <w:rsid w:val="00961A67"/>
    <w:rsid w:val="0096229D"/>
    <w:rsid w:val="009624BB"/>
    <w:rsid w:val="00962A60"/>
    <w:rsid w:val="00962C4F"/>
    <w:rsid w:val="0096353E"/>
    <w:rsid w:val="009635D7"/>
    <w:rsid w:val="00963DB8"/>
    <w:rsid w:val="00963F6E"/>
    <w:rsid w:val="00964F64"/>
    <w:rsid w:val="00965135"/>
    <w:rsid w:val="00966AD7"/>
    <w:rsid w:val="009672CE"/>
    <w:rsid w:val="0097037B"/>
    <w:rsid w:val="009704A5"/>
    <w:rsid w:val="00970D84"/>
    <w:rsid w:val="0097193B"/>
    <w:rsid w:val="00972411"/>
    <w:rsid w:val="00973CB9"/>
    <w:rsid w:val="00974059"/>
    <w:rsid w:val="00974DFA"/>
    <w:rsid w:val="009759BB"/>
    <w:rsid w:val="00975A98"/>
    <w:rsid w:val="00976003"/>
    <w:rsid w:val="009762EC"/>
    <w:rsid w:val="00976DA4"/>
    <w:rsid w:val="00977EEC"/>
    <w:rsid w:val="009804C7"/>
    <w:rsid w:val="00980847"/>
    <w:rsid w:val="009814FD"/>
    <w:rsid w:val="00982468"/>
    <w:rsid w:val="00984053"/>
    <w:rsid w:val="0098434F"/>
    <w:rsid w:val="00984DB9"/>
    <w:rsid w:val="00985089"/>
    <w:rsid w:val="009850B8"/>
    <w:rsid w:val="009862FA"/>
    <w:rsid w:val="009878A0"/>
    <w:rsid w:val="009919FF"/>
    <w:rsid w:val="0099244F"/>
    <w:rsid w:val="00993B1E"/>
    <w:rsid w:val="009946B5"/>
    <w:rsid w:val="00994F7E"/>
    <w:rsid w:val="0099532A"/>
    <w:rsid w:val="009955CE"/>
    <w:rsid w:val="009956CB"/>
    <w:rsid w:val="00996228"/>
    <w:rsid w:val="00996493"/>
    <w:rsid w:val="00996A23"/>
    <w:rsid w:val="009971C5"/>
    <w:rsid w:val="009978ED"/>
    <w:rsid w:val="00997B22"/>
    <w:rsid w:val="009A04BA"/>
    <w:rsid w:val="009A0CD3"/>
    <w:rsid w:val="009A16DB"/>
    <w:rsid w:val="009A25F3"/>
    <w:rsid w:val="009A2F5D"/>
    <w:rsid w:val="009A3120"/>
    <w:rsid w:val="009A37F4"/>
    <w:rsid w:val="009A3960"/>
    <w:rsid w:val="009A4120"/>
    <w:rsid w:val="009A4211"/>
    <w:rsid w:val="009A4EC9"/>
    <w:rsid w:val="009A5D34"/>
    <w:rsid w:val="009A61E6"/>
    <w:rsid w:val="009A6989"/>
    <w:rsid w:val="009A76E3"/>
    <w:rsid w:val="009B1084"/>
    <w:rsid w:val="009B1C1C"/>
    <w:rsid w:val="009B1C2C"/>
    <w:rsid w:val="009B1CE0"/>
    <w:rsid w:val="009B2A87"/>
    <w:rsid w:val="009B35E9"/>
    <w:rsid w:val="009B3657"/>
    <w:rsid w:val="009B3721"/>
    <w:rsid w:val="009B386D"/>
    <w:rsid w:val="009B3E2E"/>
    <w:rsid w:val="009B4138"/>
    <w:rsid w:val="009B47FA"/>
    <w:rsid w:val="009B48BF"/>
    <w:rsid w:val="009B49ED"/>
    <w:rsid w:val="009B549C"/>
    <w:rsid w:val="009B5FF5"/>
    <w:rsid w:val="009B64A7"/>
    <w:rsid w:val="009B663E"/>
    <w:rsid w:val="009B7314"/>
    <w:rsid w:val="009B7448"/>
    <w:rsid w:val="009B7CF7"/>
    <w:rsid w:val="009C03D1"/>
    <w:rsid w:val="009C0B0E"/>
    <w:rsid w:val="009C1B08"/>
    <w:rsid w:val="009C229E"/>
    <w:rsid w:val="009C35C2"/>
    <w:rsid w:val="009C3D36"/>
    <w:rsid w:val="009C416D"/>
    <w:rsid w:val="009C4F7C"/>
    <w:rsid w:val="009C5177"/>
    <w:rsid w:val="009C5234"/>
    <w:rsid w:val="009C670B"/>
    <w:rsid w:val="009C6F9A"/>
    <w:rsid w:val="009C7319"/>
    <w:rsid w:val="009C7E23"/>
    <w:rsid w:val="009D07C3"/>
    <w:rsid w:val="009D09BE"/>
    <w:rsid w:val="009D0ED8"/>
    <w:rsid w:val="009D31FA"/>
    <w:rsid w:val="009D6E72"/>
    <w:rsid w:val="009D705E"/>
    <w:rsid w:val="009D7BBB"/>
    <w:rsid w:val="009D7C6C"/>
    <w:rsid w:val="009E1C9A"/>
    <w:rsid w:val="009E1F3F"/>
    <w:rsid w:val="009E2771"/>
    <w:rsid w:val="009E27C8"/>
    <w:rsid w:val="009E2CB0"/>
    <w:rsid w:val="009E3B54"/>
    <w:rsid w:val="009E3D54"/>
    <w:rsid w:val="009E4065"/>
    <w:rsid w:val="009E40FE"/>
    <w:rsid w:val="009E4326"/>
    <w:rsid w:val="009E4644"/>
    <w:rsid w:val="009E483A"/>
    <w:rsid w:val="009E4B48"/>
    <w:rsid w:val="009E50C4"/>
    <w:rsid w:val="009E53E9"/>
    <w:rsid w:val="009E623C"/>
    <w:rsid w:val="009E701F"/>
    <w:rsid w:val="009F028A"/>
    <w:rsid w:val="009F11C4"/>
    <w:rsid w:val="009F12ED"/>
    <w:rsid w:val="009F157A"/>
    <w:rsid w:val="009F2AD5"/>
    <w:rsid w:val="009F5808"/>
    <w:rsid w:val="009F5C3B"/>
    <w:rsid w:val="009F5D15"/>
    <w:rsid w:val="009F62D8"/>
    <w:rsid w:val="009F65C5"/>
    <w:rsid w:val="009F6624"/>
    <w:rsid w:val="009F66FB"/>
    <w:rsid w:val="009F675D"/>
    <w:rsid w:val="009F7430"/>
    <w:rsid w:val="00A003A0"/>
    <w:rsid w:val="00A00ADD"/>
    <w:rsid w:val="00A00C56"/>
    <w:rsid w:val="00A0171C"/>
    <w:rsid w:val="00A01F74"/>
    <w:rsid w:val="00A02ADD"/>
    <w:rsid w:val="00A030B6"/>
    <w:rsid w:val="00A03F09"/>
    <w:rsid w:val="00A04730"/>
    <w:rsid w:val="00A04C8A"/>
    <w:rsid w:val="00A05120"/>
    <w:rsid w:val="00A05255"/>
    <w:rsid w:val="00A05E3D"/>
    <w:rsid w:val="00A06066"/>
    <w:rsid w:val="00A072D6"/>
    <w:rsid w:val="00A075A6"/>
    <w:rsid w:val="00A077A3"/>
    <w:rsid w:val="00A07D90"/>
    <w:rsid w:val="00A1038A"/>
    <w:rsid w:val="00A1061F"/>
    <w:rsid w:val="00A110CC"/>
    <w:rsid w:val="00A1141D"/>
    <w:rsid w:val="00A1268A"/>
    <w:rsid w:val="00A132EC"/>
    <w:rsid w:val="00A14444"/>
    <w:rsid w:val="00A14AC2"/>
    <w:rsid w:val="00A14D59"/>
    <w:rsid w:val="00A15792"/>
    <w:rsid w:val="00A15BDC"/>
    <w:rsid w:val="00A16E81"/>
    <w:rsid w:val="00A1708F"/>
    <w:rsid w:val="00A17584"/>
    <w:rsid w:val="00A201B4"/>
    <w:rsid w:val="00A20867"/>
    <w:rsid w:val="00A20868"/>
    <w:rsid w:val="00A20EBB"/>
    <w:rsid w:val="00A21798"/>
    <w:rsid w:val="00A217D6"/>
    <w:rsid w:val="00A220B9"/>
    <w:rsid w:val="00A22437"/>
    <w:rsid w:val="00A230CE"/>
    <w:rsid w:val="00A23632"/>
    <w:rsid w:val="00A239D2"/>
    <w:rsid w:val="00A23CA6"/>
    <w:rsid w:val="00A23CCE"/>
    <w:rsid w:val="00A23E1B"/>
    <w:rsid w:val="00A24280"/>
    <w:rsid w:val="00A24409"/>
    <w:rsid w:val="00A24D0B"/>
    <w:rsid w:val="00A24F60"/>
    <w:rsid w:val="00A2511C"/>
    <w:rsid w:val="00A2563F"/>
    <w:rsid w:val="00A26045"/>
    <w:rsid w:val="00A2783C"/>
    <w:rsid w:val="00A27AEB"/>
    <w:rsid w:val="00A27B5C"/>
    <w:rsid w:val="00A27F71"/>
    <w:rsid w:val="00A30028"/>
    <w:rsid w:val="00A30946"/>
    <w:rsid w:val="00A30BF7"/>
    <w:rsid w:val="00A30D5B"/>
    <w:rsid w:val="00A3122D"/>
    <w:rsid w:val="00A324DE"/>
    <w:rsid w:val="00A32811"/>
    <w:rsid w:val="00A3311B"/>
    <w:rsid w:val="00A34328"/>
    <w:rsid w:val="00A34DFE"/>
    <w:rsid w:val="00A3510C"/>
    <w:rsid w:val="00A35ABA"/>
    <w:rsid w:val="00A35B68"/>
    <w:rsid w:val="00A35D97"/>
    <w:rsid w:val="00A3680B"/>
    <w:rsid w:val="00A3783C"/>
    <w:rsid w:val="00A37CC0"/>
    <w:rsid w:val="00A40050"/>
    <w:rsid w:val="00A402F6"/>
    <w:rsid w:val="00A40A12"/>
    <w:rsid w:val="00A41A24"/>
    <w:rsid w:val="00A41F46"/>
    <w:rsid w:val="00A4291A"/>
    <w:rsid w:val="00A42BE4"/>
    <w:rsid w:val="00A43670"/>
    <w:rsid w:val="00A44E38"/>
    <w:rsid w:val="00A46281"/>
    <w:rsid w:val="00A47057"/>
    <w:rsid w:val="00A5084E"/>
    <w:rsid w:val="00A524CD"/>
    <w:rsid w:val="00A5375B"/>
    <w:rsid w:val="00A54617"/>
    <w:rsid w:val="00A54949"/>
    <w:rsid w:val="00A54A72"/>
    <w:rsid w:val="00A55C86"/>
    <w:rsid w:val="00A56D1B"/>
    <w:rsid w:val="00A56F7B"/>
    <w:rsid w:val="00A56FD7"/>
    <w:rsid w:val="00A576C2"/>
    <w:rsid w:val="00A576FB"/>
    <w:rsid w:val="00A60028"/>
    <w:rsid w:val="00A604D9"/>
    <w:rsid w:val="00A60955"/>
    <w:rsid w:val="00A60E21"/>
    <w:rsid w:val="00A60F28"/>
    <w:rsid w:val="00A61242"/>
    <w:rsid w:val="00A61F2D"/>
    <w:rsid w:val="00A627DE"/>
    <w:rsid w:val="00A62856"/>
    <w:rsid w:val="00A62F4D"/>
    <w:rsid w:val="00A648D1"/>
    <w:rsid w:val="00A65353"/>
    <w:rsid w:val="00A65C41"/>
    <w:rsid w:val="00A6771F"/>
    <w:rsid w:val="00A679F8"/>
    <w:rsid w:val="00A67E82"/>
    <w:rsid w:val="00A701FD"/>
    <w:rsid w:val="00A7038D"/>
    <w:rsid w:val="00A7226F"/>
    <w:rsid w:val="00A7229D"/>
    <w:rsid w:val="00A72A87"/>
    <w:rsid w:val="00A732B9"/>
    <w:rsid w:val="00A73883"/>
    <w:rsid w:val="00A73A08"/>
    <w:rsid w:val="00A73A3F"/>
    <w:rsid w:val="00A73F72"/>
    <w:rsid w:val="00A74941"/>
    <w:rsid w:val="00A7549C"/>
    <w:rsid w:val="00A75591"/>
    <w:rsid w:val="00A7579D"/>
    <w:rsid w:val="00A75869"/>
    <w:rsid w:val="00A75876"/>
    <w:rsid w:val="00A76116"/>
    <w:rsid w:val="00A761D5"/>
    <w:rsid w:val="00A765CC"/>
    <w:rsid w:val="00A77E51"/>
    <w:rsid w:val="00A803E2"/>
    <w:rsid w:val="00A80A61"/>
    <w:rsid w:val="00A80D1A"/>
    <w:rsid w:val="00A80E89"/>
    <w:rsid w:val="00A81FAE"/>
    <w:rsid w:val="00A8254C"/>
    <w:rsid w:val="00A82739"/>
    <w:rsid w:val="00A82F6E"/>
    <w:rsid w:val="00A836FB"/>
    <w:rsid w:val="00A8411F"/>
    <w:rsid w:val="00A845EB"/>
    <w:rsid w:val="00A8514D"/>
    <w:rsid w:val="00A85F6A"/>
    <w:rsid w:val="00A862C9"/>
    <w:rsid w:val="00A86AB3"/>
    <w:rsid w:val="00A86C9F"/>
    <w:rsid w:val="00A87140"/>
    <w:rsid w:val="00A87BAB"/>
    <w:rsid w:val="00A87CBC"/>
    <w:rsid w:val="00A90444"/>
    <w:rsid w:val="00A90513"/>
    <w:rsid w:val="00A90526"/>
    <w:rsid w:val="00A90820"/>
    <w:rsid w:val="00A91392"/>
    <w:rsid w:val="00A91469"/>
    <w:rsid w:val="00A91566"/>
    <w:rsid w:val="00A91806"/>
    <w:rsid w:val="00A9226F"/>
    <w:rsid w:val="00A92413"/>
    <w:rsid w:val="00A9287E"/>
    <w:rsid w:val="00A93346"/>
    <w:rsid w:val="00A9347D"/>
    <w:rsid w:val="00A954C9"/>
    <w:rsid w:val="00A9619F"/>
    <w:rsid w:val="00A963BD"/>
    <w:rsid w:val="00AA0285"/>
    <w:rsid w:val="00AA0502"/>
    <w:rsid w:val="00AA0B5C"/>
    <w:rsid w:val="00AA1CFD"/>
    <w:rsid w:val="00AA24CE"/>
    <w:rsid w:val="00AA2697"/>
    <w:rsid w:val="00AA2B2D"/>
    <w:rsid w:val="00AA4A35"/>
    <w:rsid w:val="00AA4AA1"/>
    <w:rsid w:val="00AA503A"/>
    <w:rsid w:val="00AA548D"/>
    <w:rsid w:val="00AA5C78"/>
    <w:rsid w:val="00AA7B85"/>
    <w:rsid w:val="00AB0732"/>
    <w:rsid w:val="00AB0FCC"/>
    <w:rsid w:val="00AB10F1"/>
    <w:rsid w:val="00AB2322"/>
    <w:rsid w:val="00AB2724"/>
    <w:rsid w:val="00AB27A1"/>
    <w:rsid w:val="00AB2A78"/>
    <w:rsid w:val="00AB2F2B"/>
    <w:rsid w:val="00AB3CE3"/>
    <w:rsid w:val="00AB533A"/>
    <w:rsid w:val="00AB5A0E"/>
    <w:rsid w:val="00AB5ED9"/>
    <w:rsid w:val="00AB619C"/>
    <w:rsid w:val="00AB7926"/>
    <w:rsid w:val="00AC17DC"/>
    <w:rsid w:val="00AC1C43"/>
    <w:rsid w:val="00AC1D29"/>
    <w:rsid w:val="00AC2904"/>
    <w:rsid w:val="00AC3FCC"/>
    <w:rsid w:val="00AC3FFB"/>
    <w:rsid w:val="00AC42BA"/>
    <w:rsid w:val="00AC4808"/>
    <w:rsid w:val="00AC5096"/>
    <w:rsid w:val="00AC5770"/>
    <w:rsid w:val="00AC5D79"/>
    <w:rsid w:val="00AC5DD6"/>
    <w:rsid w:val="00AC6273"/>
    <w:rsid w:val="00AC69EF"/>
    <w:rsid w:val="00AC6F85"/>
    <w:rsid w:val="00AC73F9"/>
    <w:rsid w:val="00AD031F"/>
    <w:rsid w:val="00AD060F"/>
    <w:rsid w:val="00AD061B"/>
    <w:rsid w:val="00AD0C64"/>
    <w:rsid w:val="00AD1114"/>
    <w:rsid w:val="00AD1AD2"/>
    <w:rsid w:val="00AD1D6B"/>
    <w:rsid w:val="00AD23C7"/>
    <w:rsid w:val="00AD2943"/>
    <w:rsid w:val="00AD2D57"/>
    <w:rsid w:val="00AD4D81"/>
    <w:rsid w:val="00AD50BE"/>
    <w:rsid w:val="00AD5746"/>
    <w:rsid w:val="00AD5BA7"/>
    <w:rsid w:val="00AD5C13"/>
    <w:rsid w:val="00AD5CB7"/>
    <w:rsid w:val="00AD6F00"/>
    <w:rsid w:val="00AE0B06"/>
    <w:rsid w:val="00AE0C26"/>
    <w:rsid w:val="00AE197F"/>
    <w:rsid w:val="00AE2FBB"/>
    <w:rsid w:val="00AE3218"/>
    <w:rsid w:val="00AE3444"/>
    <w:rsid w:val="00AE36AB"/>
    <w:rsid w:val="00AE43A9"/>
    <w:rsid w:val="00AE4404"/>
    <w:rsid w:val="00AE471C"/>
    <w:rsid w:val="00AE48D1"/>
    <w:rsid w:val="00AE48D5"/>
    <w:rsid w:val="00AE62E3"/>
    <w:rsid w:val="00AE6664"/>
    <w:rsid w:val="00AE71CF"/>
    <w:rsid w:val="00AE7B86"/>
    <w:rsid w:val="00AF06D7"/>
    <w:rsid w:val="00AF0C3F"/>
    <w:rsid w:val="00AF127E"/>
    <w:rsid w:val="00AF14C2"/>
    <w:rsid w:val="00AF15CF"/>
    <w:rsid w:val="00AF1703"/>
    <w:rsid w:val="00AF184C"/>
    <w:rsid w:val="00AF1889"/>
    <w:rsid w:val="00AF1BC1"/>
    <w:rsid w:val="00AF1D77"/>
    <w:rsid w:val="00AF20C4"/>
    <w:rsid w:val="00AF2112"/>
    <w:rsid w:val="00AF2264"/>
    <w:rsid w:val="00AF245E"/>
    <w:rsid w:val="00AF39F1"/>
    <w:rsid w:val="00AF4036"/>
    <w:rsid w:val="00AF4BCF"/>
    <w:rsid w:val="00AF5090"/>
    <w:rsid w:val="00AF62FD"/>
    <w:rsid w:val="00AF640A"/>
    <w:rsid w:val="00AF6970"/>
    <w:rsid w:val="00AF74D8"/>
    <w:rsid w:val="00B00185"/>
    <w:rsid w:val="00B0061A"/>
    <w:rsid w:val="00B00A5B"/>
    <w:rsid w:val="00B01109"/>
    <w:rsid w:val="00B019B2"/>
    <w:rsid w:val="00B024FD"/>
    <w:rsid w:val="00B03F01"/>
    <w:rsid w:val="00B03F99"/>
    <w:rsid w:val="00B040B9"/>
    <w:rsid w:val="00B0451C"/>
    <w:rsid w:val="00B04823"/>
    <w:rsid w:val="00B0556F"/>
    <w:rsid w:val="00B05A94"/>
    <w:rsid w:val="00B060D2"/>
    <w:rsid w:val="00B061C7"/>
    <w:rsid w:val="00B06524"/>
    <w:rsid w:val="00B06874"/>
    <w:rsid w:val="00B06E8B"/>
    <w:rsid w:val="00B07064"/>
    <w:rsid w:val="00B0710B"/>
    <w:rsid w:val="00B078A5"/>
    <w:rsid w:val="00B07C49"/>
    <w:rsid w:val="00B07DDA"/>
    <w:rsid w:val="00B107BE"/>
    <w:rsid w:val="00B11FAC"/>
    <w:rsid w:val="00B12E6A"/>
    <w:rsid w:val="00B12FEC"/>
    <w:rsid w:val="00B13156"/>
    <w:rsid w:val="00B13F1F"/>
    <w:rsid w:val="00B14A1E"/>
    <w:rsid w:val="00B14D6D"/>
    <w:rsid w:val="00B16B39"/>
    <w:rsid w:val="00B16FF1"/>
    <w:rsid w:val="00B17DBC"/>
    <w:rsid w:val="00B20166"/>
    <w:rsid w:val="00B20ED8"/>
    <w:rsid w:val="00B20F77"/>
    <w:rsid w:val="00B211C5"/>
    <w:rsid w:val="00B21295"/>
    <w:rsid w:val="00B212F8"/>
    <w:rsid w:val="00B22227"/>
    <w:rsid w:val="00B22974"/>
    <w:rsid w:val="00B22AC5"/>
    <w:rsid w:val="00B22C08"/>
    <w:rsid w:val="00B22C39"/>
    <w:rsid w:val="00B22E5E"/>
    <w:rsid w:val="00B22FD5"/>
    <w:rsid w:val="00B25AAD"/>
    <w:rsid w:val="00B26078"/>
    <w:rsid w:val="00B268E8"/>
    <w:rsid w:val="00B26F18"/>
    <w:rsid w:val="00B2718C"/>
    <w:rsid w:val="00B277E4"/>
    <w:rsid w:val="00B27A32"/>
    <w:rsid w:val="00B30792"/>
    <w:rsid w:val="00B31A06"/>
    <w:rsid w:val="00B31F9B"/>
    <w:rsid w:val="00B325AF"/>
    <w:rsid w:val="00B33130"/>
    <w:rsid w:val="00B33861"/>
    <w:rsid w:val="00B33BFE"/>
    <w:rsid w:val="00B35A19"/>
    <w:rsid w:val="00B37159"/>
    <w:rsid w:val="00B37A68"/>
    <w:rsid w:val="00B4075F"/>
    <w:rsid w:val="00B40F51"/>
    <w:rsid w:val="00B40F9E"/>
    <w:rsid w:val="00B416A5"/>
    <w:rsid w:val="00B422F2"/>
    <w:rsid w:val="00B42C3F"/>
    <w:rsid w:val="00B42D80"/>
    <w:rsid w:val="00B437DB"/>
    <w:rsid w:val="00B43824"/>
    <w:rsid w:val="00B45FBF"/>
    <w:rsid w:val="00B46056"/>
    <w:rsid w:val="00B46752"/>
    <w:rsid w:val="00B46B89"/>
    <w:rsid w:val="00B4719D"/>
    <w:rsid w:val="00B4723C"/>
    <w:rsid w:val="00B479AE"/>
    <w:rsid w:val="00B47AFF"/>
    <w:rsid w:val="00B501CF"/>
    <w:rsid w:val="00B508E5"/>
    <w:rsid w:val="00B515F8"/>
    <w:rsid w:val="00B516E0"/>
    <w:rsid w:val="00B51837"/>
    <w:rsid w:val="00B518C5"/>
    <w:rsid w:val="00B52E88"/>
    <w:rsid w:val="00B53E7F"/>
    <w:rsid w:val="00B5504B"/>
    <w:rsid w:val="00B556C3"/>
    <w:rsid w:val="00B55B70"/>
    <w:rsid w:val="00B5668C"/>
    <w:rsid w:val="00B56AC2"/>
    <w:rsid w:val="00B56DE3"/>
    <w:rsid w:val="00B56E75"/>
    <w:rsid w:val="00B57D49"/>
    <w:rsid w:val="00B60457"/>
    <w:rsid w:val="00B62E9B"/>
    <w:rsid w:val="00B63471"/>
    <w:rsid w:val="00B64661"/>
    <w:rsid w:val="00B64FF9"/>
    <w:rsid w:val="00B65BAE"/>
    <w:rsid w:val="00B66498"/>
    <w:rsid w:val="00B67300"/>
    <w:rsid w:val="00B67397"/>
    <w:rsid w:val="00B67CA3"/>
    <w:rsid w:val="00B7085D"/>
    <w:rsid w:val="00B71202"/>
    <w:rsid w:val="00B72194"/>
    <w:rsid w:val="00B724A5"/>
    <w:rsid w:val="00B72C9C"/>
    <w:rsid w:val="00B735E9"/>
    <w:rsid w:val="00B74787"/>
    <w:rsid w:val="00B74A50"/>
    <w:rsid w:val="00B74C20"/>
    <w:rsid w:val="00B753A3"/>
    <w:rsid w:val="00B75BF5"/>
    <w:rsid w:val="00B75F9C"/>
    <w:rsid w:val="00B76413"/>
    <w:rsid w:val="00B767E9"/>
    <w:rsid w:val="00B76A1E"/>
    <w:rsid w:val="00B76A63"/>
    <w:rsid w:val="00B76D22"/>
    <w:rsid w:val="00B776B1"/>
    <w:rsid w:val="00B77A29"/>
    <w:rsid w:val="00B8065D"/>
    <w:rsid w:val="00B81078"/>
    <w:rsid w:val="00B81443"/>
    <w:rsid w:val="00B819B3"/>
    <w:rsid w:val="00B824D5"/>
    <w:rsid w:val="00B82ABD"/>
    <w:rsid w:val="00B8310A"/>
    <w:rsid w:val="00B835FB"/>
    <w:rsid w:val="00B83B79"/>
    <w:rsid w:val="00B844DE"/>
    <w:rsid w:val="00B84580"/>
    <w:rsid w:val="00B8537B"/>
    <w:rsid w:val="00B867EC"/>
    <w:rsid w:val="00B86B7B"/>
    <w:rsid w:val="00B87282"/>
    <w:rsid w:val="00B8742F"/>
    <w:rsid w:val="00B87B9F"/>
    <w:rsid w:val="00B9044E"/>
    <w:rsid w:val="00B90A20"/>
    <w:rsid w:val="00B91232"/>
    <w:rsid w:val="00B912D4"/>
    <w:rsid w:val="00B91417"/>
    <w:rsid w:val="00B920BD"/>
    <w:rsid w:val="00B92545"/>
    <w:rsid w:val="00B92570"/>
    <w:rsid w:val="00B94C8F"/>
    <w:rsid w:val="00B95FB3"/>
    <w:rsid w:val="00B96374"/>
    <w:rsid w:val="00B9752A"/>
    <w:rsid w:val="00B975EF"/>
    <w:rsid w:val="00B977F1"/>
    <w:rsid w:val="00BA05D6"/>
    <w:rsid w:val="00BA0D16"/>
    <w:rsid w:val="00BA0EF3"/>
    <w:rsid w:val="00BA0FEB"/>
    <w:rsid w:val="00BA16E1"/>
    <w:rsid w:val="00BA1B03"/>
    <w:rsid w:val="00BA2BC1"/>
    <w:rsid w:val="00BA2C39"/>
    <w:rsid w:val="00BA41D8"/>
    <w:rsid w:val="00BA41E7"/>
    <w:rsid w:val="00BA4436"/>
    <w:rsid w:val="00BA4A52"/>
    <w:rsid w:val="00BA4AB2"/>
    <w:rsid w:val="00BA566F"/>
    <w:rsid w:val="00BA5AC1"/>
    <w:rsid w:val="00BA5DA8"/>
    <w:rsid w:val="00BA6168"/>
    <w:rsid w:val="00BA78EF"/>
    <w:rsid w:val="00BB29FA"/>
    <w:rsid w:val="00BB2D2C"/>
    <w:rsid w:val="00BB466E"/>
    <w:rsid w:val="00BB4CE1"/>
    <w:rsid w:val="00BB4EB7"/>
    <w:rsid w:val="00BB6FB0"/>
    <w:rsid w:val="00BB7130"/>
    <w:rsid w:val="00BB719A"/>
    <w:rsid w:val="00BB71E6"/>
    <w:rsid w:val="00BB7419"/>
    <w:rsid w:val="00BC037A"/>
    <w:rsid w:val="00BC056D"/>
    <w:rsid w:val="00BC0CFC"/>
    <w:rsid w:val="00BC108E"/>
    <w:rsid w:val="00BC1D55"/>
    <w:rsid w:val="00BC2011"/>
    <w:rsid w:val="00BC2358"/>
    <w:rsid w:val="00BC295D"/>
    <w:rsid w:val="00BC31CB"/>
    <w:rsid w:val="00BC387B"/>
    <w:rsid w:val="00BC3C32"/>
    <w:rsid w:val="00BC3E67"/>
    <w:rsid w:val="00BC4B99"/>
    <w:rsid w:val="00BC528E"/>
    <w:rsid w:val="00BC5309"/>
    <w:rsid w:val="00BC5FAA"/>
    <w:rsid w:val="00BC6F8C"/>
    <w:rsid w:val="00BC71A2"/>
    <w:rsid w:val="00BC76D7"/>
    <w:rsid w:val="00BC7A6C"/>
    <w:rsid w:val="00BD1401"/>
    <w:rsid w:val="00BD1485"/>
    <w:rsid w:val="00BD1937"/>
    <w:rsid w:val="00BD1F0C"/>
    <w:rsid w:val="00BD2D9C"/>
    <w:rsid w:val="00BD2FB2"/>
    <w:rsid w:val="00BD328C"/>
    <w:rsid w:val="00BD32D0"/>
    <w:rsid w:val="00BD535B"/>
    <w:rsid w:val="00BD5636"/>
    <w:rsid w:val="00BD6FB0"/>
    <w:rsid w:val="00BD72BD"/>
    <w:rsid w:val="00BD7D57"/>
    <w:rsid w:val="00BE136E"/>
    <w:rsid w:val="00BE13AD"/>
    <w:rsid w:val="00BE1F2D"/>
    <w:rsid w:val="00BE3105"/>
    <w:rsid w:val="00BE491B"/>
    <w:rsid w:val="00BE5955"/>
    <w:rsid w:val="00BE61D7"/>
    <w:rsid w:val="00BE62F9"/>
    <w:rsid w:val="00BE6477"/>
    <w:rsid w:val="00BE66F5"/>
    <w:rsid w:val="00BE6890"/>
    <w:rsid w:val="00BE75E2"/>
    <w:rsid w:val="00BF0F4B"/>
    <w:rsid w:val="00BF13CE"/>
    <w:rsid w:val="00BF1B08"/>
    <w:rsid w:val="00BF2B62"/>
    <w:rsid w:val="00BF4C89"/>
    <w:rsid w:val="00BF4FD5"/>
    <w:rsid w:val="00BF60CA"/>
    <w:rsid w:val="00BF635E"/>
    <w:rsid w:val="00BF656E"/>
    <w:rsid w:val="00BF6B2F"/>
    <w:rsid w:val="00BF7021"/>
    <w:rsid w:val="00BF7A3E"/>
    <w:rsid w:val="00BF7F13"/>
    <w:rsid w:val="00C005C1"/>
    <w:rsid w:val="00C0075D"/>
    <w:rsid w:val="00C0101A"/>
    <w:rsid w:val="00C017AB"/>
    <w:rsid w:val="00C02B3C"/>
    <w:rsid w:val="00C02C31"/>
    <w:rsid w:val="00C03831"/>
    <w:rsid w:val="00C03D20"/>
    <w:rsid w:val="00C04796"/>
    <w:rsid w:val="00C052D9"/>
    <w:rsid w:val="00C056C5"/>
    <w:rsid w:val="00C0596A"/>
    <w:rsid w:val="00C05EE6"/>
    <w:rsid w:val="00C10AC8"/>
    <w:rsid w:val="00C11531"/>
    <w:rsid w:val="00C12370"/>
    <w:rsid w:val="00C13CF4"/>
    <w:rsid w:val="00C148C6"/>
    <w:rsid w:val="00C152A3"/>
    <w:rsid w:val="00C1553E"/>
    <w:rsid w:val="00C15902"/>
    <w:rsid w:val="00C15B0D"/>
    <w:rsid w:val="00C1676E"/>
    <w:rsid w:val="00C16EF4"/>
    <w:rsid w:val="00C17E9A"/>
    <w:rsid w:val="00C2052A"/>
    <w:rsid w:val="00C20746"/>
    <w:rsid w:val="00C20A5D"/>
    <w:rsid w:val="00C20D9E"/>
    <w:rsid w:val="00C20E45"/>
    <w:rsid w:val="00C211F0"/>
    <w:rsid w:val="00C21705"/>
    <w:rsid w:val="00C223CF"/>
    <w:rsid w:val="00C2272D"/>
    <w:rsid w:val="00C22BB1"/>
    <w:rsid w:val="00C231F6"/>
    <w:rsid w:val="00C2335B"/>
    <w:rsid w:val="00C245CF"/>
    <w:rsid w:val="00C25C76"/>
    <w:rsid w:val="00C268AD"/>
    <w:rsid w:val="00C2777A"/>
    <w:rsid w:val="00C27A3C"/>
    <w:rsid w:val="00C30684"/>
    <w:rsid w:val="00C30A5C"/>
    <w:rsid w:val="00C30D12"/>
    <w:rsid w:val="00C31531"/>
    <w:rsid w:val="00C3156A"/>
    <w:rsid w:val="00C35E56"/>
    <w:rsid w:val="00C3633B"/>
    <w:rsid w:val="00C36690"/>
    <w:rsid w:val="00C369D0"/>
    <w:rsid w:val="00C372F0"/>
    <w:rsid w:val="00C37799"/>
    <w:rsid w:val="00C40909"/>
    <w:rsid w:val="00C409A4"/>
    <w:rsid w:val="00C40BD6"/>
    <w:rsid w:val="00C42D16"/>
    <w:rsid w:val="00C44768"/>
    <w:rsid w:val="00C44E7A"/>
    <w:rsid w:val="00C459FE"/>
    <w:rsid w:val="00C461CA"/>
    <w:rsid w:val="00C462C8"/>
    <w:rsid w:val="00C46514"/>
    <w:rsid w:val="00C46B7C"/>
    <w:rsid w:val="00C46F82"/>
    <w:rsid w:val="00C47A62"/>
    <w:rsid w:val="00C47D18"/>
    <w:rsid w:val="00C5048E"/>
    <w:rsid w:val="00C50F9E"/>
    <w:rsid w:val="00C514A6"/>
    <w:rsid w:val="00C515F4"/>
    <w:rsid w:val="00C51921"/>
    <w:rsid w:val="00C51AC2"/>
    <w:rsid w:val="00C53983"/>
    <w:rsid w:val="00C54204"/>
    <w:rsid w:val="00C5422A"/>
    <w:rsid w:val="00C5430F"/>
    <w:rsid w:val="00C560BC"/>
    <w:rsid w:val="00C568C7"/>
    <w:rsid w:val="00C57E7F"/>
    <w:rsid w:val="00C6082B"/>
    <w:rsid w:val="00C6083A"/>
    <w:rsid w:val="00C60906"/>
    <w:rsid w:val="00C60B62"/>
    <w:rsid w:val="00C60FB8"/>
    <w:rsid w:val="00C61531"/>
    <w:rsid w:val="00C616CE"/>
    <w:rsid w:val="00C61A9C"/>
    <w:rsid w:val="00C6233B"/>
    <w:rsid w:val="00C625A2"/>
    <w:rsid w:val="00C62743"/>
    <w:rsid w:val="00C62F34"/>
    <w:rsid w:val="00C63036"/>
    <w:rsid w:val="00C63230"/>
    <w:rsid w:val="00C638AD"/>
    <w:rsid w:val="00C639CB"/>
    <w:rsid w:val="00C63E19"/>
    <w:rsid w:val="00C6409F"/>
    <w:rsid w:val="00C64220"/>
    <w:rsid w:val="00C6434F"/>
    <w:rsid w:val="00C648C9"/>
    <w:rsid w:val="00C64CDA"/>
    <w:rsid w:val="00C64EE6"/>
    <w:rsid w:val="00C653D3"/>
    <w:rsid w:val="00C66067"/>
    <w:rsid w:val="00C661A6"/>
    <w:rsid w:val="00C66364"/>
    <w:rsid w:val="00C6656A"/>
    <w:rsid w:val="00C67019"/>
    <w:rsid w:val="00C67A34"/>
    <w:rsid w:val="00C67AB8"/>
    <w:rsid w:val="00C67B43"/>
    <w:rsid w:val="00C67C74"/>
    <w:rsid w:val="00C701D2"/>
    <w:rsid w:val="00C70993"/>
    <w:rsid w:val="00C714D4"/>
    <w:rsid w:val="00C71D29"/>
    <w:rsid w:val="00C72391"/>
    <w:rsid w:val="00C7315E"/>
    <w:rsid w:val="00C7338E"/>
    <w:rsid w:val="00C73AF3"/>
    <w:rsid w:val="00C73C24"/>
    <w:rsid w:val="00C73CD9"/>
    <w:rsid w:val="00C7415C"/>
    <w:rsid w:val="00C7500E"/>
    <w:rsid w:val="00C76F7B"/>
    <w:rsid w:val="00C773BB"/>
    <w:rsid w:val="00C778AE"/>
    <w:rsid w:val="00C801D5"/>
    <w:rsid w:val="00C802D4"/>
    <w:rsid w:val="00C8076C"/>
    <w:rsid w:val="00C8128B"/>
    <w:rsid w:val="00C8238B"/>
    <w:rsid w:val="00C82E75"/>
    <w:rsid w:val="00C83E6D"/>
    <w:rsid w:val="00C83F7B"/>
    <w:rsid w:val="00C84D2A"/>
    <w:rsid w:val="00C85B57"/>
    <w:rsid w:val="00C8691B"/>
    <w:rsid w:val="00C86E84"/>
    <w:rsid w:val="00C86FAD"/>
    <w:rsid w:val="00C875BE"/>
    <w:rsid w:val="00C90286"/>
    <w:rsid w:val="00C902A0"/>
    <w:rsid w:val="00C903BC"/>
    <w:rsid w:val="00C90BB1"/>
    <w:rsid w:val="00C91837"/>
    <w:rsid w:val="00C91A8D"/>
    <w:rsid w:val="00C92C9D"/>
    <w:rsid w:val="00C93EE7"/>
    <w:rsid w:val="00C94D71"/>
    <w:rsid w:val="00C94E99"/>
    <w:rsid w:val="00C952F4"/>
    <w:rsid w:val="00C959AD"/>
    <w:rsid w:val="00C95B42"/>
    <w:rsid w:val="00C96DE2"/>
    <w:rsid w:val="00C972C9"/>
    <w:rsid w:val="00C97378"/>
    <w:rsid w:val="00C9762F"/>
    <w:rsid w:val="00CA0ACC"/>
    <w:rsid w:val="00CA136A"/>
    <w:rsid w:val="00CA1831"/>
    <w:rsid w:val="00CA186A"/>
    <w:rsid w:val="00CA1C0A"/>
    <w:rsid w:val="00CA2B8E"/>
    <w:rsid w:val="00CA2D72"/>
    <w:rsid w:val="00CA393F"/>
    <w:rsid w:val="00CA3A85"/>
    <w:rsid w:val="00CA41BC"/>
    <w:rsid w:val="00CA5515"/>
    <w:rsid w:val="00CA5B04"/>
    <w:rsid w:val="00CA63A5"/>
    <w:rsid w:val="00CA7131"/>
    <w:rsid w:val="00CA7827"/>
    <w:rsid w:val="00CA7DC6"/>
    <w:rsid w:val="00CB06A1"/>
    <w:rsid w:val="00CB154A"/>
    <w:rsid w:val="00CB1CEE"/>
    <w:rsid w:val="00CB1D11"/>
    <w:rsid w:val="00CB28F2"/>
    <w:rsid w:val="00CB2A12"/>
    <w:rsid w:val="00CB4979"/>
    <w:rsid w:val="00CB50C1"/>
    <w:rsid w:val="00CB5185"/>
    <w:rsid w:val="00CB519C"/>
    <w:rsid w:val="00CB586C"/>
    <w:rsid w:val="00CB6235"/>
    <w:rsid w:val="00CB69BD"/>
    <w:rsid w:val="00CB6A1F"/>
    <w:rsid w:val="00CB73EB"/>
    <w:rsid w:val="00CB797A"/>
    <w:rsid w:val="00CB7BE8"/>
    <w:rsid w:val="00CC02C1"/>
    <w:rsid w:val="00CC0B6E"/>
    <w:rsid w:val="00CC0C63"/>
    <w:rsid w:val="00CC100A"/>
    <w:rsid w:val="00CC1699"/>
    <w:rsid w:val="00CC1B19"/>
    <w:rsid w:val="00CC1D2F"/>
    <w:rsid w:val="00CC1DCD"/>
    <w:rsid w:val="00CC2EF3"/>
    <w:rsid w:val="00CC3246"/>
    <w:rsid w:val="00CC389D"/>
    <w:rsid w:val="00CC3E09"/>
    <w:rsid w:val="00CC4279"/>
    <w:rsid w:val="00CC49E0"/>
    <w:rsid w:val="00CC4BA5"/>
    <w:rsid w:val="00CC4C0E"/>
    <w:rsid w:val="00CC57EF"/>
    <w:rsid w:val="00CC651A"/>
    <w:rsid w:val="00CC7FF5"/>
    <w:rsid w:val="00CD0B93"/>
    <w:rsid w:val="00CD143D"/>
    <w:rsid w:val="00CD15D9"/>
    <w:rsid w:val="00CD25A0"/>
    <w:rsid w:val="00CD35FD"/>
    <w:rsid w:val="00CD396A"/>
    <w:rsid w:val="00CD3EBF"/>
    <w:rsid w:val="00CD433A"/>
    <w:rsid w:val="00CD48A7"/>
    <w:rsid w:val="00CD4F47"/>
    <w:rsid w:val="00CD5BB8"/>
    <w:rsid w:val="00CD6F9E"/>
    <w:rsid w:val="00CD7773"/>
    <w:rsid w:val="00CD7E80"/>
    <w:rsid w:val="00CE013F"/>
    <w:rsid w:val="00CE06E2"/>
    <w:rsid w:val="00CE0818"/>
    <w:rsid w:val="00CE0CA5"/>
    <w:rsid w:val="00CE0EC1"/>
    <w:rsid w:val="00CE113B"/>
    <w:rsid w:val="00CE1A79"/>
    <w:rsid w:val="00CE2021"/>
    <w:rsid w:val="00CE234A"/>
    <w:rsid w:val="00CE277E"/>
    <w:rsid w:val="00CE4C10"/>
    <w:rsid w:val="00CE509E"/>
    <w:rsid w:val="00CE56F2"/>
    <w:rsid w:val="00CE62C6"/>
    <w:rsid w:val="00CE63C8"/>
    <w:rsid w:val="00CE698F"/>
    <w:rsid w:val="00CE76AB"/>
    <w:rsid w:val="00CE7F89"/>
    <w:rsid w:val="00CF0870"/>
    <w:rsid w:val="00CF16B9"/>
    <w:rsid w:val="00CF17C1"/>
    <w:rsid w:val="00CF1F2B"/>
    <w:rsid w:val="00CF2ACF"/>
    <w:rsid w:val="00CF46AA"/>
    <w:rsid w:val="00CF49BB"/>
    <w:rsid w:val="00CF55AD"/>
    <w:rsid w:val="00CF6074"/>
    <w:rsid w:val="00CF650E"/>
    <w:rsid w:val="00CF69E8"/>
    <w:rsid w:val="00CF6C06"/>
    <w:rsid w:val="00CF6D7E"/>
    <w:rsid w:val="00CF7349"/>
    <w:rsid w:val="00CF7F0C"/>
    <w:rsid w:val="00D01130"/>
    <w:rsid w:val="00D0256D"/>
    <w:rsid w:val="00D02AF8"/>
    <w:rsid w:val="00D02E49"/>
    <w:rsid w:val="00D02F77"/>
    <w:rsid w:val="00D0436C"/>
    <w:rsid w:val="00D046CC"/>
    <w:rsid w:val="00D047F9"/>
    <w:rsid w:val="00D04A30"/>
    <w:rsid w:val="00D0649F"/>
    <w:rsid w:val="00D064EC"/>
    <w:rsid w:val="00D06D2E"/>
    <w:rsid w:val="00D06EE4"/>
    <w:rsid w:val="00D104CB"/>
    <w:rsid w:val="00D10977"/>
    <w:rsid w:val="00D13C03"/>
    <w:rsid w:val="00D14594"/>
    <w:rsid w:val="00D1467F"/>
    <w:rsid w:val="00D15028"/>
    <w:rsid w:val="00D16613"/>
    <w:rsid w:val="00D16B34"/>
    <w:rsid w:val="00D20992"/>
    <w:rsid w:val="00D2134B"/>
    <w:rsid w:val="00D22757"/>
    <w:rsid w:val="00D22772"/>
    <w:rsid w:val="00D22B48"/>
    <w:rsid w:val="00D231FD"/>
    <w:rsid w:val="00D23404"/>
    <w:rsid w:val="00D23959"/>
    <w:rsid w:val="00D24A67"/>
    <w:rsid w:val="00D24E47"/>
    <w:rsid w:val="00D24FA6"/>
    <w:rsid w:val="00D252F6"/>
    <w:rsid w:val="00D25C8A"/>
    <w:rsid w:val="00D25E21"/>
    <w:rsid w:val="00D2607F"/>
    <w:rsid w:val="00D26499"/>
    <w:rsid w:val="00D26830"/>
    <w:rsid w:val="00D26A05"/>
    <w:rsid w:val="00D26E4E"/>
    <w:rsid w:val="00D270DD"/>
    <w:rsid w:val="00D273F2"/>
    <w:rsid w:val="00D276E1"/>
    <w:rsid w:val="00D27738"/>
    <w:rsid w:val="00D27A96"/>
    <w:rsid w:val="00D3031B"/>
    <w:rsid w:val="00D3106A"/>
    <w:rsid w:val="00D3107A"/>
    <w:rsid w:val="00D31590"/>
    <w:rsid w:val="00D3217D"/>
    <w:rsid w:val="00D32760"/>
    <w:rsid w:val="00D3335E"/>
    <w:rsid w:val="00D33395"/>
    <w:rsid w:val="00D33860"/>
    <w:rsid w:val="00D33B11"/>
    <w:rsid w:val="00D340FA"/>
    <w:rsid w:val="00D34CC2"/>
    <w:rsid w:val="00D35872"/>
    <w:rsid w:val="00D3650D"/>
    <w:rsid w:val="00D36849"/>
    <w:rsid w:val="00D369E8"/>
    <w:rsid w:val="00D40EDE"/>
    <w:rsid w:val="00D41336"/>
    <w:rsid w:val="00D41541"/>
    <w:rsid w:val="00D41DB5"/>
    <w:rsid w:val="00D41DDB"/>
    <w:rsid w:val="00D420FF"/>
    <w:rsid w:val="00D426D8"/>
    <w:rsid w:val="00D42C18"/>
    <w:rsid w:val="00D42CFB"/>
    <w:rsid w:val="00D436D6"/>
    <w:rsid w:val="00D4414B"/>
    <w:rsid w:val="00D44B2A"/>
    <w:rsid w:val="00D44D40"/>
    <w:rsid w:val="00D4528B"/>
    <w:rsid w:val="00D459E9"/>
    <w:rsid w:val="00D45ACB"/>
    <w:rsid w:val="00D463C0"/>
    <w:rsid w:val="00D46CED"/>
    <w:rsid w:val="00D46F72"/>
    <w:rsid w:val="00D47280"/>
    <w:rsid w:val="00D4772C"/>
    <w:rsid w:val="00D477A3"/>
    <w:rsid w:val="00D5015B"/>
    <w:rsid w:val="00D5046F"/>
    <w:rsid w:val="00D509CB"/>
    <w:rsid w:val="00D50C15"/>
    <w:rsid w:val="00D5100D"/>
    <w:rsid w:val="00D519D5"/>
    <w:rsid w:val="00D5287A"/>
    <w:rsid w:val="00D53081"/>
    <w:rsid w:val="00D537C7"/>
    <w:rsid w:val="00D537CC"/>
    <w:rsid w:val="00D54129"/>
    <w:rsid w:val="00D546CF"/>
    <w:rsid w:val="00D56368"/>
    <w:rsid w:val="00D56562"/>
    <w:rsid w:val="00D5671C"/>
    <w:rsid w:val="00D56B49"/>
    <w:rsid w:val="00D56E33"/>
    <w:rsid w:val="00D574C2"/>
    <w:rsid w:val="00D57E39"/>
    <w:rsid w:val="00D61135"/>
    <w:rsid w:val="00D612E0"/>
    <w:rsid w:val="00D6188B"/>
    <w:rsid w:val="00D62C5F"/>
    <w:rsid w:val="00D633F6"/>
    <w:rsid w:val="00D63B2D"/>
    <w:rsid w:val="00D6440F"/>
    <w:rsid w:val="00D645AB"/>
    <w:rsid w:val="00D648B4"/>
    <w:rsid w:val="00D64EE9"/>
    <w:rsid w:val="00D65797"/>
    <w:rsid w:val="00D65861"/>
    <w:rsid w:val="00D65A20"/>
    <w:rsid w:val="00D65DFC"/>
    <w:rsid w:val="00D66020"/>
    <w:rsid w:val="00D666C8"/>
    <w:rsid w:val="00D66C19"/>
    <w:rsid w:val="00D67843"/>
    <w:rsid w:val="00D70E5B"/>
    <w:rsid w:val="00D71022"/>
    <w:rsid w:val="00D712CB"/>
    <w:rsid w:val="00D71C17"/>
    <w:rsid w:val="00D72636"/>
    <w:rsid w:val="00D72897"/>
    <w:rsid w:val="00D72995"/>
    <w:rsid w:val="00D73A57"/>
    <w:rsid w:val="00D73CA9"/>
    <w:rsid w:val="00D73CB5"/>
    <w:rsid w:val="00D7493B"/>
    <w:rsid w:val="00D74C2F"/>
    <w:rsid w:val="00D74DE9"/>
    <w:rsid w:val="00D75520"/>
    <w:rsid w:val="00D76006"/>
    <w:rsid w:val="00D765C9"/>
    <w:rsid w:val="00D76CAA"/>
    <w:rsid w:val="00D76CC8"/>
    <w:rsid w:val="00D76D42"/>
    <w:rsid w:val="00D776CD"/>
    <w:rsid w:val="00D77866"/>
    <w:rsid w:val="00D77E78"/>
    <w:rsid w:val="00D80076"/>
    <w:rsid w:val="00D8044D"/>
    <w:rsid w:val="00D8050C"/>
    <w:rsid w:val="00D8051F"/>
    <w:rsid w:val="00D80D35"/>
    <w:rsid w:val="00D80D6B"/>
    <w:rsid w:val="00D8120F"/>
    <w:rsid w:val="00D81D87"/>
    <w:rsid w:val="00D81FA2"/>
    <w:rsid w:val="00D82005"/>
    <w:rsid w:val="00D8216A"/>
    <w:rsid w:val="00D8257E"/>
    <w:rsid w:val="00D83D92"/>
    <w:rsid w:val="00D84C9D"/>
    <w:rsid w:val="00D85642"/>
    <w:rsid w:val="00D85854"/>
    <w:rsid w:val="00D85B3C"/>
    <w:rsid w:val="00D86870"/>
    <w:rsid w:val="00D86FBC"/>
    <w:rsid w:val="00D87DC5"/>
    <w:rsid w:val="00D90197"/>
    <w:rsid w:val="00D9157F"/>
    <w:rsid w:val="00D92CD1"/>
    <w:rsid w:val="00D93011"/>
    <w:rsid w:val="00D94031"/>
    <w:rsid w:val="00D94441"/>
    <w:rsid w:val="00D94950"/>
    <w:rsid w:val="00D94F22"/>
    <w:rsid w:val="00D9526D"/>
    <w:rsid w:val="00D9567B"/>
    <w:rsid w:val="00D95841"/>
    <w:rsid w:val="00D9657F"/>
    <w:rsid w:val="00DA079A"/>
    <w:rsid w:val="00DA0D14"/>
    <w:rsid w:val="00DA1FDD"/>
    <w:rsid w:val="00DA27C6"/>
    <w:rsid w:val="00DA36C6"/>
    <w:rsid w:val="00DA5190"/>
    <w:rsid w:val="00DA5857"/>
    <w:rsid w:val="00DA6FE4"/>
    <w:rsid w:val="00DA7312"/>
    <w:rsid w:val="00DB035A"/>
    <w:rsid w:val="00DB0A63"/>
    <w:rsid w:val="00DB0EFC"/>
    <w:rsid w:val="00DB0FFC"/>
    <w:rsid w:val="00DB13F0"/>
    <w:rsid w:val="00DB1E70"/>
    <w:rsid w:val="00DB2C8C"/>
    <w:rsid w:val="00DB3012"/>
    <w:rsid w:val="00DB34D6"/>
    <w:rsid w:val="00DB370D"/>
    <w:rsid w:val="00DB412B"/>
    <w:rsid w:val="00DB46E3"/>
    <w:rsid w:val="00DB4E6E"/>
    <w:rsid w:val="00DB4F41"/>
    <w:rsid w:val="00DB4FF4"/>
    <w:rsid w:val="00DB51EC"/>
    <w:rsid w:val="00DB5AAB"/>
    <w:rsid w:val="00DB6CF7"/>
    <w:rsid w:val="00DB7CEF"/>
    <w:rsid w:val="00DC016E"/>
    <w:rsid w:val="00DC162B"/>
    <w:rsid w:val="00DC1976"/>
    <w:rsid w:val="00DC240C"/>
    <w:rsid w:val="00DC2FEF"/>
    <w:rsid w:val="00DC34E7"/>
    <w:rsid w:val="00DC35B9"/>
    <w:rsid w:val="00DC3AD8"/>
    <w:rsid w:val="00DC4256"/>
    <w:rsid w:val="00DC63E7"/>
    <w:rsid w:val="00DC66E0"/>
    <w:rsid w:val="00DC6829"/>
    <w:rsid w:val="00DC68F3"/>
    <w:rsid w:val="00DC68FE"/>
    <w:rsid w:val="00DC71DE"/>
    <w:rsid w:val="00DC7C63"/>
    <w:rsid w:val="00DD0410"/>
    <w:rsid w:val="00DD0FB9"/>
    <w:rsid w:val="00DD1CC9"/>
    <w:rsid w:val="00DD3C8C"/>
    <w:rsid w:val="00DD400A"/>
    <w:rsid w:val="00DD41F4"/>
    <w:rsid w:val="00DD44CF"/>
    <w:rsid w:val="00DD49D4"/>
    <w:rsid w:val="00DD4A11"/>
    <w:rsid w:val="00DD4C56"/>
    <w:rsid w:val="00DD50AF"/>
    <w:rsid w:val="00DD5533"/>
    <w:rsid w:val="00DD5769"/>
    <w:rsid w:val="00DD6CD9"/>
    <w:rsid w:val="00DD719D"/>
    <w:rsid w:val="00DD72B4"/>
    <w:rsid w:val="00DE059D"/>
    <w:rsid w:val="00DE082E"/>
    <w:rsid w:val="00DE217D"/>
    <w:rsid w:val="00DE281E"/>
    <w:rsid w:val="00DE2A5A"/>
    <w:rsid w:val="00DE42AF"/>
    <w:rsid w:val="00DE4E07"/>
    <w:rsid w:val="00DE4E4F"/>
    <w:rsid w:val="00DE5DA2"/>
    <w:rsid w:val="00DE73F6"/>
    <w:rsid w:val="00DE74F5"/>
    <w:rsid w:val="00DF0000"/>
    <w:rsid w:val="00DF117B"/>
    <w:rsid w:val="00DF217F"/>
    <w:rsid w:val="00DF3A21"/>
    <w:rsid w:val="00DF3B58"/>
    <w:rsid w:val="00DF4448"/>
    <w:rsid w:val="00DF5281"/>
    <w:rsid w:val="00DF64F7"/>
    <w:rsid w:val="00DF6943"/>
    <w:rsid w:val="00DF757C"/>
    <w:rsid w:val="00DF767C"/>
    <w:rsid w:val="00DF7E35"/>
    <w:rsid w:val="00DF7FD5"/>
    <w:rsid w:val="00E000F3"/>
    <w:rsid w:val="00E00206"/>
    <w:rsid w:val="00E01E41"/>
    <w:rsid w:val="00E023EF"/>
    <w:rsid w:val="00E02E2F"/>
    <w:rsid w:val="00E030C0"/>
    <w:rsid w:val="00E0335E"/>
    <w:rsid w:val="00E0417F"/>
    <w:rsid w:val="00E04511"/>
    <w:rsid w:val="00E045BC"/>
    <w:rsid w:val="00E062C7"/>
    <w:rsid w:val="00E06586"/>
    <w:rsid w:val="00E0699A"/>
    <w:rsid w:val="00E07AEC"/>
    <w:rsid w:val="00E07C0D"/>
    <w:rsid w:val="00E101B9"/>
    <w:rsid w:val="00E10473"/>
    <w:rsid w:val="00E10B2C"/>
    <w:rsid w:val="00E11606"/>
    <w:rsid w:val="00E1220E"/>
    <w:rsid w:val="00E1262C"/>
    <w:rsid w:val="00E130A3"/>
    <w:rsid w:val="00E137C8"/>
    <w:rsid w:val="00E138C8"/>
    <w:rsid w:val="00E14511"/>
    <w:rsid w:val="00E14C7F"/>
    <w:rsid w:val="00E14E66"/>
    <w:rsid w:val="00E14F30"/>
    <w:rsid w:val="00E15603"/>
    <w:rsid w:val="00E15B86"/>
    <w:rsid w:val="00E15C60"/>
    <w:rsid w:val="00E15F2B"/>
    <w:rsid w:val="00E16184"/>
    <w:rsid w:val="00E173CB"/>
    <w:rsid w:val="00E17CA6"/>
    <w:rsid w:val="00E20627"/>
    <w:rsid w:val="00E20D17"/>
    <w:rsid w:val="00E2118D"/>
    <w:rsid w:val="00E21726"/>
    <w:rsid w:val="00E21990"/>
    <w:rsid w:val="00E221A8"/>
    <w:rsid w:val="00E22DE3"/>
    <w:rsid w:val="00E2478D"/>
    <w:rsid w:val="00E2479A"/>
    <w:rsid w:val="00E24F9A"/>
    <w:rsid w:val="00E25036"/>
    <w:rsid w:val="00E2557B"/>
    <w:rsid w:val="00E258E5"/>
    <w:rsid w:val="00E263AB"/>
    <w:rsid w:val="00E26417"/>
    <w:rsid w:val="00E26AD2"/>
    <w:rsid w:val="00E26B02"/>
    <w:rsid w:val="00E26B42"/>
    <w:rsid w:val="00E3148B"/>
    <w:rsid w:val="00E316C2"/>
    <w:rsid w:val="00E31B30"/>
    <w:rsid w:val="00E31F9C"/>
    <w:rsid w:val="00E334BB"/>
    <w:rsid w:val="00E3369C"/>
    <w:rsid w:val="00E34A51"/>
    <w:rsid w:val="00E353F8"/>
    <w:rsid w:val="00E35674"/>
    <w:rsid w:val="00E35F33"/>
    <w:rsid w:val="00E36570"/>
    <w:rsid w:val="00E368B2"/>
    <w:rsid w:val="00E36F85"/>
    <w:rsid w:val="00E37D9A"/>
    <w:rsid w:val="00E41FCF"/>
    <w:rsid w:val="00E424D9"/>
    <w:rsid w:val="00E428DB"/>
    <w:rsid w:val="00E42ECB"/>
    <w:rsid w:val="00E432D5"/>
    <w:rsid w:val="00E43EAC"/>
    <w:rsid w:val="00E44CC8"/>
    <w:rsid w:val="00E45EBB"/>
    <w:rsid w:val="00E45EE9"/>
    <w:rsid w:val="00E46886"/>
    <w:rsid w:val="00E47656"/>
    <w:rsid w:val="00E5022C"/>
    <w:rsid w:val="00E54276"/>
    <w:rsid w:val="00E549B7"/>
    <w:rsid w:val="00E54ED4"/>
    <w:rsid w:val="00E55767"/>
    <w:rsid w:val="00E5577B"/>
    <w:rsid w:val="00E558F4"/>
    <w:rsid w:val="00E55918"/>
    <w:rsid w:val="00E561B1"/>
    <w:rsid w:val="00E56497"/>
    <w:rsid w:val="00E56A25"/>
    <w:rsid w:val="00E56BE8"/>
    <w:rsid w:val="00E56C78"/>
    <w:rsid w:val="00E60243"/>
    <w:rsid w:val="00E60443"/>
    <w:rsid w:val="00E605CE"/>
    <w:rsid w:val="00E6065E"/>
    <w:rsid w:val="00E61639"/>
    <w:rsid w:val="00E619CF"/>
    <w:rsid w:val="00E62398"/>
    <w:rsid w:val="00E62FF3"/>
    <w:rsid w:val="00E632CD"/>
    <w:rsid w:val="00E647E8"/>
    <w:rsid w:val="00E65DB2"/>
    <w:rsid w:val="00E65F38"/>
    <w:rsid w:val="00E6629B"/>
    <w:rsid w:val="00E670EF"/>
    <w:rsid w:val="00E70614"/>
    <w:rsid w:val="00E7153A"/>
    <w:rsid w:val="00E71760"/>
    <w:rsid w:val="00E71A55"/>
    <w:rsid w:val="00E728E3"/>
    <w:rsid w:val="00E72BE8"/>
    <w:rsid w:val="00E7324D"/>
    <w:rsid w:val="00E73474"/>
    <w:rsid w:val="00E73588"/>
    <w:rsid w:val="00E73ACF"/>
    <w:rsid w:val="00E7402A"/>
    <w:rsid w:val="00E742EC"/>
    <w:rsid w:val="00E7430B"/>
    <w:rsid w:val="00E7458C"/>
    <w:rsid w:val="00E7563F"/>
    <w:rsid w:val="00E76320"/>
    <w:rsid w:val="00E779D1"/>
    <w:rsid w:val="00E77B4A"/>
    <w:rsid w:val="00E806AB"/>
    <w:rsid w:val="00E80929"/>
    <w:rsid w:val="00E819F4"/>
    <w:rsid w:val="00E822B6"/>
    <w:rsid w:val="00E82361"/>
    <w:rsid w:val="00E82BC2"/>
    <w:rsid w:val="00E841A1"/>
    <w:rsid w:val="00E84F52"/>
    <w:rsid w:val="00E851DC"/>
    <w:rsid w:val="00E85D70"/>
    <w:rsid w:val="00E864B3"/>
    <w:rsid w:val="00E87152"/>
    <w:rsid w:val="00E8750C"/>
    <w:rsid w:val="00E906A2"/>
    <w:rsid w:val="00E9080C"/>
    <w:rsid w:val="00E90A9B"/>
    <w:rsid w:val="00E911AA"/>
    <w:rsid w:val="00E91D95"/>
    <w:rsid w:val="00E92040"/>
    <w:rsid w:val="00E920F7"/>
    <w:rsid w:val="00E92688"/>
    <w:rsid w:val="00E92738"/>
    <w:rsid w:val="00E92EA8"/>
    <w:rsid w:val="00E93CD9"/>
    <w:rsid w:val="00E950E9"/>
    <w:rsid w:val="00E9634C"/>
    <w:rsid w:val="00E967B9"/>
    <w:rsid w:val="00E96BEC"/>
    <w:rsid w:val="00E97638"/>
    <w:rsid w:val="00E977B6"/>
    <w:rsid w:val="00E97DD8"/>
    <w:rsid w:val="00EA0320"/>
    <w:rsid w:val="00EA0F48"/>
    <w:rsid w:val="00EA0FBB"/>
    <w:rsid w:val="00EA1685"/>
    <w:rsid w:val="00EA1817"/>
    <w:rsid w:val="00EA19BC"/>
    <w:rsid w:val="00EA1D25"/>
    <w:rsid w:val="00EA31CF"/>
    <w:rsid w:val="00EA350E"/>
    <w:rsid w:val="00EA37DC"/>
    <w:rsid w:val="00EA3904"/>
    <w:rsid w:val="00EA3BB7"/>
    <w:rsid w:val="00EA3E2A"/>
    <w:rsid w:val="00EA6085"/>
    <w:rsid w:val="00EA6459"/>
    <w:rsid w:val="00EA677D"/>
    <w:rsid w:val="00EA7856"/>
    <w:rsid w:val="00EA7C99"/>
    <w:rsid w:val="00EB0B10"/>
    <w:rsid w:val="00EB0B68"/>
    <w:rsid w:val="00EB106A"/>
    <w:rsid w:val="00EB195E"/>
    <w:rsid w:val="00EB1989"/>
    <w:rsid w:val="00EB1EDC"/>
    <w:rsid w:val="00EB1FE9"/>
    <w:rsid w:val="00EB2259"/>
    <w:rsid w:val="00EB2500"/>
    <w:rsid w:val="00EB32C5"/>
    <w:rsid w:val="00EB3CEA"/>
    <w:rsid w:val="00EB3EB6"/>
    <w:rsid w:val="00EB5C71"/>
    <w:rsid w:val="00EB66DA"/>
    <w:rsid w:val="00EB70A3"/>
    <w:rsid w:val="00EB70EC"/>
    <w:rsid w:val="00EB7520"/>
    <w:rsid w:val="00EC01BE"/>
    <w:rsid w:val="00EC02C1"/>
    <w:rsid w:val="00EC0359"/>
    <w:rsid w:val="00EC065B"/>
    <w:rsid w:val="00EC073B"/>
    <w:rsid w:val="00EC1C5A"/>
    <w:rsid w:val="00EC2521"/>
    <w:rsid w:val="00EC3360"/>
    <w:rsid w:val="00EC38FB"/>
    <w:rsid w:val="00EC3BD7"/>
    <w:rsid w:val="00EC42F4"/>
    <w:rsid w:val="00EC47A6"/>
    <w:rsid w:val="00EC4979"/>
    <w:rsid w:val="00EC4BAB"/>
    <w:rsid w:val="00EC5BC0"/>
    <w:rsid w:val="00EC5F18"/>
    <w:rsid w:val="00EC613F"/>
    <w:rsid w:val="00EC65EE"/>
    <w:rsid w:val="00EC6770"/>
    <w:rsid w:val="00EC6C74"/>
    <w:rsid w:val="00EC6D64"/>
    <w:rsid w:val="00EC6D69"/>
    <w:rsid w:val="00EC7C2F"/>
    <w:rsid w:val="00ED0021"/>
    <w:rsid w:val="00ED0DEC"/>
    <w:rsid w:val="00ED1A8C"/>
    <w:rsid w:val="00ED1EBB"/>
    <w:rsid w:val="00ED26CC"/>
    <w:rsid w:val="00ED2A6E"/>
    <w:rsid w:val="00ED3195"/>
    <w:rsid w:val="00ED31C8"/>
    <w:rsid w:val="00ED403C"/>
    <w:rsid w:val="00ED6ADE"/>
    <w:rsid w:val="00ED7235"/>
    <w:rsid w:val="00ED7465"/>
    <w:rsid w:val="00ED7570"/>
    <w:rsid w:val="00EE035B"/>
    <w:rsid w:val="00EE0BF9"/>
    <w:rsid w:val="00EE0D76"/>
    <w:rsid w:val="00EE15CA"/>
    <w:rsid w:val="00EE1B4E"/>
    <w:rsid w:val="00EE1C1F"/>
    <w:rsid w:val="00EE2D1D"/>
    <w:rsid w:val="00EE42F6"/>
    <w:rsid w:val="00EE4CEC"/>
    <w:rsid w:val="00EE50F7"/>
    <w:rsid w:val="00EE53E6"/>
    <w:rsid w:val="00EE59D6"/>
    <w:rsid w:val="00EE5C4A"/>
    <w:rsid w:val="00EE6DE9"/>
    <w:rsid w:val="00EE72CF"/>
    <w:rsid w:val="00EE7801"/>
    <w:rsid w:val="00EE7E96"/>
    <w:rsid w:val="00EF01C9"/>
    <w:rsid w:val="00EF05BC"/>
    <w:rsid w:val="00EF09E8"/>
    <w:rsid w:val="00EF0F0C"/>
    <w:rsid w:val="00EF17DB"/>
    <w:rsid w:val="00EF19CC"/>
    <w:rsid w:val="00EF266D"/>
    <w:rsid w:val="00EF27B1"/>
    <w:rsid w:val="00EF2E87"/>
    <w:rsid w:val="00EF34E5"/>
    <w:rsid w:val="00EF3660"/>
    <w:rsid w:val="00EF39AA"/>
    <w:rsid w:val="00EF3BF9"/>
    <w:rsid w:val="00EF4B53"/>
    <w:rsid w:val="00EF4C5D"/>
    <w:rsid w:val="00EF528E"/>
    <w:rsid w:val="00EF573B"/>
    <w:rsid w:val="00EF5EA0"/>
    <w:rsid w:val="00EF669F"/>
    <w:rsid w:val="00EF768C"/>
    <w:rsid w:val="00EF7FB9"/>
    <w:rsid w:val="00F004F5"/>
    <w:rsid w:val="00F01301"/>
    <w:rsid w:val="00F01C36"/>
    <w:rsid w:val="00F01FB7"/>
    <w:rsid w:val="00F020B2"/>
    <w:rsid w:val="00F02542"/>
    <w:rsid w:val="00F02637"/>
    <w:rsid w:val="00F02DB7"/>
    <w:rsid w:val="00F0419A"/>
    <w:rsid w:val="00F04A37"/>
    <w:rsid w:val="00F05275"/>
    <w:rsid w:val="00F053E4"/>
    <w:rsid w:val="00F057FC"/>
    <w:rsid w:val="00F05B1E"/>
    <w:rsid w:val="00F062EF"/>
    <w:rsid w:val="00F06AA0"/>
    <w:rsid w:val="00F07026"/>
    <w:rsid w:val="00F10394"/>
    <w:rsid w:val="00F1048A"/>
    <w:rsid w:val="00F105E4"/>
    <w:rsid w:val="00F109F0"/>
    <w:rsid w:val="00F13868"/>
    <w:rsid w:val="00F14221"/>
    <w:rsid w:val="00F1503B"/>
    <w:rsid w:val="00F15CCF"/>
    <w:rsid w:val="00F1635D"/>
    <w:rsid w:val="00F16887"/>
    <w:rsid w:val="00F17B19"/>
    <w:rsid w:val="00F17D70"/>
    <w:rsid w:val="00F202B7"/>
    <w:rsid w:val="00F20AE4"/>
    <w:rsid w:val="00F21168"/>
    <w:rsid w:val="00F21E18"/>
    <w:rsid w:val="00F22049"/>
    <w:rsid w:val="00F221BA"/>
    <w:rsid w:val="00F221E1"/>
    <w:rsid w:val="00F228FA"/>
    <w:rsid w:val="00F22C7B"/>
    <w:rsid w:val="00F22DF2"/>
    <w:rsid w:val="00F2328F"/>
    <w:rsid w:val="00F26298"/>
    <w:rsid w:val="00F26E0B"/>
    <w:rsid w:val="00F274F8"/>
    <w:rsid w:val="00F2767A"/>
    <w:rsid w:val="00F2772B"/>
    <w:rsid w:val="00F278DC"/>
    <w:rsid w:val="00F27D03"/>
    <w:rsid w:val="00F314BA"/>
    <w:rsid w:val="00F31587"/>
    <w:rsid w:val="00F317BF"/>
    <w:rsid w:val="00F3235C"/>
    <w:rsid w:val="00F3282E"/>
    <w:rsid w:val="00F32BE9"/>
    <w:rsid w:val="00F32CD4"/>
    <w:rsid w:val="00F33116"/>
    <w:rsid w:val="00F33D80"/>
    <w:rsid w:val="00F34145"/>
    <w:rsid w:val="00F34F8B"/>
    <w:rsid w:val="00F35DCC"/>
    <w:rsid w:val="00F36E6D"/>
    <w:rsid w:val="00F36F3B"/>
    <w:rsid w:val="00F375D4"/>
    <w:rsid w:val="00F37C5F"/>
    <w:rsid w:val="00F407BF"/>
    <w:rsid w:val="00F40E98"/>
    <w:rsid w:val="00F418BB"/>
    <w:rsid w:val="00F421B1"/>
    <w:rsid w:val="00F423FC"/>
    <w:rsid w:val="00F42B77"/>
    <w:rsid w:val="00F43D5B"/>
    <w:rsid w:val="00F43FDD"/>
    <w:rsid w:val="00F4446A"/>
    <w:rsid w:val="00F4496C"/>
    <w:rsid w:val="00F453CB"/>
    <w:rsid w:val="00F454FC"/>
    <w:rsid w:val="00F45987"/>
    <w:rsid w:val="00F46801"/>
    <w:rsid w:val="00F473B8"/>
    <w:rsid w:val="00F4745E"/>
    <w:rsid w:val="00F5017D"/>
    <w:rsid w:val="00F5047C"/>
    <w:rsid w:val="00F510EA"/>
    <w:rsid w:val="00F5123D"/>
    <w:rsid w:val="00F51873"/>
    <w:rsid w:val="00F5190E"/>
    <w:rsid w:val="00F51B3D"/>
    <w:rsid w:val="00F51B7F"/>
    <w:rsid w:val="00F52C49"/>
    <w:rsid w:val="00F52CA1"/>
    <w:rsid w:val="00F52E73"/>
    <w:rsid w:val="00F538E2"/>
    <w:rsid w:val="00F552AD"/>
    <w:rsid w:val="00F568A5"/>
    <w:rsid w:val="00F56B7E"/>
    <w:rsid w:val="00F56BA7"/>
    <w:rsid w:val="00F57046"/>
    <w:rsid w:val="00F570D2"/>
    <w:rsid w:val="00F6242E"/>
    <w:rsid w:val="00F6269C"/>
    <w:rsid w:val="00F6288E"/>
    <w:rsid w:val="00F628E4"/>
    <w:rsid w:val="00F6487E"/>
    <w:rsid w:val="00F653A3"/>
    <w:rsid w:val="00F65C42"/>
    <w:rsid w:val="00F65E69"/>
    <w:rsid w:val="00F66DE8"/>
    <w:rsid w:val="00F70134"/>
    <w:rsid w:val="00F70285"/>
    <w:rsid w:val="00F7099E"/>
    <w:rsid w:val="00F70AF4"/>
    <w:rsid w:val="00F70B5B"/>
    <w:rsid w:val="00F70D15"/>
    <w:rsid w:val="00F71CA2"/>
    <w:rsid w:val="00F724F2"/>
    <w:rsid w:val="00F727F8"/>
    <w:rsid w:val="00F732AB"/>
    <w:rsid w:val="00F742A3"/>
    <w:rsid w:val="00F74458"/>
    <w:rsid w:val="00F749DA"/>
    <w:rsid w:val="00F74C59"/>
    <w:rsid w:val="00F758EB"/>
    <w:rsid w:val="00F7599C"/>
    <w:rsid w:val="00F7642A"/>
    <w:rsid w:val="00F76716"/>
    <w:rsid w:val="00F77501"/>
    <w:rsid w:val="00F77534"/>
    <w:rsid w:val="00F77E80"/>
    <w:rsid w:val="00F77F1E"/>
    <w:rsid w:val="00F80386"/>
    <w:rsid w:val="00F8092A"/>
    <w:rsid w:val="00F80D18"/>
    <w:rsid w:val="00F813B1"/>
    <w:rsid w:val="00F81A16"/>
    <w:rsid w:val="00F81C8E"/>
    <w:rsid w:val="00F82F72"/>
    <w:rsid w:val="00F84B3A"/>
    <w:rsid w:val="00F85408"/>
    <w:rsid w:val="00F85424"/>
    <w:rsid w:val="00F85966"/>
    <w:rsid w:val="00F86CF9"/>
    <w:rsid w:val="00F8716E"/>
    <w:rsid w:val="00F87653"/>
    <w:rsid w:val="00F90132"/>
    <w:rsid w:val="00F904B9"/>
    <w:rsid w:val="00F90732"/>
    <w:rsid w:val="00F907C7"/>
    <w:rsid w:val="00F91290"/>
    <w:rsid w:val="00F91423"/>
    <w:rsid w:val="00F91EBD"/>
    <w:rsid w:val="00F9282D"/>
    <w:rsid w:val="00F92B55"/>
    <w:rsid w:val="00F92C67"/>
    <w:rsid w:val="00F94800"/>
    <w:rsid w:val="00F94868"/>
    <w:rsid w:val="00F954C8"/>
    <w:rsid w:val="00F95D1C"/>
    <w:rsid w:val="00F95E13"/>
    <w:rsid w:val="00F9619B"/>
    <w:rsid w:val="00F962AA"/>
    <w:rsid w:val="00F963C1"/>
    <w:rsid w:val="00F96D4F"/>
    <w:rsid w:val="00FA017E"/>
    <w:rsid w:val="00FA0EAA"/>
    <w:rsid w:val="00FA1AA0"/>
    <w:rsid w:val="00FA2A58"/>
    <w:rsid w:val="00FA4152"/>
    <w:rsid w:val="00FA42B9"/>
    <w:rsid w:val="00FA4982"/>
    <w:rsid w:val="00FA4BB8"/>
    <w:rsid w:val="00FA50FC"/>
    <w:rsid w:val="00FA544D"/>
    <w:rsid w:val="00FA5CC5"/>
    <w:rsid w:val="00FA5EC2"/>
    <w:rsid w:val="00FA6B61"/>
    <w:rsid w:val="00FA77C9"/>
    <w:rsid w:val="00FA7860"/>
    <w:rsid w:val="00FB0401"/>
    <w:rsid w:val="00FB0413"/>
    <w:rsid w:val="00FB096E"/>
    <w:rsid w:val="00FB1A11"/>
    <w:rsid w:val="00FB1F32"/>
    <w:rsid w:val="00FB287D"/>
    <w:rsid w:val="00FB29B0"/>
    <w:rsid w:val="00FB3D1D"/>
    <w:rsid w:val="00FB4E88"/>
    <w:rsid w:val="00FB5499"/>
    <w:rsid w:val="00FB5737"/>
    <w:rsid w:val="00FB73C7"/>
    <w:rsid w:val="00FC00FF"/>
    <w:rsid w:val="00FC020B"/>
    <w:rsid w:val="00FC0A12"/>
    <w:rsid w:val="00FC1249"/>
    <w:rsid w:val="00FC134A"/>
    <w:rsid w:val="00FC152B"/>
    <w:rsid w:val="00FC226D"/>
    <w:rsid w:val="00FC2568"/>
    <w:rsid w:val="00FC29D2"/>
    <w:rsid w:val="00FC2C1E"/>
    <w:rsid w:val="00FC2F95"/>
    <w:rsid w:val="00FC331D"/>
    <w:rsid w:val="00FC3C96"/>
    <w:rsid w:val="00FC3CB5"/>
    <w:rsid w:val="00FC4E30"/>
    <w:rsid w:val="00FC5DED"/>
    <w:rsid w:val="00FC62CF"/>
    <w:rsid w:val="00FC63EF"/>
    <w:rsid w:val="00FC6438"/>
    <w:rsid w:val="00FC694F"/>
    <w:rsid w:val="00FC6C84"/>
    <w:rsid w:val="00FC73EB"/>
    <w:rsid w:val="00FC792B"/>
    <w:rsid w:val="00FC7E37"/>
    <w:rsid w:val="00FC7F87"/>
    <w:rsid w:val="00FD084D"/>
    <w:rsid w:val="00FD0F9E"/>
    <w:rsid w:val="00FD52D3"/>
    <w:rsid w:val="00FD5B45"/>
    <w:rsid w:val="00FD5DB6"/>
    <w:rsid w:val="00FD6016"/>
    <w:rsid w:val="00FD6120"/>
    <w:rsid w:val="00FD6C2A"/>
    <w:rsid w:val="00FD7165"/>
    <w:rsid w:val="00FD79F3"/>
    <w:rsid w:val="00FD7AA8"/>
    <w:rsid w:val="00FD7DCD"/>
    <w:rsid w:val="00FE03E9"/>
    <w:rsid w:val="00FE0AA2"/>
    <w:rsid w:val="00FE0B10"/>
    <w:rsid w:val="00FE1F2D"/>
    <w:rsid w:val="00FE2159"/>
    <w:rsid w:val="00FE2587"/>
    <w:rsid w:val="00FE268C"/>
    <w:rsid w:val="00FE2BFA"/>
    <w:rsid w:val="00FE3228"/>
    <w:rsid w:val="00FE3395"/>
    <w:rsid w:val="00FE3DA6"/>
    <w:rsid w:val="00FE4115"/>
    <w:rsid w:val="00FE689C"/>
    <w:rsid w:val="00FE6AF7"/>
    <w:rsid w:val="00FE73B5"/>
    <w:rsid w:val="00FE73FE"/>
    <w:rsid w:val="00FE7628"/>
    <w:rsid w:val="00FE78BE"/>
    <w:rsid w:val="00FE7CB4"/>
    <w:rsid w:val="00FF09B2"/>
    <w:rsid w:val="00FF121A"/>
    <w:rsid w:val="00FF1455"/>
    <w:rsid w:val="00FF16BE"/>
    <w:rsid w:val="00FF17B6"/>
    <w:rsid w:val="00FF18AD"/>
    <w:rsid w:val="00FF210E"/>
    <w:rsid w:val="00FF36EC"/>
    <w:rsid w:val="00FF372A"/>
    <w:rsid w:val="00FF3E69"/>
    <w:rsid w:val="00FF3EF2"/>
    <w:rsid w:val="00FF429E"/>
    <w:rsid w:val="00FF4731"/>
    <w:rsid w:val="00FF4740"/>
    <w:rsid w:val="00FF4B80"/>
    <w:rsid w:val="00FF4EEE"/>
    <w:rsid w:val="00FF53D4"/>
    <w:rsid w:val="00FF66AF"/>
    <w:rsid w:val="00FF7303"/>
    <w:rsid w:val="00F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4BFB4"/>
  <w15:chartTrackingRefBased/>
  <w15:docId w15:val="{849D75E4-5BFE-6444-AF03-3876C6E7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3D2"/>
  </w:style>
  <w:style w:type="paragraph" w:styleId="Heading1">
    <w:name w:val="heading 1"/>
    <w:basedOn w:val="Normal"/>
    <w:next w:val="Normal"/>
    <w:link w:val="Heading1Char"/>
    <w:uiPriority w:val="9"/>
    <w:qFormat/>
    <w:rsid w:val="00E6044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443"/>
    <w:pPr>
      <w:keepNext/>
      <w:keepLines/>
      <w:spacing w:before="40" w:after="200" w:line="276" w:lineRule="auto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0443"/>
    <w:pPr>
      <w:spacing w:before="100" w:beforeAutospacing="1" w:after="100" w:afterAutospacing="1" w:line="276" w:lineRule="auto"/>
      <w:outlineLvl w:val="2"/>
    </w:pPr>
    <w:rPr>
      <w:rFonts w:ascii="Times New Roman" w:eastAsia="SimSu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0443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443"/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0443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0443"/>
    <w:rPr>
      <w:rFonts w:ascii="Times New Roman" w:eastAsia="SimSu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60443"/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paragraph" w:customStyle="1" w:styleId="Normal1">
    <w:name w:val="Normal1"/>
    <w:rsid w:val="00E60443"/>
    <w:pPr>
      <w:widowControl w:val="0"/>
      <w:spacing w:after="200" w:line="276" w:lineRule="auto"/>
    </w:pPr>
    <w:rPr>
      <w:rFonts w:ascii="Arial" w:eastAsia="Times New Roman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E604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E60443"/>
    <w:pPr>
      <w:spacing w:after="200" w:line="276" w:lineRule="auto"/>
    </w:pPr>
    <w:rPr>
      <w:rFonts w:ascii="Arial" w:eastAsia="SimSun" w:hAnsi="Arial" w:cs="Arial"/>
      <w:color w:val="000000" w:themeColor="text1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443"/>
    <w:rPr>
      <w:rFonts w:ascii="Arial" w:eastAsia="SimSun" w:hAnsi="Arial" w:cs="Arial"/>
      <w:color w:val="000000" w:themeColor="text1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443"/>
    <w:pPr>
      <w:spacing w:after="200" w:line="276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443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0443"/>
    <w:pPr>
      <w:tabs>
        <w:tab w:val="center" w:pos="4680"/>
        <w:tab w:val="right" w:pos="9360"/>
      </w:tabs>
      <w:spacing w:after="200" w:line="276" w:lineRule="auto"/>
    </w:pPr>
    <w:rPr>
      <w:rFonts w:ascii="Helvetica Neue" w:eastAsia="SimSun" w:hAnsi="Helvetica Neue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60443"/>
    <w:rPr>
      <w:rFonts w:ascii="Helvetica Neue" w:eastAsia="SimSun" w:hAnsi="Helvetica Neue" w:cs="Times New Roman"/>
    </w:rPr>
  </w:style>
  <w:style w:type="paragraph" w:styleId="Footer">
    <w:name w:val="footer"/>
    <w:basedOn w:val="Normal"/>
    <w:link w:val="FooterChar"/>
    <w:uiPriority w:val="99"/>
    <w:unhideWhenUsed/>
    <w:rsid w:val="00E60443"/>
    <w:pPr>
      <w:tabs>
        <w:tab w:val="center" w:pos="4680"/>
        <w:tab w:val="right" w:pos="9360"/>
      </w:tabs>
      <w:spacing w:after="200" w:line="276" w:lineRule="auto"/>
    </w:pPr>
    <w:rPr>
      <w:rFonts w:ascii="Helvetica Neue" w:eastAsia="SimSun" w:hAnsi="Helvetica Neue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60443"/>
    <w:rPr>
      <w:rFonts w:ascii="Helvetica Neue" w:eastAsia="SimSun" w:hAnsi="Helvetica Neue" w:cs="Times New Roman"/>
    </w:rPr>
  </w:style>
  <w:style w:type="paragraph" w:styleId="ListParagraph">
    <w:name w:val="List Paragraph"/>
    <w:basedOn w:val="Normal"/>
    <w:uiPriority w:val="34"/>
    <w:qFormat/>
    <w:rsid w:val="00E60443"/>
    <w:pPr>
      <w:spacing w:after="200" w:line="276" w:lineRule="auto"/>
      <w:ind w:left="720"/>
      <w:contextualSpacing/>
    </w:pPr>
    <w:rPr>
      <w:rFonts w:ascii="Helvetica Neue" w:eastAsia="SimSun" w:hAnsi="Helvetica Neue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443"/>
    <w:rPr>
      <w:rFonts w:ascii="Arial" w:eastAsia="SimSun" w:hAnsi="Arial" w:cs="Arial"/>
      <w:b/>
      <w:bCs/>
      <w:color w:val="000000" w:themeColor="text1"/>
      <w:szCs w:val="20"/>
    </w:rPr>
  </w:style>
  <w:style w:type="character" w:styleId="Hyperlink">
    <w:name w:val="Hyperlink"/>
    <w:basedOn w:val="DefaultParagraphFont"/>
    <w:uiPriority w:val="99"/>
    <w:unhideWhenUsed/>
    <w:rsid w:val="00E60443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6044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E60443"/>
    <w:pPr>
      <w:spacing w:before="100" w:beforeAutospacing="1" w:after="100" w:afterAutospacing="1" w:line="276" w:lineRule="auto"/>
    </w:pPr>
    <w:rPr>
      <w:rFonts w:ascii="Times New Roman" w:eastAsia="SimSun" w:hAnsi="Times New Roman" w:cs="Times New Roman"/>
    </w:rPr>
  </w:style>
  <w:style w:type="character" w:styleId="Emphasis">
    <w:name w:val="Emphasis"/>
    <w:basedOn w:val="DefaultParagraphFont"/>
    <w:uiPriority w:val="20"/>
    <w:qFormat/>
    <w:rsid w:val="00E60443"/>
    <w:rPr>
      <w:rFonts w:cs="Times New Roman"/>
      <w:i/>
      <w:iCs/>
    </w:rPr>
  </w:style>
  <w:style w:type="character" w:customStyle="1" w:styleId="hvr">
    <w:name w:val="hvr"/>
    <w:basedOn w:val="DefaultParagraphFont"/>
    <w:rsid w:val="00E60443"/>
    <w:rPr>
      <w:rFonts w:cs="Times New Roman"/>
    </w:rPr>
  </w:style>
  <w:style w:type="paragraph" w:styleId="Revision">
    <w:name w:val="Revision"/>
    <w:hidden/>
    <w:uiPriority w:val="99"/>
    <w:semiHidden/>
    <w:rsid w:val="00E60443"/>
    <w:pPr>
      <w:spacing w:after="200" w:line="276" w:lineRule="auto"/>
    </w:pPr>
    <w:rPr>
      <w:rFonts w:eastAsia="SimSun" w:cs="Times New Roman"/>
    </w:rPr>
  </w:style>
  <w:style w:type="character" w:customStyle="1" w:styleId="apple-converted-space">
    <w:name w:val="apple-converted-space"/>
    <w:basedOn w:val="DefaultParagraphFont"/>
    <w:rsid w:val="00E60443"/>
    <w:rPr>
      <w:rFonts w:cs="Times New Roman"/>
    </w:rPr>
  </w:style>
  <w:style w:type="character" w:customStyle="1" w:styleId="cit">
    <w:name w:val="cit"/>
    <w:basedOn w:val="DefaultParagraphFont"/>
    <w:rsid w:val="00E60443"/>
    <w:rPr>
      <w:rFonts w:cs="Times New Roman"/>
    </w:rPr>
  </w:style>
  <w:style w:type="character" w:customStyle="1" w:styleId="doi">
    <w:name w:val="doi"/>
    <w:basedOn w:val="DefaultParagraphFont"/>
    <w:rsid w:val="00E60443"/>
    <w:rPr>
      <w:rFonts w:cs="Times New Roman"/>
    </w:rPr>
  </w:style>
  <w:style w:type="character" w:customStyle="1" w:styleId="fm-vol-iss-date">
    <w:name w:val="fm-vol-iss-date"/>
    <w:basedOn w:val="DefaultParagraphFont"/>
    <w:rsid w:val="00E60443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60443"/>
    <w:rPr>
      <w:rFonts w:cs="Times New Roman"/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443"/>
    <w:rPr>
      <w:rFonts w:cs="Times New Roman"/>
      <w:color w:val="605E5C"/>
      <w:shd w:val="clear" w:color="auto" w:fill="E1DFDD"/>
    </w:rPr>
  </w:style>
  <w:style w:type="character" w:customStyle="1" w:styleId="hw">
    <w:name w:val="hw"/>
    <w:basedOn w:val="DefaultParagraphFont"/>
    <w:rsid w:val="00E60443"/>
    <w:rPr>
      <w:rFonts w:cs="Times New Roman"/>
    </w:rPr>
  </w:style>
  <w:style w:type="character" w:customStyle="1" w:styleId="prx">
    <w:name w:val="prx"/>
    <w:basedOn w:val="DefaultParagraphFont"/>
    <w:rsid w:val="00E60443"/>
    <w:rPr>
      <w:rFonts w:cs="Times New Roman"/>
    </w:rPr>
  </w:style>
  <w:style w:type="character" w:customStyle="1" w:styleId="ph">
    <w:name w:val="ph"/>
    <w:basedOn w:val="DefaultParagraphFont"/>
    <w:rsid w:val="00E60443"/>
    <w:rPr>
      <w:rFonts w:cs="Times New Roman"/>
    </w:rPr>
  </w:style>
  <w:style w:type="character" w:customStyle="1" w:styleId="gp">
    <w:name w:val="gp"/>
    <w:basedOn w:val="DefaultParagraphFont"/>
    <w:rsid w:val="00E60443"/>
    <w:rPr>
      <w:rFonts w:cs="Times New Roman"/>
    </w:rPr>
  </w:style>
  <w:style w:type="character" w:customStyle="1" w:styleId="df">
    <w:name w:val="df"/>
    <w:basedOn w:val="DefaultParagraphFont"/>
    <w:rsid w:val="00E60443"/>
    <w:rPr>
      <w:rFonts w:cs="Times New Roman"/>
    </w:rPr>
  </w:style>
  <w:style w:type="character" w:customStyle="1" w:styleId="ex">
    <w:name w:val="ex"/>
    <w:basedOn w:val="DefaultParagraphFont"/>
    <w:rsid w:val="00E60443"/>
    <w:rPr>
      <w:rFonts w:cs="Times New Roman"/>
    </w:rPr>
  </w:style>
  <w:style w:type="character" w:customStyle="1" w:styleId="bold">
    <w:name w:val="bold"/>
    <w:basedOn w:val="DefaultParagraphFont"/>
    <w:rsid w:val="00E60443"/>
    <w:rPr>
      <w:rFonts w:cs="Times New Roman"/>
    </w:rPr>
  </w:style>
  <w:style w:type="character" w:customStyle="1" w:styleId="Date1">
    <w:name w:val="Date1"/>
    <w:basedOn w:val="DefaultParagraphFont"/>
    <w:rsid w:val="00E60443"/>
    <w:rPr>
      <w:rFonts w:cs="Times New Roman"/>
    </w:rPr>
  </w:style>
  <w:style w:type="character" w:customStyle="1" w:styleId="q">
    <w:name w:val="q"/>
    <w:basedOn w:val="DefaultParagraphFont"/>
    <w:rsid w:val="00E60443"/>
    <w:rPr>
      <w:rFonts w:cs="Times New Roman"/>
    </w:rPr>
  </w:style>
  <w:style w:type="character" w:customStyle="1" w:styleId="la">
    <w:name w:val="la"/>
    <w:basedOn w:val="DefaultParagraphFont"/>
    <w:rsid w:val="00E60443"/>
    <w:rPr>
      <w:rFonts w:cs="Times New Roman"/>
    </w:rPr>
  </w:style>
  <w:style w:type="character" w:customStyle="1" w:styleId="ff">
    <w:name w:val="ff"/>
    <w:basedOn w:val="DefaultParagraphFont"/>
    <w:rsid w:val="00E60443"/>
    <w:rPr>
      <w:rFonts w:cs="Times New Roman"/>
    </w:rPr>
  </w:style>
  <w:style w:type="character" w:customStyle="1" w:styleId="trans">
    <w:name w:val="trans"/>
    <w:basedOn w:val="DefaultParagraphFont"/>
    <w:rsid w:val="00E60443"/>
    <w:rPr>
      <w:rFonts w:cs="Times New Roman"/>
    </w:rPr>
  </w:style>
  <w:style w:type="character" w:customStyle="1" w:styleId="xrg">
    <w:name w:val="xrg"/>
    <w:basedOn w:val="DefaultParagraphFont"/>
    <w:rsid w:val="00E60443"/>
    <w:rPr>
      <w:rFonts w:cs="Times New Roman"/>
    </w:rPr>
  </w:style>
  <w:style w:type="character" w:customStyle="1" w:styleId="xr">
    <w:name w:val="xr"/>
    <w:basedOn w:val="DefaultParagraphFont"/>
    <w:rsid w:val="00E6044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0443"/>
    <w:rPr>
      <w:rFonts w:ascii="Helvetica Neue" w:eastAsia="SimSun" w:hAnsi="Helvetica Neue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0443"/>
    <w:rPr>
      <w:rFonts w:ascii="Helvetica Neue" w:eastAsia="SimSun" w:hAnsi="Helvetica Neue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0443"/>
    <w:rPr>
      <w:rFonts w:cs="Times New Roman"/>
      <w:vertAlign w:val="superscript"/>
    </w:rPr>
  </w:style>
  <w:style w:type="character" w:customStyle="1" w:styleId="markzwn37l30g">
    <w:name w:val="markzwn37l30g"/>
    <w:basedOn w:val="DefaultParagraphFont"/>
    <w:rsid w:val="00E60443"/>
    <w:rPr>
      <w:rFonts w:cs="Times New Roman"/>
    </w:rPr>
  </w:style>
  <w:style w:type="character" w:customStyle="1" w:styleId="sy">
    <w:name w:val="sy"/>
    <w:basedOn w:val="DefaultParagraphFont"/>
    <w:rsid w:val="00E60443"/>
    <w:rPr>
      <w:rFonts w:cs="Times New Roman"/>
    </w:rPr>
  </w:style>
  <w:style w:type="character" w:customStyle="1" w:styleId="lg">
    <w:name w:val="lg"/>
    <w:basedOn w:val="DefaultParagraphFont"/>
    <w:rsid w:val="00E60443"/>
    <w:rPr>
      <w:rFonts w:cs="Times New Roman"/>
    </w:rPr>
  </w:style>
  <w:style w:type="character" w:customStyle="1" w:styleId="reg">
    <w:name w:val="reg"/>
    <w:basedOn w:val="DefaultParagraphFont"/>
    <w:rsid w:val="00E60443"/>
    <w:rPr>
      <w:rFonts w:cs="Times New Roman"/>
    </w:rPr>
  </w:style>
  <w:style w:type="character" w:customStyle="1" w:styleId="sj">
    <w:name w:val="sj"/>
    <w:basedOn w:val="DefaultParagraphFont"/>
    <w:rsid w:val="00E60443"/>
    <w:rPr>
      <w:rFonts w:cs="Times New Roman"/>
    </w:rPr>
  </w:style>
  <w:style w:type="character" w:customStyle="1" w:styleId="xxo1">
    <w:name w:val="x_xo1"/>
    <w:basedOn w:val="DefaultParagraphFont"/>
    <w:rsid w:val="00E60443"/>
    <w:rPr>
      <w:rFonts w:cs="Times New Roman"/>
    </w:rPr>
  </w:style>
  <w:style w:type="character" w:customStyle="1" w:styleId="Date2">
    <w:name w:val="Date2"/>
    <w:basedOn w:val="DefaultParagraphFont"/>
    <w:rsid w:val="00E60443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60443"/>
    <w:rPr>
      <w:rFonts w:cs="Times New Roman"/>
      <w:color w:val="808080"/>
    </w:rPr>
  </w:style>
  <w:style w:type="character" w:styleId="Strong">
    <w:name w:val="Strong"/>
    <w:basedOn w:val="DefaultParagraphFont"/>
    <w:uiPriority w:val="22"/>
    <w:qFormat/>
    <w:rsid w:val="00E60443"/>
    <w:rPr>
      <w:rFonts w:cs="Times New Roman"/>
      <w:b/>
      <w:bCs/>
    </w:rPr>
  </w:style>
  <w:style w:type="paragraph" w:customStyle="1" w:styleId="lt-stats-800">
    <w:name w:val="lt-stats-800"/>
    <w:basedOn w:val="Normal"/>
    <w:rsid w:val="00E60443"/>
    <w:pPr>
      <w:spacing w:before="100" w:beforeAutospacing="1" w:after="100" w:afterAutospacing="1"/>
    </w:pPr>
    <w:rPr>
      <w:rFonts w:ascii="Times New Roman" w:eastAsia="SimSun" w:hAnsi="Times New Roman" w:cs="Times New Roman"/>
    </w:rPr>
  </w:style>
  <w:style w:type="character" w:customStyle="1" w:styleId="mi">
    <w:name w:val="mi"/>
    <w:basedOn w:val="DefaultParagraphFont"/>
    <w:rsid w:val="00E60443"/>
    <w:rPr>
      <w:rFonts w:cs="Times New Roman"/>
    </w:rPr>
  </w:style>
  <w:style w:type="character" w:customStyle="1" w:styleId="mjxassistivemathml">
    <w:name w:val="mjx_assistive_mathml"/>
    <w:basedOn w:val="DefaultParagraphFont"/>
    <w:rsid w:val="00E60443"/>
    <w:rPr>
      <w:rFonts w:cs="Times New Roman"/>
    </w:rPr>
  </w:style>
  <w:style w:type="character" w:customStyle="1" w:styleId="mo">
    <w:name w:val="mo"/>
    <w:basedOn w:val="DefaultParagraphFont"/>
    <w:rsid w:val="00E60443"/>
    <w:rPr>
      <w:rFonts w:cs="Times New Roman"/>
    </w:rPr>
  </w:style>
  <w:style w:type="paragraph" w:customStyle="1" w:styleId="SMText">
    <w:name w:val="SM Text"/>
    <w:basedOn w:val="Normal"/>
    <w:qFormat/>
    <w:rsid w:val="00E60443"/>
    <w:pPr>
      <w:ind w:firstLine="480"/>
    </w:pPr>
    <w:rPr>
      <w:rFonts w:ascii="Times New Roman" w:eastAsia="SimSun" w:hAnsi="Times New Roman" w:cs="Times New Roman"/>
      <w:szCs w:val="20"/>
    </w:rPr>
  </w:style>
  <w:style w:type="paragraph" w:customStyle="1" w:styleId="Teaser">
    <w:name w:val="Teaser"/>
    <w:basedOn w:val="Normal"/>
    <w:rsid w:val="00E60443"/>
    <w:pPr>
      <w:spacing w:before="120"/>
    </w:pPr>
    <w:rPr>
      <w:rFonts w:ascii="Times New Roman" w:eastAsia="SimSu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B60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A3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7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5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8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4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5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2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4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0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netdinov, Ildar</dc:creator>
  <cp:keywords/>
  <dc:description/>
  <cp:lastModifiedBy>PDZ</cp:lastModifiedBy>
  <cp:revision>77</cp:revision>
  <dcterms:created xsi:type="dcterms:W3CDTF">2025-10-28T19:41:00Z</dcterms:created>
  <dcterms:modified xsi:type="dcterms:W3CDTF">2025-12-12T16:10:00Z</dcterms:modified>
</cp:coreProperties>
</file>